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F1468" w14:textId="4C6F9756" w:rsidR="00834477" w:rsidRDefault="00834477">
      <w:pPr>
        <w:rPr>
          <w:rFonts w:asciiTheme="majorHAnsi" w:hAnsiTheme="majorHAnsi" w:cstheme="majorHAnsi"/>
        </w:rPr>
      </w:pPr>
    </w:p>
    <w:p w14:paraId="331CE8C4" w14:textId="700DAD0F" w:rsidR="004F04C5" w:rsidRDefault="004F04C5" w:rsidP="004F04C5">
      <w:pPr>
        <w:pStyle w:val="Heading1"/>
        <w:jc w:val="center"/>
        <w:rPr>
          <w:rFonts w:ascii="Calibri" w:eastAsia="Calibri" w:hAnsi="Calibri" w:cs="Calibri"/>
          <w:color w:val="131313"/>
          <w:u w:val="single"/>
        </w:rPr>
      </w:pPr>
      <w:r w:rsidRPr="579051E3">
        <w:rPr>
          <w:rFonts w:ascii="Calibri" w:eastAsia="Calibri" w:hAnsi="Calibri" w:cs="Calibri"/>
          <w:color w:val="131313"/>
          <w:u w:val="single"/>
        </w:rPr>
        <w:t xml:space="preserve">Covid-19 Clinical </w:t>
      </w:r>
      <w:r w:rsidR="00254551">
        <w:rPr>
          <w:rFonts w:ascii="Calibri" w:eastAsia="Calibri" w:hAnsi="Calibri" w:cs="Calibri"/>
          <w:color w:val="131313"/>
          <w:u w:val="single"/>
        </w:rPr>
        <w:t>N</w:t>
      </w:r>
      <w:r w:rsidRPr="579051E3">
        <w:rPr>
          <w:rFonts w:ascii="Calibri" w:eastAsia="Calibri" w:hAnsi="Calibri" w:cs="Calibri"/>
          <w:color w:val="131313"/>
          <w:u w:val="single"/>
        </w:rPr>
        <w:t xml:space="preserve">euroscience Study (COVID-CNS) Consortium </w:t>
      </w:r>
      <w:r>
        <w:rPr>
          <w:rFonts w:ascii="Calibri" w:eastAsia="Calibri" w:hAnsi="Calibri" w:cs="Calibri"/>
          <w:color w:val="131313"/>
          <w:u w:val="single"/>
        </w:rPr>
        <w:t xml:space="preserve">Membership and </w:t>
      </w:r>
      <w:r w:rsidRPr="579051E3">
        <w:rPr>
          <w:rFonts w:ascii="Calibri" w:eastAsia="Calibri" w:hAnsi="Calibri" w:cs="Calibri"/>
          <w:color w:val="131313"/>
          <w:u w:val="single"/>
        </w:rPr>
        <w:t>A</w:t>
      </w:r>
      <w:r>
        <w:rPr>
          <w:rFonts w:ascii="Calibri" w:eastAsia="Calibri" w:hAnsi="Calibri" w:cs="Calibri"/>
          <w:color w:val="131313"/>
          <w:u w:val="single"/>
        </w:rPr>
        <w:t>ffiliation, 17 Dec 2021</w:t>
      </w:r>
    </w:p>
    <w:p w14:paraId="771A64B7" w14:textId="77777777" w:rsidR="004F04C5" w:rsidRDefault="004F04C5" w:rsidP="004F04C5">
      <w:pPr>
        <w:rPr>
          <w:sz w:val="28"/>
          <w:szCs w:val="28"/>
        </w:rPr>
      </w:pPr>
    </w:p>
    <w:p w14:paraId="4A96C58E" w14:textId="77777777" w:rsidR="004F04C5" w:rsidRPr="00EA7263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shd w:val="clear" w:color="auto" w:fill="FFFFFF"/>
        </w:rPr>
        <w:t>J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ohn P </w:t>
      </w:r>
      <w:proofErr w:type="spellStart"/>
      <w:r w:rsidRPr="579051E3">
        <w:rPr>
          <w:rFonts w:eastAsiaTheme="minorEastAsia"/>
          <w:color w:val="000000" w:themeColor="text1"/>
          <w:shd w:val="clear" w:color="auto" w:fill="FFFFFF"/>
        </w:rPr>
        <w:t>Aggleton</w:t>
      </w:r>
      <w:proofErr w:type="spellEnd"/>
      <w:r w:rsidRPr="579051E3">
        <w:rPr>
          <w:rFonts w:eastAsiaTheme="minorEastAsia"/>
          <w:color w:val="000000" w:themeColor="text1"/>
          <w:shd w:val="clear" w:color="auto" w:fill="FFFFFF"/>
        </w:rPr>
        <w:t xml:space="preserve">, </w:t>
      </w:r>
      <w:r w:rsidRPr="579051E3">
        <w:rPr>
          <w:rFonts w:eastAsiaTheme="minorEastAsia"/>
          <w:color w:val="000000"/>
          <w:lang w:eastAsia="en-GB"/>
        </w:rPr>
        <w:t xml:space="preserve">School of Psychology, Cardiff University, Cardiff, UK. </w:t>
      </w:r>
    </w:p>
    <w:p w14:paraId="1525A2D8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Christopher M Allen, </w:t>
      </w:r>
      <w:r w:rsidRPr="579051E3">
        <w:rPr>
          <w:rFonts w:eastAsiaTheme="minorEastAsia"/>
          <w:color w:val="000000"/>
          <w:lang w:eastAsia="en-GB"/>
        </w:rPr>
        <w:t xml:space="preserve">Mental Health and Clinical Neurosciences Academic Unit, School of Medicine, University of Nottingham, Nottingham, UK; Department of Neurology, Nottingham University Hospitals NHS Trust, Nottingham, UK. </w:t>
      </w:r>
    </w:p>
    <w:p w14:paraId="5FE4EC2B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Jay Amin, Faculty of Medicine, University of Southampton, Southampton, UK; Memory Assessment and Research Centre, Southern Health NHS Foundation Trust, Southampton, UK. </w:t>
      </w:r>
    </w:p>
    <w:p w14:paraId="6C451432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/>
          <w:lang w:eastAsia="en-GB"/>
        </w:rPr>
        <w:t xml:space="preserve">Paul Armitage, </w:t>
      </w:r>
      <w:r w:rsidRPr="579051E3">
        <w:rPr>
          <w:rFonts w:eastAsiaTheme="minorEastAsia"/>
          <w:color w:val="000000" w:themeColor="text1"/>
          <w:shd w:val="clear" w:color="auto" w:fill="FFFFFF"/>
        </w:rPr>
        <w:t>Department of Infection, Immunity and Cardiovascular Disease, Faculty of Medicine, University of Sheffield, Sheffield, UK.  </w:t>
      </w:r>
    </w:p>
    <w:p w14:paraId="3124B58E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Cherie Armour, School of Psychology, Queens University Belfast, Belfast, UK. </w:t>
      </w:r>
    </w:p>
    <w:p w14:paraId="6855D7EF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>Dorothy Auer, Sir Peter Mansfield Imaging Centre, University of Nottingham Biomedical Research Centre, Nottingham, UK; NIHR Nottingham Biomedical Research Centre, Nottingham, UK.</w:t>
      </w:r>
    </w:p>
    <w:p w14:paraId="4049D360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Mark R Baker, Translational and Clinical Research Institute, Newcastle University, Newcastle upon Tyne, UK; Department of Clinical Neurophysiology, Royal Victoria Infirmary, Newcastle upon Tyne, UK. </w:t>
      </w:r>
    </w:p>
    <w:p w14:paraId="6B3EE4C3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Rahul Batra, </w:t>
      </w:r>
      <w:r w:rsidRPr="579051E3">
        <w:rPr>
          <w:rFonts w:eastAsiaTheme="minorEastAsia"/>
          <w:color w:val="000000" w:themeColor="text1"/>
        </w:rPr>
        <w:t>Institute of Psychiatry, Psychology and Neuroscience, King’s College London, London, UK.</w:t>
      </w:r>
    </w:p>
    <w:p w14:paraId="66DAF357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/>
          <w:lang w:eastAsia="en-GB"/>
        </w:rPr>
        <w:t xml:space="preserve">Suzanne Barrett, </w:t>
      </w:r>
      <w:r w:rsidRPr="579051E3">
        <w:rPr>
          <w:rFonts w:eastAsiaTheme="minorEastAsia"/>
          <w:color w:val="000000" w:themeColor="text1"/>
          <w:lang w:eastAsia="en-GB"/>
        </w:rPr>
        <w:t xml:space="preserve">Northern Health and Social Care Trust, Antrim, UK. </w:t>
      </w:r>
    </w:p>
    <w:p w14:paraId="78B63D06" w14:textId="77777777" w:rsidR="004F04C5" w:rsidRDefault="004F04C5" w:rsidP="004F04C5">
      <w:pPr>
        <w:shd w:val="clear" w:color="auto" w:fill="FFFFFF" w:themeFill="background1"/>
        <w:spacing w:before="160" w:after="240" w:line="360" w:lineRule="auto"/>
        <w:jc w:val="both"/>
        <w:rPr>
          <w:rFonts w:eastAsiaTheme="minorEastAsia"/>
          <w:color w:val="000000" w:themeColor="text1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Laura Benjamin, </w:t>
      </w:r>
      <w:r w:rsidRPr="579051E3">
        <w:rPr>
          <w:rFonts w:eastAsiaTheme="minorEastAsia"/>
          <w:color w:val="000000" w:themeColor="text1"/>
          <w:lang w:eastAsia="en-GB"/>
        </w:rPr>
        <w:t>Stroke Research Centre, UCL Queen Square Institute of Neurology, University College London, London, UK; Brain Infections Group, University of Liverpool, Liverpool, UK.</w:t>
      </w:r>
    </w:p>
    <w:p w14:paraId="02500904" w14:textId="77777777" w:rsidR="004F04C5" w:rsidRPr="00B93C28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Alex Berry, Division of Psychiatry, University College London (UCL), Bloomsbury, UK. </w:t>
      </w:r>
    </w:p>
    <w:p w14:paraId="53769F6A" w14:textId="77777777" w:rsidR="004F04C5" w:rsidRPr="00B93C28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lastRenderedPageBreak/>
        <w:t xml:space="preserve">Richard A I Bethlehem, Brain Mapping Unit, Department of Psychiatry, University of Cambridge, Cambridge, UK; Autism Research Centre, Department of Psychiatry, University of Cambridge, Cambridge, UK. </w:t>
      </w:r>
    </w:p>
    <w:p w14:paraId="08CE91DC" w14:textId="77777777" w:rsidR="004F04C5" w:rsidRPr="004960A9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John Bradley, Department of Medicine, University of Cambridge, Cambridge, UK; Addenbrooke's Hospital and NIHR Cambridge Biomedical Research Centre, Cambridge, UK. </w:t>
      </w:r>
    </w:p>
    <w:p w14:paraId="77BE620F" w14:textId="77777777" w:rsidR="004F04C5" w:rsidRPr="004960A9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/>
        </w:rPr>
      </w:pPr>
      <w:r w:rsidRPr="579051E3">
        <w:rPr>
          <w:rFonts w:eastAsiaTheme="minorEastAsia"/>
          <w:color w:val="000000" w:themeColor="text1"/>
        </w:rPr>
        <w:t xml:space="preserve">David P Breen, </w:t>
      </w:r>
      <w:r w:rsidRPr="579051E3">
        <w:rPr>
          <w:rFonts w:ascii="Calibri" w:eastAsia="Calibri" w:hAnsi="Calibri" w:cs="Calibri"/>
          <w:color w:val="000000" w:themeColor="text1"/>
        </w:rPr>
        <w:t xml:space="preserve">Centre for Clinical Brain Sciences, University of Edinburgh, Edinburgh, UK; Department of Clinical Neurosciences, Royal Infirmary of Edinburgh, Edinburgh, UK; Anne Rowling Regenerative Neurology Clinic, University of Edinburgh, Edinburgh, UK. </w:t>
      </w:r>
    </w:p>
    <w:p w14:paraId="5DC4E20B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Gerome Breen, Institute of Psychiatry, Psychology and Neuroscience, King's College London, London, UK; UK National Institute for Health Research (NIHR) Biomedical Research Centre, South London and Maudsley Hospital, London, UK. </w:t>
      </w:r>
    </w:p>
    <w:p w14:paraId="65209EEE" w14:textId="77777777" w:rsidR="004F04C5" w:rsidRPr="0095785D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Judith Breuer, </w:t>
      </w:r>
      <w:r w:rsidRPr="579051E3">
        <w:rPr>
          <w:rStyle w:val="institution"/>
          <w:rFonts w:eastAsiaTheme="minorEastAsia"/>
          <w:color w:val="000000"/>
          <w:bdr w:val="none" w:sz="0" w:space="0" w:color="auto" w:frame="1"/>
          <w:shd w:val="clear" w:color="auto" w:fill="FFFFFF"/>
        </w:rPr>
        <w:t xml:space="preserve">Infection, Immunity and Inflammation, Great Ormond Street Institute of Child Health, University College London, </w:t>
      </w:r>
      <w:r w:rsidRPr="579051E3">
        <w:rPr>
          <w:rFonts w:eastAsiaTheme="minorEastAsia"/>
          <w:color w:val="000000"/>
          <w:shd w:val="clear" w:color="auto" w:fill="FFFFFF"/>
        </w:rPr>
        <w:t>London, UK.</w:t>
      </w:r>
    </w:p>
    <w:p w14:paraId="2F7DEF9F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Matthew R Broome, </w:t>
      </w:r>
      <w:r w:rsidRPr="579051E3">
        <w:rPr>
          <w:rFonts w:eastAsiaTheme="minorEastAsia"/>
          <w:color w:val="000000"/>
          <w:lang w:eastAsia="en-GB"/>
        </w:rPr>
        <w:t xml:space="preserve">Institute for Mental Health, School of Psychology, University of Birmingham, Birmingham, UK; Early Intervention in Psychosis Service, Birmingham Women's and Children's NHS Foundation Trust, Birmingham, UK. </w:t>
      </w:r>
    </w:p>
    <w:p w14:paraId="0D5E7477" w14:textId="77777777" w:rsidR="004F04C5" w:rsidRPr="00F210A7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Edward </w:t>
      </w:r>
      <w:proofErr w:type="spellStart"/>
      <w:r w:rsidRPr="579051E3">
        <w:rPr>
          <w:rFonts w:eastAsiaTheme="minorEastAsia"/>
          <w:color w:val="000000" w:themeColor="text1"/>
          <w:lang w:eastAsia="en-GB"/>
        </w:rPr>
        <w:t>Bullmore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, Department of Psychiatry and Wolfson Brain Imaging Centre, Department of Clinical Neurosciences, University of Cambridge, Cambridge, UK; R&amp;D, Cambridgeshire &amp; Peterborough NHS Foundation Trust, Cambridge, UK. </w:t>
      </w:r>
    </w:p>
    <w:p w14:paraId="7BA6BA91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>Matt Butler, Institute of Psychiatry, Psychology and Neuroscience, King’s College London, London, UK.</w:t>
      </w:r>
    </w:p>
    <w:p w14:paraId="46503580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Georgina </w:t>
      </w:r>
      <w:proofErr w:type="spellStart"/>
      <w:r w:rsidRPr="579051E3">
        <w:rPr>
          <w:rFonts w:eastAsiaTheme="minorEastAsia"/>
          <w:color w:val="000000" w:themeColor="text1"/>
        </w:rPr>
        <w:t>Carr</w:t>
      </w:r>
      <w:proofErr w:type="spellEnd"/>
      <w:r w:rsidRPr="579051E3">
        <w:rPr>
          <w:rFonts w:eastAsiaTheme="minorEastAsia"/>
          <w:color w:val="000000" w:themeColor="text1"/>
        </w:rPr>
        <w:t xml:space="preserve">, Neurological alliance, Watford, UK. </w:t>
      </w:r>
    </w:p>
    <w:p w14:paraId="0E214DD7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Alan Carson, Centre of Clinical Brain Sciences, University of Edinburgh, UK; Robert Fergusson Unit, Royal Edinburgh Hospital, UK. </w:t>
      </w:r>
    </w:p>
    <w:p w14:paraId="2EB3D885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</w:rPr>
        <w:lastRenderedPageBreak/>
        <w:t xml:space="preserve">Hannah Castell, </w:t>
      </w:r>
      <w:r w:rsidRPr="579051E3">
        <w:rPr>
          <w:rFonts w:ascii="Calibri" w:eastAsia="Calibri" w:hAnsi="Calibri" w:cs="Calibri"/>
          <w:color w:val="000000" w:themeColor="text1"/>
        </w:rPr>
        <w:t>Department of Clinical Infection, Microbiology and Immunology, Institute of Infection, Veterinary and Ecological Sciences, University of Liverpool, Liverpool, UK.</w:t>
      </w:r>
    </w:p>
    <w:p w14:paraId="44862E9F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Jonathan Cavanagh, Centre for Immunobiology, University of Glasgow, Glasgow, UK. </w:t>
      </w:r>
    </w:p>
    <w:p w14:paraId="6AB76E77" w14:textId="77777777" w:rsidR="004F04C5" w:rsidRPr="004960A9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>Patrick Chinnery, Department of Clinical Neurosciences, School of Clinical Medicine, University of Cambridge, Cambridge, UK.</w:t>
      </w:r>
    </w:p>
    <w:p w14:paraId="1A15A9DE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Alasdair Coles, Department of Clinical Neurosciences, University of Cambridge, Cambridge, UK. </w:t>
      </w:r>
    </w:p>
    <w:p w14:paraId="4C226CEF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proofErr w:type="spellStart"/>
      <w:r w:rsidRPr="579051E3">
        <w:rPr>
          <w:rFonts w:eastAsiaTheme="minorEastAsia"/>
          <w:color w:val="000000" w:themeColor="text1"/>
        </w:rPr>
        <w:t>Ceryce</w:t>
      </w:r>
      <w:proofErr w:type="spellEnd"/>
      <w:r w:rsidRPr="579051E3">
        <w:rPr>
          <w:rFonts w:eastAsiaTheme="minorEastAsia"/>
          <w:color w:val="000000" w:themeColor="text1"/>
        </w:rPr>
        <w:t xml:space="preserve"> Collie, </w:t>
      </w:r>
      <w:r w:rsidRPr="579051E3">
        <w:rPr>
          <w:rFonts w:ascii="Calibri" w:eastAsia="Calibri" w:hAnsi="Calibri" w:cs="Calibri"/>
          <w:color w:val="000000" w:themeColor="text1"/>
        </w:rPr>
        <w:t>Department of Clinical Infection, Microbiology and Immunology, Institute of Infection, Veterinary and Ecological Sciences, University of Liverpool, Liverpool, UK.</w:t>
      </w:r>
    </w:p>
    <w:p w14:paraId="5FB9EB02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</w:rPr>
        <w:t xml:space="preserve">David Cousins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Institute of Neuroscience, Newcastle University, Newcastle upon Tyne, UK; Northumberland Tyne and Wear National Health Service Foundation Trust, Newcastle upon Tyne, UK.  </w:t>
      </w:r>
    </w:p>
    <w:p w14:paraId="7A7991ED" w14:textId="77777777" w:rsidR="004F04C5" w:rsidRPr="00D30640" w:rsidRDefault="004F04C5" w:rsidP="004F04C5">
      <w:pPr>
        <w:shd w:val="clear" w:color="auto" w:fill="FFFFFF" w:themeFill="background1"/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  <w:lang w:eastAsia="en-GB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David Christmas, </w:t>
      </w:r>
      <w:r w:rsidRPr="579051E3">
        <w:rPr>
          <w:rFonts w:eastAsiaTheme="minorEastAsia"/>
          <w:color w:val="000000" w:themeColor="text1"/>
          <w:lang w:eastAsia="en-GB"/>
        </w:rPr>
        <w:t>Department of Psychiatry, University of Cambridge, Cambridge, UK; Cambridgeshire and Peterborough NHS Foundation Trust, Cambridge, UK.</w:t>
      </w:r>
    </w:p>
    <w:p w14:paraId="24E02803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>Alistair Darby, Institute of Infection, Veterinary and Ecological Sciences, University of Liverpool, Liverpool, UK.</w:t>
      </w:r>
    </w:p>
    <w:p w14:paraId="466BB8C1" w14:textId="77777777" w:rsidR="004F04C5" w:rsidRPr="00D30640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Anthony S. David, </w:t>
      </w:r>
      <w:r w:rsidRPr="579051E3">
        <w:rPr>
          <w:rFonts w:eastAsiaTheme="minorEastAsia"/>
          <w:color w:val="000000"/>
          <w:lang w:eastAsia="en-GB"/>
        </w:rPr>
        <w:t>Institute of Mental Health, University College London, London, UK; Department of Neuropsychiatry, National Hospital for Neurology and Neurosurgery, London, UK.</w:t>
      </w:r>
    </w:p>
    <w:p w14:paraId="2D9BB0C3" w14:textId="77777777" w:rsidR="004F04C5" w:rsidRPr="007F4E3C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Nicholas Davies, Department of Infectious Disease Epidemiology, London School of Hygiene &amp; Tropical Medicine, London, UK.  </w:t>
      </w:r>
    </w:p>
    <w:p w14:paraId="48D8EADA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proofErr w:type="spellStart"/>
      <w:r w:rsidRPr="579051E3">
        <w:rPr>
          <w:rFonts w:eastAsiaTheme="minorEastAsia"/>
          <w:color w:val="000000" w:themeColor="text1"/>
        </w:rPr>
        <w:t>Sylviane</w:t>
      </w:r>
      <w:proofErr w:type="spellEnd"/>
      <w:r w:rsidRPr="579051E3">
        <w:rPr>
          <w:rFonts w:eastAsiaTheme="minorEastAsia"/>
          <w:color w:val="000000" w:themeColor="text1"/>
        </w:rPr>
        <w:t xml:space="preserve"> </w:t>
      </w:r>
      <w:proofErr w:type="spellStart"/>
      <w:r w:rsidRPr="579051E3">
        <w:rPr>
          <w:rFonts w:eastAsiaTheme="minorEastAsia"/>
          <w:color w:val="000000" w:themeColor="text1"/>
        </w:rPr>
        <w:t>Defres</w:t>
      </w:r>
      <w:proofErr w:type="spellEnd"/>
      <w:r w:rsidRPr="579051E3">
        <w:rPr>
          <w:rFonts w:eastAsiaTheme="minorEastAsia"/>
          <w:color w:val="000000" w:themeColor="text1"/>
        </w:rPr>
        <w:t>, Department of Clinical Infection, Medical Microbiology and Immunology, University of Liverpool, Liverpool, UK; Tropical and Infectious Diseases Unit, Liverpool University Hospitals Foundation Trust, Liverpool, UK.</w:t>
      </w:r>
    </w:p>
    <w:p w14:paraId="44B68802" w14:textId="77777777" w:rsidR="004F04C5" w:rsidRPr="00B93C28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lastRenderedPageBreak/>
        <w:t xml:space="preserve">Katherine C Dodd, </w:t>
      </w:r>
      <w:r w:rsidRPr="579051E3">
        <w:rPr>
          <w:rFonts w:eastAsiaTheme="minorEastAsia"/>
          <w:color w:val="000000"/>
          <w:lang w:eastAsia="en-GB"/>
        </w:rPr>
        <w:t>Division of Neuroscience and Experimental Psychology, University of Manchester, Manchester, UK; Manchester Centre for Clinical Neuroscience, Salford Royal NHS Foundation Trust, Salford, UK.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 </w:t>
      </w:r>
    </w:p>
    <w:p w14:paraId="298C9443" w14:textId="77777777" w:rsidR="004F04C5" w:rsidRPr="00B93C28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Eugene Duff, </w:t>
      </w:r>
      <w:r w:rsidRPr="579051E3">
        <w:rPr>
          <w:rFonts w:eastAsiaTheme="minorEastAsia"/>
          <w:color w:val="000000" w:themeColor="text1"/>
        </w:rPr>
        <w:t>Centre for Functional MRI of the Brain</w:t>
      </w:r>
      <w:r w:rsidRPr="579051E3">
        <w:rPr>
          <w:rFonts w:eastAsiaTheme="minorEastAsia"/>
          <w:color w:val="000000"/>
        </w:rPr>
        <w:t xml:space="preserve">, </w:t>
      </w:r>
      <w:proofErr w:type="spellStart"/>
      <w:r w:rsidRPr="579051E3">
        <w:rPr>
          <w:rFonts w:eastAsiaTheme="minorEastAsia"/>
          <w:color w:val="000000"/>
        </w:rPr>
        <w:t>Wellcome</w:t>
      </w:r>
      <w:proofErr w:type="spellEnd"/>
      <w:r w:rsidRPr="579051E3">
        <w:rPr>
          <w:rFonts w:eastAsiaTheme="minorEastAsia"/>
          <w:color w:val="000000"/>
        </w:rPr>
        <w:t xml:space="preserve"> Centre for Integrative Neuroimaging</w:t>
      </w:r>
      <w:bookmarkStart w:id="0" w:name="aff-2"/>
      <w:bookmarkEnd w:id="0"/>
      <w:r w:rsidRPr="579051E3">
        <w:rPr>
          <w:rFonts w:eastAsiaTheme="minorEastAsia"/>
          <w:color w:val="000000"/>
        </w:rPr>
        <w:t xml:space="preserve">, University of Oxford, Oxford, UK; Department of Paediatrics, University of Oxford, Oxford, UK; </w:t>
      </w:r>
      <w:r w:rsidRPr="579051E3">
        <w:rPr>
          <w:rStyle w:val="institution"/>
          <w:rFonts w:eastAsiaTheme="minorEastAsia"/>
          <w:color w:val="000000"/>
          <w:bdr w:val="none" w:sz="0" w:space="0" w:color="auto" w:frame="1"/>
          <w:shd w:val="clear" w:color="auto" w:fill="FFFFFF"/>
        </w:rPr>
        <w:t>UK Dementia Research Institute, Department of Brain Sciences, Imperial College London</w:t>
      </w:r>
      <w:r w:rsidRPr="579051E3">
        <w:rPr>
          <w:rFonts w:eastAsiaTheme="minorEastAsia"/>
          <w:color w:val="000000"/>
          <w:shd w:val="clear" w:color="auto" w:fill="FFFFFF"/>
        </w:rPr>
        <w:t>, London</w:t>
      </w:r>
      <w:r w:rsidRPr="579051E3">
        <w:rPr>
          <w:rFonts w:eastAsiaTheme="minorEastAsia"/>
          <w:color w:val="000000"/>
        </w:rPr>
        <w:t xml:space="preserve">, UK. </w:t>
      </w:r>
    </w:p>
    <w:p w14:paraId="11209886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Cordelia Dunai, </w:t>
      </w: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Clinical Infection, Microbiology &amp; Immunology, Institute of Infection, Veterinary and Ecological Sciences, University of Liverpool, Liverpool, UK. </w:t>
      </w:r>
    </w:p>
    <w:p w14:paraId="2A87F96A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Ava Easton, </w:t>
      </w:r>
      <w:r w:rsidRPr="579051E3">
        <w:rPr>
          <w:rFonts w:ascii="Calibri" w:eastAsia="Calibri" w:hAnsi="Calibri" w:cs="Calibri"/>
          <w:color w:val="000000" w:themeColor="text1"/>
        </w:rPr>
        <w:t xml:space="preserve">Department of Clinical Infection, Microbiology and Immunology, Institute of Infection, Veterinary and Ecological Sciences, University of Liverpool, Liverpool, UK; Encephalitis Society, Malton, UK. </w:t>
      </w:r>
    </w:p>
    <w:p w14:paraId="3D781BD8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pacing w:val="-4"/>
          <w:shd w:val="clear" w:color="auto" w:fill="FFFFFF"/>
        </w:rPr>
      </w:pP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John Evans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CUBRIC, School of Psychology, Cardiff University, Cardiff, UK. </w:t>
      </w:r>
    </w:p>
    <w:p w14:paraId="43D0FA1F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pacing w:val="-4"/>
          <w:shd w:val="clear" w:color="auto" w:fill="FFFFFF"/>
        </w:rPr>
      </w:pP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Bethany Facer, Institute of Systems, Molecular and Integrative Biology, University of Liverpool, Liverpool, UK. </w:t>
      </w:r>
    </w:p>
    <w:p w14:paraId="43184A22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Richard Francis, Stroke Association, Northampton, UK. </w:t>
      </w:r>
    </w:p>
    <w:p w14:paraId="15E0D026" w14:textId="77777777" w:rsidR="004F04C5" w:rsidRPr="00362361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Ian Galea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Clinical Neurosciences, Clinical and Experimental Sciences, Faculty of Medicine, University of Southampton, Southampton, UK; Wessex Neurological Centre, University Hospital Southampton National Health Service Foundation Trust, Southampton, UK. </w:t>
      </w:r>
    </w:p>
    <w:p w14:paraId="6C9DF474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proofErr w:type="spellStart"/>
      <w:r w:rsidRPr="579051E3">
        <w:rPr>
          <w:rFonts w:eastAsiaTheme="minorEastAsia"/>
          <w:color w:val="000000" w:themeColor="text1"/>
        </w:rPr>
        <w:t>Afagh</w:t>
      </w:r>
      <w:proofErr w:type="spellEnd"/>
      <w:r w:rsidRPr="579051E3">
        <w:rPr>
          <w:rFonts w:eastAsiaTheme="minorEastAsia"/>
          <w:color w:val="000000" w:themeColor="text1"/>
        </w:rPr>
        <w:t xml:space="preserve"> </w:t>
      </w:r>
      <w:proofErr w:type="spellStart"/>
      <w:r w:rsidRPr="579051E3">
        <w:rPr>
          <w:rFonts w:eastAsiaTheme="minorEastAsia"/>
          <w:color w:val="000000" w:themeColor="text1"/>
        </w:rPr>
        <w:t>Garjani</w:t>
      </w:r>
      <w:proofErr w:type="spellEnd"/>
      <w:r w:rsidRPr="579051E3">
        <w:rPr>
          <w:rFonts w:eastAsiaTheme="minorEastAsia"/>
          <w:color w:val="000000" w:themeColor="text1"/>
        </w:rPr>
        <w:t xml:space="preserve">, Mental Health and Clinical Neurosciences Academic Unit, School of Medicine, University of Nottingham, Nottingham, UK; Department of Clinical Neurology, Nottingham University Hospitals NHS Trust, Nottingham, UK. </w:t>
      </w:r>
    </w:p>
    <w:p w14:paraId="02B7FE41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Lily George, </w:t>
      </w:r>
      <w:r w:rsidRPr="579051E3">
        <w:rPr>
          <w:rFonts w:ascii="Calibri" w:eastAsia="Calibri" w:hAnsi="Calibri" w:cs="Calibri"/>
          <w:color w:val="000000" w:themeColor="text1"/>
        </w:rPr>
        <w:t>Institute of Psychiatry, Psychology and Neuroscience, King’s College London, London, UK.</w:t>
      </w:r>
    </w:p>
    <w:p w14:paraId="67A1BDAE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lastRenderedPageBreak/>
        <w:t xml:space="preserve">Kiran Glen, </w:t>
      </w:r>
      <w:r w:rsidRPr="579051E3">
        <w:rPr>
          <w:rFonts w:ascii="Calibri" w:eastAsia="Calibri" w:hAnsi="Calibri" w:cs="Calibri"/>
          <w:color w:val="000000" w:themeColor="text1"/>
        </w:rPr>
        <w:t>Social, Genetic and Developmental Psychiatry Centre, Institute of Psychiatry, Psychology and Neuroscience, King’s College London, London, UK.</w:t>
      </w:r>
    </w:p>
    <w:p w14:paraId="42F6B3A6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Michael Griffiths, </w:t>
      </w: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Clinical Infection, Microbiology &amp; Immunology, Institute of Infection, Veterinary and Ecological Sciences, University of Liverpool, Liverpool, UK. </w:t>
      </w:r>
    </w:p>
    <w:p w14:paraId="0D56C651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Victoria </w:t>
      </w:r>
      <w:proofErr w:type="spellStart"/>
      <w:r w:rsidRPr="579051E3">
        <w:rPr>
          <w:rFonts w:eastAsiaTheme="minorEastAsia"/>
          <w:color w:val="000000" w:themeColor="text1"/>
        </w:rPr>
        <w:t>Grimbly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r w:rsidRPr="579051E3">
        <w:rPr>
          <w:rFonts w:ascii="Calibri" w:eastAsia="Calibri" w:hAnsi="Calibri" w:cs="Calibri"/>
          <w:color w:val="000000" w:themeColor="text1"/>
        </w:rPr>
        <w:t xml:space="preserve">Institute of Infection, Veterinary and Ecological Sciences, University of Liverpool, Liverpool, UK. </w:t>
      </w:r>
    </w:p>
    <w:p w14:paraId="5502D130" w14:textId="77777777" w:rsidR="004F04C5" w:rsidRPr="00F41ED4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Alexander </w:t>
      </w:r>
      <w:proofErr w:type="spellStart"/>
      <w:r w:rsidRPr="579051E3">
        <w:rPr>
          <w:rFonts w:eastAsiaTheme="minorEastAsia"/>
          <w:color w:val="000000" w:themeColor="text1"/>
        </w:rPr>
        <w:t>Grundmann</w:t>
      </w:r>
      <w:proofErr w:type="spellEnd"/>
      <w:r w:rsidRPr="579051E3">
        <w:rPr>
          <w:rFonts w:eastAsiaTheme="minorEastAsia"/>
          <w:color w:val="000000" w:themeColor="text1"/>
        </w:rPr>
        <w:t xml:space="preserve">, CENS, University of Southampton; Southampton, UK; Department of Neurology, Wessex Neurological Centre, Southampton, UK. </w:t>
      </w:r>
    </w:p>
    <w:p w14:paraId="68200E61" w14:textId="77777777" w:rsidR="004F04C5" w:rsidRPr="00F41ED4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proofErr w:type="spellStart"/>
      <w:r w:rsidRPr="579051E3">
        <w:rPr>
          <w:rFonts w:eastAsiaTheme="minorEastAsia"/>
          <w:color w:val="000000" w:themeColor="text1"/>
          <w:lang w:eastAsia="en-GB"/>
        </w:rPr>
        <w:t>Shahd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 H M Hamid, Neurology Department, The Walton Centre NHS Foundation Trust, Liverpool, UK; Faculty of Health and Life Sciences, University of Liverpool, Liverpool, UK. </w:t>
      </w:r>
    </w:p>
    <w:p w14:paraId="30D48751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Adam Hampshire, Faculty of Medicine, Department of Brain Sciences, Imperial College London, London, UK. </w:t>
      </w:r>
    </w:p>
    <w:p w14:paraId="6457ED5D" w14:textId="77777777" w:rsidR="004F04C5" w:rsidRDefault="004F04C5" w:rsidP="004F04C5">
      <w:pPr>
        <w:shd w:val="clear" w:color="auto" w:fill="FFFFFF" w:themeFill="background1"/>
        <w:spacing w:before="160" w:after="240" w:line="360" w:lineRule="auto"/>
        <w:jc w:val="both"/>
        <w:textAlignment w:val="baseline"/>
        <w:rPr>
          <w:rFonts w:eastAsiaTheme="minorEastAsia"/>
          <w:color w:val="000000" w:themeColor="text1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Ewan Harrison, </w:t>
      </w:r>
      <w:proofErr w:type="spellStart"/>
      <w:r w:rsidRPr="579051E3">
        <w:rPr>
          <w:rFonts w:eastAsiaTheme="minorEastAsia"/>
          <w:color w:val="000000" w:themeColor="text1"/>
          <w:lang w:eastAsia="en-GB"/>
        </w:rPr>
        <w:t>Wellcome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 Sanger Institute, </w:t>
      </w:r>
      <w:proofErr w:type="spellStart"/>
      <w:r w:rsidRPr="579051E3">
        <w:rPr>
          <w:rFonts w:eastAsiaTheme="minorEastAsia"/>
          <w:color w:val="000000" w:themeColor="text1"/>
          <w:lang w:eastAsia="en-GB"/>
        </w:rPr>
        <w:t>Hinxton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>, UK; Department of Medicine, University of Cambridge, Cambridge, UK; Department of Public Health and Primary Care, University of Cambridge, Cambridge, UK.</w:t>
      </w:r>
    </w:p>
    <w:p w14:paraId="1C39F8CE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>Neil A Harrison, Department of Psychiatry and Clinical Neurosciences, Cardiff University, Cardiff, UK; Psychiatry, Cardiff and Vale Health Board, Cardiff, UK.</w:t>
      </w:r>
    </w:p>
    <w:p w14:paraId="770ABF83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Paul J Harrison, Department of Psychiatry, University of Oxford, Oxford, UK; Oxford Health NHS Foundation Trust, Oxford, UK. </w:t>
      </w:r>
    </w:p>
    <w:p w14:paraId="72620C22" w14:textId="77777777" w:rsidR="004F04C5" w:rsidRPr="00DE177A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/>
          <w:lang w:eastAsia="en-GB"/>
        </w:rPr>
        <w:t xml:space="preserve">Nicholas Hart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Lane Fox Clinical Respiratory Physiology Research Centre, St Thomas' Hospital, Guy's and St Thomas' Foundation Trust, London, London, UK. </w:t>
      </w:r>
      <w:r w:rsidRPr="579051E3">
        <w:rPr>
          <w:rFonts w:eastAsiaTheme="minorEastAsia"/>
          <w:color w:val="000000"/>
          <w:lang w:eastAsia="en-GB"/>
        </w:rPr>
        <w:t xml:space="preserve"> </w:t>
      </w:r>
    </w:p>
    <w:p w14:paraId="367864D2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Monika Hartmann, </w:t>
      </w:r>
      <w:r w:rsidRPr="579051E3">
        <w:rPr>
          <w:rFonts w:eastAsiaTheme="minorEastAsia"/>
          <w:color w:val="000000" w:themeColor="text1"/>
        </w:rPr>
        <w:t>Institute of Psychiatry, Psychology and Neuroscience, King’s College London, London, UK.</w:t>
      </w:r>
    </w:p>
    <w:p w14:paraId="43C0987E" w14:textId="77777777" w:rsidR="004F04C5" w:rsidRPr="0095785D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lastRenderedPageBreak/>
        <w:t xml:space="preserve">Julian A </w:t>
      </w:r>
      <w:proofErr w:type="spellStart"/>
      <w:r w:rsidRPr="579051E3">
        <w:rPr>
          <w:rFonts w:eastAsiaTheme="minorEastAsia"/>
          <w:color w:val="000000" w:themeColor="text1"/>
        </w:rPr>
        <w:t>Hiscox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r w:rsidRPr="579051E3">
        <w:rPr>
          <w:rFonts w:eastAsiaTheme="minorEastAsia"/>
          <w:color w:val="000000" w:themeColor="text1"/>
          <w:shd w:val="clear" w:color="auto" w:fill="FFFFFF"/>
        </w:rPr>
        <w:t>Institute of Infection, Veterinary and Ecological Sciences, University of Liverpool, Liverpool, UK.</w:t>
      </w:r>
    </w:p>
    <w:p w14:paraId="4EA6E932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Eva Maria Hodel, </w:t>
      </w:r>
      <w:r w:rsidRPr="579051E3">
        <w:rPr>
          <w:rFonts w:eastAsiaTheme="minorEastAsia"/>
          <w:color w:val="000000" w:themeColor="text1"/>
          <w:lang w:eastAsia="en-GB"/>
        </w:rPr>
        <w:t xml:space="preserve">Institute of Infection, Veterinary and Ecological Sciences, University of Liverpool, Liverpool, UK. </w:t>
      </w:r>
    </w:p>
    <w:p w14:paraId="744D11AE" w14:textId="77777777" w:rsidR="004F04C5" w:rsidRPr="00F710C9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/>
          <w:lang w:eastAsia="en-GB"/>
        </w:rPr>
        <w:t xml:space="preserve">Nigel Hoggard, </w:t>
      </w:r>
      <w:r w:rsidRPr="579051E3">
        <w:rPr>
          <w:rFonts w:eastAsiaTheme="minorEastAsia"/>
          <w:color w:val="000000" w:themeColor="text1"/>
          <w:shd w:val="clear" w:color="auto" w:fill="FFFFFF"/>
        </w:rPr>
        <w:t>Institute for in silico Medicine (INSIGNEO), University of Sheffield, Sheffield, UK</w:t>
      </w:r>
      <w:r w:rsidRPr="579051E3">
        <w:rPr>
          <w:rFonts w:eastAsiaTheme="minorEastAsia"/>
          <w:color w:val="000000"/>
          <w:lang w:eastAsia="en-GB"/>
        </w:rPr>
        <w:t xml:space="preserve">; </w:t>
      </w:r>
      <w:r w:rsidRPr="579051E3">
        <w:rPr>
          <w:rFonts w:eastAsiaTheme="minorEastAsia"/>
          <w:color w:val="000000" w:themeColor="text1"/>
          <w:shd w:val="clear" w:color="auto" w:fill="FFFFFF"/>
        </w:rPr>
        <w:t>Academic Unit of Radiology, Royal Hallamshire Hospital, University of Sheffield, Sheffield, UK</w:t>
      </w:r>
    </w:p>
    <w:p w14:paraId="4BAC3D57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Matthew </w:t>
      </w:r>
      <w:proofErr w:type="spellStart"/>
      <w:r w:rsidRPr="579051E3">
        <w:rPr>
          <w:rFonts w:eastAsiaTheme="minorEastAsia"/>
          <w:color w:val="000000" w:themeColor="text1"/>
        </w:rPr>
        <w:t>Hotopf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Department of Psychological Medicine, Institute of Psychiatry, Psychology and Neuroscience, King's College London, London, UK; Biomedical Research Centre, South London and Maudsley NHS Foundation Trust, London, UK. </w:t>
      </w:r>
    </w:p>
    <w:p w14:paraId="29BA19A2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ascii="Calibri" w:eastAsia="Calibri" w:hAnsi="Calibri" w:cs="Calibri"/>
          <w:color w:val="000000" w:themeColor="text1"/>
        </w:rPr>
        <w:t xml:space="preserve">Topher </w:t>
      </w:r>
      <w:proofErr w:type="spellStart"/>
      <w:r w:rsidRPr="579051E3">
        <w:rPr>
          <w:rFonts w:ascii="Calibri" w:eastAsia="Calibri" w:hAnsi="Calibri" w:cs="Calibri"/>
          <w:color w:val="000000" w:themeColor="text1"/>
        </w:rPr>
        <w:t>Hübel</w:t>
      </w:r>
      <w:proofErr w:type="spellEnd"/>
      <w:r w:rsidRPr="579051E3">
        <w:rPr>
          <w:rFonts w:ascii="Calibri" w:eastAsia="Calibri" w:hAnsi="Calibri" w:cs="Calibri"/>
          <w:color w:val="000000" w:themeColor="text1"/>
        </w:rPr>
        <w:t>, Social, Genetic &amp; Developmental Psychiatry Centre, Institute of Psychiatry, Psychology &amp; Neuroscience, King’s College London, London, UK</w:t>
      </w:r>
    </w:p>
    <w:p w14:paraId="63762C53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Stella Hughes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Neurology, Belfast Health and Social Care Trust, Belfast, UK. </w:t>
      </w:r>
      <w:proofErr w:type="spellStart"/>
      <w:r w:rsidRPr="579051E3">
        <w:rPr>
          <w:rFonts w:eastAsiaTheme="minorEastAsia"/>
          <w:color w:val="000000" w:themeColor="text1"/>
          <w:shd w:val="clear" w:color="auto" w:fill="FFFFFF"/>
        </w:rPr>
        <w:t>Masud</w:t>
      </w:r>
      <w:proofErr w:type="spellEnd"/>
      <w:r w:rsidRPr="579051E3">
        <w:rPr>
          <w:rFonts w:eastAsiaTheme="minorEastAsia"/>
          <w:color w:val="000000" w:themeColor="text1"/>
          <w:shd w:val="clear" w:color="auto" w:fill="FFFFFF"/>
        </w:rPr>
        <w:t xml:space="preserve"> Husain, Nuffield Department of Clinical Neurosciences, University of Oxford, Oxford, UK; </w:t>
      </w:r>
      <w:r w:rsidRPr="579051E3">
        <w:rPr>
          <w:rFonts w:eastAsiaTheme="minorEastAsia"/>
          <w:color w:val="000000" w:themeColor="text1"/>
          <w:lang w:eastAsia="en-GB"/>
        </w:rPr>
        <w:t>Oxford University Hospitals NHS Foundation Trust, Oxford, UK.</w:t>
      </w:r>
    </w:p>
    <w:p w14:paraId="478F4923" w14:textId="77777777" w:rsidR="004F04C5" w:rsidRPr="009037D9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proofErr w:type="spellStart"/>
      <w:r w:rsidRPr="579051E3">
        <w:rPr>
          <w:rFonts w:eastAsiaTheme="minorEastAsia"/>
          <w:color w:val="000000" w:themeColor="text1"/>
        </w:rPr>
        <w:t>Sarosh</w:t>
      </w:r>
      <w:proofErr w:type="spellEnd"/>
      <w:r w:rsidRPr="579051E3">
        <w:rPr>
          <w:rFonts w:eastAsiaTheme="minorEastAsia"/>
          <w:color w:val="000000" w:themeColor="text1"/>
        </w:rPr>
        <w:t xml:space="preserve"> Irani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Nuffield Department of Clinical Neurosciences, University of Oxford, Oxford, UK; Department of Neurology, John Radcliffe Hospital, Oxford University Hospitals NHS Foundation Trust, Oxford, UK. </w:t>
      </w:r>
    </w:p>
    <w:p w14:paraId="5EF5AD83" w14:textId="77777777" w:rsidR="004F04C5" w:rsidRPr="009037D9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>Thomas Jackson, Institute of Inflammation and Ageing, University of Birmingham, Birmingham, UK.</w:t>
      </w:r>
    </w:p>
    <w:p w14:paraId="120E66B7" w14:textId="77777777" w:rsidR="004F04C5" w:rsidRPr="009037D9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Hans Rolf </w:t>
      </w:r>
      <w:proofErr w:type="spellStart"/>
      <w:r w:rsidRPr="579051E3">
        <w:rPr>
          <w:rFonts w:eastAsiaTheme="minorEastAsia"/>
          <w:color w:val="000000" w:themeColor="text1"/>
        </w:rPr>
        <w:t>Jäger</w:t>
      </w:r>
      <w:proofErr w:type="spellEnd"/>
      <w:r w:rsidRPr="579051E3">
        <w:rPr>
          <w:rFonts w:eastAsiaTheme="minorEastAsia"/>
          <w:color w:val="000000" w:themeColor="text1"/>
        </w:rPr>
        <w:t>, UCL Queen Square Institute of Neurology, University College London, London, UK.</w:t>
      </w:r>
    </w:p>
    <w:p w14:paraId="4D873214" w14:textId="77777777" w:rsidR="004F04C5" w:rsidRPr="009037D9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Thomas M Jenkins, </w:t>
      </w:r>
      <w:r w:rsidRPr="579051E3">
        <w:rPr>
          <w:rFonts w:ascii="Calibri" w:eastAsia="Calibri" w:hAnsi="Calibri" w:cs="Calibri"/>
          <w:color w:val="000000" w:themeColor="text1"/>
        </w:rPr>
        <w:t>Sheffield Institute for Translational Neuroscience, University of Sheffield, Sheffield, UK; Department of Neurology, Sheffield Teaching Hospitals NHS Foundation Trust, Sheffield, UK.</w:t>
      </w:r>
    </w:p>
    <w:p w14:paraId="5698FA90" w14:textId="77777777" w:rsidR="004F04C5" w:rsidRPr="009037D9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lastRenderedPageBreak/>
        <w:t xml:space="preserve">Peter </w:t>
      </w:r>
      <w:proofErr w:type="spellStart"/>
      <w:r w:rsidRPr="579051E3">
        <w:rPr>
          <w:rFonts w:eastAsiaTheme="minorEastAsia"/>
          <w:color w:val="000000" w:themeColor="text1"/>
        </w:rPr>
        <w:t>Jezzard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proofErr w:type="spellStart"/>
      <w:r w:rsidRPr="579051E3">
        <w:rPr>
          <w:rFonts w:eastAsiaTheme="minorEastAsia"/>
          <w:color w:val="000000" w:themeColor="text1"/>
        </w:rPr>
        <w:t>Wellcome</w:t>
      </w:r>
      <w:proofErr w:type="spellEnd"/>
      <w:r w:rsidRPr="579051E3">
        <w:rPr>
          <w:rFonts w:eastAsiaTheme="minorEastAsia"/>
          <w:color w:val="000000" w:themeColor="text1"/>
        </w:rPr>
        <w:t xml:space="preserve"> Centre for Integrative Neuroimaging, FMRIB Division, Nuffield Department of Clinical Neurosciences, University of Oxford, Oxford, UK.</w:t>
      </w:r>
    </w:p>
    <w:p w14:paraId="45D14339" w14:textId="77777777" w:rsidR="004F04C5" w:rsidRPr="009037D9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proofErr w:type="spellStart"/>
      <w:r w:rsidRPr="579051E3">
        <w:rPr>
          <w:rFonts w:eastAsiaTheme="minorEastAsia"/>
          <w:color w:val="000000" w:themeColor="text1"/>
        </w:rPr>
        <w:t>Gursharan</w:t>
      </w:r>
      <w:proofErr w:type="spellEnd"/>
      <w:r w:rsidRPr="579051E3">
        <w:rPr>
          <w:rFonts w:eastAsiaTheme="minorEastAsia"/>
          <w:color w:val="000000" w:themeColor="text1"/>
        </w:rPr>
        <w:t xml:space="preserve"> Kalsi, </w:t>
      </w:r>
      <w:r w:rsidRPr="579051E3">
        <w:rPr>
          <w:rFonts w:ascii="Calibri" w:eastAsia="Calibri" w:hAnsi="Calibri" w:cs="Calibri"/>
          <w:color w:val="000000" w:themeColor="text1"/>
        </w:rPr>
        <w:t>Institute of Psychiatry, Psychology and Neuroscience, King's College London, London, UK; National Institute for Health Research Biomedical Research Centre, South London and Maudsley Hospital, London, UK.</w:t>
      </w:r>
    </w:p>
    <w:p w14:paraId="080CC48B" w14:textId="77777777" w:rsidR="004F04C5" w:rsidRPr="009037D9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proofErr w:type="spellStart"/>
      <w:r w:rsidRPr="579051E3">
        <w:rPr>
          <w:rFonts w:eastAsiaTheme="minorEastAsia"/>
          <w:color w:val="000000" w:themeColor="text1"/>
        </w:rPr>
        <w:t>Tasmyn</w:t>
      </w:r>
      <w:proofErr w:type="spellEnd"/>
      <w:r w:rsidRPr="579051E3">
        <w:rPr>
          <w:rFonts w:eastAsiaTheme="minorEastAsia"/>
          <w:color w:val="000000" w:themeColor="text1"/>
        </w:rPr>
        <w:t xml:space="preserve"> </w:t>
      </w:r>
      <w:proofErr w:type="spellStart"/>
      <w:r w:rsidRPr="579051E3">
        <w:rPr>
          <w:rFonts w:eastAsiaTheme="minorEastAsia"/>
          <w:color w:val="000000" w:themeColor="text1"/>
        </w:rPr>
        <w:t>Kapfumvuti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r w:rsidRPr="579051E3">
        <w:rPr>
          <w:rFonts w:ascii="Calibri" w:eastAsia="Calibri" w:hAnsi="Calibri" w:cs="Calibri"/>
          <w:color w:val="000000" w:themeColor="text1"/>
        </w:rPr>
        <w:t xml:space="preserve">Encephalitis Society, Malton, UK. </w:t>
      </w:r>
    </w:p>
    <w:p w14:paraId="6CDCAC02" w14:textId="77777777" w:rsidR="004F04C5" w:rsidRPr="009037D9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>Simon Keller, Institute of Systems, Molecular and Integrative Biology, University of Liverpool, Liverpool, UK; The Walton Centre NHS Foundation Trust, Liverpool, UK.</w:t>
      </w:r>
    </w:p>
    <w:p w14:paraId="68BFCCAC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Sander Kyaw, Nottingham Healthcare NHS Foundation Trust, Nottingham, UK. </w:t>
      </w:r>
    </w:p>
    <w:p w14:paraId="211BDDBE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Charles Leek, Institute of Population Health, University of Liverpool, Liverpool, UK. Gabriella Lewis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South London and Maudsley NHS Foundation Trust, London, UK. </w:t>
      </w:r>
    </w:p>
    <w:p w14:paraId="45169425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James B </w:t>
      </w:r>
      <w:proofErr w:type="spellStart"/>
      <w:r w:rsidRPr="579051E3">
        <w:rPr>
          <w:rFonts w:eastAsiaTheme="minorEastAsia"/>
          <w:color w:val="000000" w:themeColor="text1"/>
        </w:rPr>
        <w:t>Lilleker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r w:rsidRPr="579051E3">
        <w:rPr>
          <w:rFonts w:ascii="Calibri" w:eastAsia="Calibri" w:hAnsi="Calibri" w:cs="Calibri"/>
          <w:color w:val="000000" w:themeColor="text1"/>
        </w:rPr>
        <w:t xml:space="preserve">Centre for Musculoskeletal Research, University of Manchester, Manchester, UK; Manchester Centre for Clinical Neurosciences, Salford Royal NHS Foundation Trust, Salford, UK. </w:t>
      </w:r>
    </w:p>
    <w:p w14:paraId="0E3E2C48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Claire MacIver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Neuroscience and Mental Health Research Institute, Cardiff University, Cardiff, UK. </w:t>
      </w:r>
    </w:p>
    <w:p w14:paraId="02357BA9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Mika Malouf, Institute of Psychiatry, Psychology and Neuroscience, King’s College London, London, UK. </w:t>
      </w:r>
    </w:p>
    <w:p w14:paraId="58D5AA08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Naomi Martin, Institute of Psychiatry, Psychology and Neuroscience, King’s College London, London, UK. </w:t>
      </w:r>
    </w:p>
    <w:p w14:paraId="17E8D21F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/>
          <w:lang w:eastAsia="en-GB"/>
        </w:rPr>
        <w:t xml:space="preserve">Gavin V McDonnell, Department of Neurology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Belfast City Hospital, Northern Ireland, UK. </w:t>
      </w:r>
    </w:p>
    <w:p w14:paraId="59D1B83E" w14:textId="77777777" w:rsidR="004F04C5" w:rsidRPr="00E37B53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Ryan McIlwaine, Queen’s University Belfast, Belfast, UK. </w:t>
      </w:r>
    </w:p>
    <w:p w14:paraId="5D95F937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>Andrew M McIntosh, Division of Psychiatry, University of Edinburgh; NHS Lothian, Royal Edinburgh Hospital</w:t>
      </w:r>
    </w:p>
    <w:p w14:paraId="5D8692E3" w14:textId="77777777" w:rsidR="004F04C5" w:rsidRPr="00DA7C33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/>
        </w:rPr>
      </w:pPr>
      <w:r w:rsidRPr="579051E3">
        <w:rPr>
          <w:rFonts w:eastAsiaTheme="minorEastAsia"/>
          <w:color w:val="000000" w:themeColor="text1"/>
        </w:rPr>
        <w:lastRenderedPageBreak/>
        <w:t xml:space="preserve">David K Menon, </w:t>
      </w:r>
      <w:r w:rsidRPr="579051E3">
        <w:rPr>
          <w:rFonts w:eastAsiaTheme="minorEastAsia"/>
          <w:color w:val="000000" w:themeColor="text1"/>
          <w:lang w:eastAsia="en-GB"/>
        </w:rPr>
        <w:t xml:space="preserve">Division of Anaesthesia, Department of Medicine, University of Cambridge, Cambridge, UK; Neurosciences/Trauma Critical Care Unit, Addenbrooke's Hospital, Cambridge, UK; </w:t>
      </w:r>
      <w:r w:rsidRPr="579051E3">
        <w:rPr>
          <w:rFonts w:ascii="Calibri" w:eastAsia="Calibri" w:hAnsi="Calibri" w:cs="Calibri"/>
          <w:color w:val="000000" w:themeColor="text1"/>
        </w:rPr>
        <w:t xml:space="preserve">Wolfson Brain Imaging Centre, University of Cambridge, Cambridge, UK. </w:t>
      </w:r>
    </w:p>
    <w:p w14:paraId="0EBDFB7D" w14:textId="77777777" w:rsidR="004F04C5" w:rsidRDefault="004F04C5" w:rsidP="004F04C5">
      <w:pPr>
        <w:spacing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Benedict D Michael, Department of Clinical Infection Microbiology and Immunology, Institute of Infection, Veterinary, and Ecological Sciences, University of Liverpool, Liverpool, UK; The National Institute for Health Research Health Protection Research Unit for Emerging and Zoonotic Infections, University of Liverpool, Liverpool, UK; Department of Neurology, The Walton Centre NHS Foundation Trust, Liverpool, UK. </w:t>
      </w:r>
    </w:p>
    <w:p w14:paraId="2965A8E7" w14:textId="77777777" w:rsidR="004F04C5" w:rsidRDefault="004F04C5" w:rsidP="004F04C5">
      <w:pPr>
        <w:shd w:val="clear" w:color="auto" w:fill="FFFFFF" w:themeFill="background1"/>
        <w:spacing w:before="160" w:after="240" w:line="360" w:lineRule="auto"/>
        <w:jc w:val="both"/>
        <w:rPr>
          <w:rFonts w:eastAsiaTheme="minorEastAsia"/>
          <w:color w:val="000000" w:themeColor="text1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Karla Miller, Centre for Functional MRI of the Brain, </w:t>
      </w:r>
      <w:proofErr w:type="spellStart"/>
      <w:r w:rsidRPr="579051E3">
        <w:rPr>
          <w:rFonts w:eastAsiaTheme="minorEastAsia"/>
          <w:color w:val="000000" w:themeColor="text1"/>
          <w:lang w:eastAsia="en-GB"/>
        </w:rPr>
        <w:t>Wellcome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 Centre for Integrative Neuroimaging, University of Oxford, Oxford, UK.</w:t>
      </w:r>
    </w:p>
    <w:p w14:paraId="3C0D6C20" w14:textId="77777777" w:rsidR="004F04C5" w:rsidRDefault="004F04C5" w:rsidP="004F04C5">
      <w:pPr>
        <w:shd w:val="clear" w:color="auto" w:fill="FFFFFF" w:themeFill="background1"/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Lea Milligan, </w:t>
      </w:r>
      <w:r w:rsidRPr="579051E3">
        <w:rPr>
          <w:rFonts w:ascii="Calibri" w:eastAsia="Calibri" w:hAnsi="Calibri" w:cs="Calibri"/>
          <w:color w:val="000000" w:themeColor="text1"/>
        </w:rPr>
        <w:t>MQ Mental Health Research, London, UK.</w:t>
      </w:r>
    </w:p>
    <w:p w14:paraId="69F9E908" w14:textId="77777777" w:rsidR="004F04C5" w:rsidRDefault="004F04C5" w:rsidP="004F04C5">
      <w:pPr>
        <w:shd w:val="clear" w:color="auto" w:fill="FFFFFF" w:themeFill="background1"/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ascii="Calibri" w:eastAsia="Calibri" w:hAnsi="Calibri" w:cs="Calibri"/>
          <w:color w:val="000000" w:themeColor="text1"/>
        </w:rPr>
        <w:t xml:space="preserve">Dina </w:t>
      </w:r>
      <w:proofErr w:type="spellStart"/>
      <w:r w:rsidRPr="579051E3">
        <w:rPr>
          <w:rFonts w:ascii="Calibri" w:eastAsia="Calibri" w:hAnsi="Calibri" w:cs="Calibri"/>
          <w:color w:val="000000" w:themeColor="text1"/>
        </w:rPr>
        <w:t>Monssen</w:t>
      </w:r>
      <w:proofErr w:type="spellEnd"/>
      <w:r w:rsidRPr="579051E3">
        <w:rPr>
          <w:rFonts w:ascii="Calibri" w:eastAsia="Calibri" w:hAnsi="Calibri" w:cs="Calibri"/>
          <w:color w:val="000000" w:themeColor="text1"/>
        </w:rPr>
        <w:t>, Social, Genetic and Developmental Psychiatry Centre, Institute of Psychiatry, Psychology and Neuroscience, King’s College London, London, UK.</w:t>
      </w:r>
    </w:p>
    <w:p w14:paraId="336DB6D7" w14:textId="77777777" w:rsidR="004F04C5" w:rsidRPr="00D30640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Ciaran Mulholland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Centre for Evidence and Social Innovation, </w:t>
      </w:r>
      <w:r w:rsidRPr="579051E3">
        <w:rPr>
          <w:rFonts w:eastAsiaTheme="minorEastAsia"/>
          <w:color w:val="000000"/>
          <w:lang w:eastAsia="en-GB"/>
        </w:rPr>
        <w:t>Queen’s University Belfast, Belfast, UK.</w:t>
      </w:r>
    </w:p>
    <w:p w14:paraId="130C3544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proofErr w:type="spellStart"/>
      <w:r w:rsidRPr="579051E3">
        <w:rPr>
          <w:rFonts w:eastAsiaTheme="minorEastAsia"/>
          <w:color w:val="000000" w:themeColor="text1"/>
        </w:rPr>
        <w:t>Akshay</w:t>
      </w:r>
      <w:proofErr w:type="spellEnd"/>
      <w:r w:rsidRPr="579051E3">
        <w:rPr>
          <w:rFonts w:eastAsiaTheme="minorEastAsia"/>
          <w:color w:val="000000" w:themeColor="text1"/>
        </w:rPr>
        <w:t xml:space="preserve"> Nair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Huntington’s Disease Centre, </w:t>
      </w:r>
      <w:r w:rsidRPr="579051E3">
        <w:rPr>
          <w:rFonts w:eastAsiaTheme="minorEastAsia"/>
          <w:color w:val="000000" w:themeColor="text1"/>
        </w:rPr>
        <w:t xml:space="preserve">Queen Square Institute of Neurology, </w:t>
      </w:r>
      <w:r w:rsidRPr="579051E3">
        <w:rPr>
          <w:rFonts w:eastAsiaTheme="minorEastAsia"/>
          <w:color w:val="000000" w:themeColor="text1"/>
          <w:shd w:val="clear" w:color="auto" w:fill="FFFFFF"/>
        </w:rPr>
        <w:t>University College London, London, UK.</w:t>
      </w:r>
    </w:p>
    <w:p w14:paraId="56643F67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proofErr w:type="spellStart"/>
      <w:r w:rsidRPr="579051E3">
        <w:rPr>
          <w:rFonts w:eastAsiaTheme="minorEastAsia"/>
          <w:color w:val="000000" w:themeColor="text1"/>
          <w:shd w:val="clear" w:color="auto" w:fill="FFFFFF"/>
        </w:rPr>
        <w:t>Maaz</w:t>
      </w:r>
      <w:proofErr w:type="spellEnd"/>
      <w:r w:rsidRPr="579051E3">
        <w:rPr>
          <w:rFonts w:eastAsiaTheme="minorEastAsia"/>
          <w:color w:val="000000" w:themeColor="text1"/>
          <w:shd w:val="clear" w:color="auto" w:fill="FFFFFF"/>
        </w:rPr>
        <w:t xml:space="preserve"> </w:t>
      </w:r>
      <w:proofErr w:type="spellStart"/>
      <w:r w:rsidRPr="579051E3">
        <w:rPr>
          <w:rFonts w:eastAsiaTheme="minorEastAsia"/>
          <w:color w:val="000000" w:themeColor="text1"/>
          <w:shd w:val="clear" w:color="auto" w:fill="FFFFFF"/>
        </w:rPr>
        <w:t>Nayyer</w:t>
      </w:r>
      <w:proofErr w:type="spellEnd"/>
      <w:r w:rsidRPr="579051E3">
        <w:rPr>
          <w:rFonts w:eastAsiaTheme="minorEastAsia"/>
          <w:color w:val="000000" w:themeColor="text1"/>
          <w:shd w:val="clear" w:color="auto" w:fill="FFFFFF"/>
        </w:rPr>
        <w:t xml:space="preserve">, </w:t>
      </w:r>
      <w:r w:rsidRPr="579051E3">
        <w:rPr>
          <w:rFonts w:eastAsiaTheme="minorEastAsia"/>
          <w:color w:val="000000" w:themeColor="text1"/>
        </w:rPr>
        <w:t xml:space="preserve">Sheffield Institute for Translational Neuroscience, University of Sheffield, Sheffield, UK. </w:t>
      </w:r>
    </w:p>
    <w:p w14:paraId="5EE13A1E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Edward Needham, </w:t>
      </w:r>
      <w:r w:rsidRPr="579051E3">
        <w:rPr>
          <w:rFonts w:eastAsiaTheme="minorEastAsia"/>
          <w:color w:val="000000"/>
          <w:lang w:eastAsia="en-GB"/>
        </w:rPr>
        <w:t xml:space="preserve">Department of Clinical Neurosciences, University of Cambridge, Cambridge, UK; Department of Neurology, Cambridge University Hospital, Cambridge, UK. </w:t>
      </w:r>
      <w:r w:rsidRPr="579051E3">
        <w:rPr>
          <w:rFonts w:eastAsiaTheme="minorEastAsia"/>
          <w:color w:val="000000" w:themeColor="text1"/>
          <w:lang w:eastAsia="en-GB"/>
        </w:rPr>
        <w:t xml:space="preserve">Timothy Nicholson, </w:t>
      </w:r>
      <w:r w:rsidRPr="579051E3">
        <w:rPr>
          <w:rFonts w:eastAsiaTheme="minorEastAsia"/>
          <w:color w:val="000000" w:themeColor="text1"/>
        </w:rPr>
        <w:t>Institute of Psychiatry, Psychology and Neuroscience, King's College London, London, UK.</w:t>
      </w:r>
    </w:p>
    <w:p w14:paraId="017F79BA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</w:rPr>
      </w:pPr>
      <w:r w:rsidRPr="579051E3">
        <w:rPr>
          <w:rFonts w:eastAsiaTheme="minorEastAsia"/>
          <w:color w:val="000000" w:themeColor="text1"/>
        </w:rPr>
        <w:t xml:space="preserve">Natalie Nicholas, Liverpool University Hospital NHS Foundation Trust, Liverpool, UK. </w:t>
      </w:r>
    </w:p>
    <w:p w14:paraId="126D8C78" w14:textId="77777777" w:rsidR="004F04C5" w:rsidRDefault="004F04C5" w:rsidP="004F04C5">
      <w:pPr>
        <w:shd w:val="clear" w:color="auto" w:fill="FFFFFF" w:themeFill="background1"/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lastRenderedPageBreak/>
        <w:t xml:space="preserve">Neil Nixon, Division of Psychiatry and Applied Psychology, School of Medicine, University of Nottingham, Nottingham, UK; Adult Mental Health Directorate, Nottinghamshire Healthcare Trust, Nottingham, UK. </w:t>
      </w:r>
    </w:p>
    <w:p w14:paraId="0FB29E68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proofErr w:type="spellStart"/>
      <w:r w:rsidRPr="579051E3">
        <w:rPr>
          <w:rFonts w:eastAsiaTheme="minorEastAsia"/>
          <w:color w:val="000000" w:themeColor="text1"/>
          <w:lang w:eastAsia="en-GB"/>
        </w:rPr>
        <w:t>Obioma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 </w:t>
      </w:r>
      <w:proofErr w:type="spellStart"/>
      <w:r w:rsidRPr="579051E3">
        <w:rPr>
          <w:rFonts w:eastAsiaTheme="minorEastAsia"/>
          <w:color w:val="000000" w:themeColor="text1"/>
          <w:lang w:eastAsia="en-GB"/>
        </w:rPr>
        <w:t>Orazulume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, The National Hospital for Neurology and Neurosurgery, Queens Square, London, UK. </w:t>
      </w:r>
    </w:p>
    <w:p w14:paraId="5273AD58" w14:textId="77777777" w:rsidR="004F04C5" w:rsidRDefault="004F04C5" w:rsidP="004F04C5">
      <w:pPr>
        <w:shd w:val="clear" w:color="auto" w:fill="FFFFFF" w:themeFill="background1"/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proofErr w:type="spellStart"/>
      <w:r w:rsidRPr="579051E3">
        <w:rPr>
          <w:rFonts w:eastAsiaTheme="minorEastAsia"/>
          <w:color w:val="000000" w:themeColor="text1"/>
          <w:lang w:eastAsia="en-GB"/>
        </w:rPr>
        <w:t>Marlies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 Ostermann, Department of Intensive Care, Guy’s &amp; St Thomas’ NHS Foundation Hospital, London, UK</w:t>
      </w:r>
    </w:p>
    <w:p w14:paraId="3ACDFBF2" w14:textId="77777777" w:rsidR="004F04C5" w:rsidRPr="00287AAE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Stella-Maria </w:t>
      </w:r>
      <w:proofErr w:type="spellStart"/>
      <w:r w:rsidRPr="579051E3">
        <w:rPr>
          <w:rFonts w:eastAsiaTheme="minorEastAsia"/>
          <w:color w:val="000000" w:themeColor="text1"/>
          <w:lang w:eastAsia="en-GB"/>
        </w:rPr>
        <w:t>Paddick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, Clinical and translational medicine, Newcastle University, Newcastle upon Tyne, UK; Old Age Psychiatry, Gateshead Health NHS Foundation Trust, Gateshead, UK. </w:t>
      </w:r>
    </w:p>
    <w:p w14:paraId="0B475586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Tom Pollak, Department of Psychosis Studies, Institute of Psychiatry, Psychology and Neuroscience, King's College London, London, UK; South London and Maudsley NHS Foundation Trust, University College London, London, UK. </w:t>
      </w:r>
    </w:p>
    <w:p w14:paraId="4AA8AAA7" w14:textId="77777777" w:rsidR="004F04C5" w:rsidRPr="00CA6806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lang w:eastAsia="en-GB"/>
        </w:rPr>
      </w:pPr>
      <w:proofErr w:type="spellStart"/>
      <w:r w:rsidRPr="579051E3">
        <w:rPr>
          <w:rFonts w:eastAsiaTheme="minorEastAsia"/>
          <w:color w:val="000000" w:themeColor="text1"/>
          <w:shd w:val="clear" w:color="auto" w:fill="FFFFFF"/>
        </w:rPr>
        <w:t>Alish</w:t>
      </w:r>
      <w:proofErr w:type="spellEnd"/>
      <w:r w:rsidRPr="579051E3">
        <w:rPr>
          <w:rFonts w:eastAsiaTheme="minorEastAsia"/>
          <w:color w:val="000000" w:themeColor="text1"/>
          <w:shd w:val="clear" w:color="auto" w:fill="FFFFFF"/>
        </w:rPr>
        <w:t xml:space="preserve"> </w:t>
      </w:r>
      <w:proofErr w:type="spellStart"/>
      <w:r w:rsidRPr="579051E3">
        <w:rPr>
          <w:rFonts w:eastAsiaTheme="minorEastAsia"/>
          <w:color w:val="000000" w:themeColor="text1"/>
          <w:shd w:val="clear" w:color="auto" w:fill="FFFFFF"/>
        </w:rPr>
        <w:t>Palmos</w:t>
      </w:r>
      <w:proofErr w:type="spellEnd"/>
      <w:r w:rsidRPr="579051E3">
        <w:rPr>
          <w:rFonts w:eastAsiaTheme="minorEastAsia"/>
          <w:color w:val="000000" w:themeColor="text1"/>
          <w:shd w:val="clear" w:color="auto" w:fill="FFFFFF"/>
        </w:rPr>
        <w:t xml:space="preserve">, Social, Genetic and Developmental Psychiatry Centre, King’s College London, London, UK. </w:t>
      </w:r>
    </w:p>
    <w:p w14:paraId="43A7B29E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 w:themeColor="text1"/>
        </w:rPr>
        <w:t xml:space="preserve">Arvind Patel, </w:t>
      </w:r>
      <w:r w:rsidRPr="579051E3">
        <w:rPr>
          <w:rFonts w:eastAsiaTheme="minorEastAsia"/>
          <w:color w:val="000000" w:themeColor="text1"/>
          <w:shd w:val="clear" w:color="auto" w:fill="FFFFFF"/>
        </w:rPr>
        <w:t>MRC-University of Glasgow Centre for Virus Research, University of Glasgow, Glasgow, UK.</w:t>
      </w:r>
    </w:p>
    <w:p w14:paraId="137C2B19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hd w:val="clear" w:color="auto" w:fill="FFFFFF"/>
        </w:rPr>
        <w:t xml:space="preserve">Sharon J Peacock, Department of Medicine, University of Cambridge, Cambridge, UK. </w:t>
      </w:r>
      <w:proofErr w:type="spellStart"/>
      <w:r w:rsidRPr="579051E3">
        <w:rPr>
          <w:rFonts w:eastAsiaTheme="minorEastAsia"/>
          <w:color w:val="000000" w:themeColor="text1"/>
          <w:shd w:val="clear" w:color="auto" w:fill="FFFFFF"/>
        </w:rPr>
        <w:t>Wellcome</w:t>
      </w:r>
      <w:proofErr w:type="spellEnd"/>
      <w:r w:rsidRPr="579051E3">
        <w:rPr>
          <w:rFonts w:eastAsiaTheme="minorEastAsia"/>
          <w:color w:val="000000" w:themeColor="text1"/>
          <w:shd w:val="clear" w:color="auto" w:fill="FFFFFF"/>
        </w:rPr>
        <w:t xml:space="preserve"> Sanger Institute, </w:t>
      </w:r>
      <w:proofErr w:type="spellStart"/>
      <w:r w:rsidRPr="579051E3">
        <w:rPr>
          <w:rFonts w:eastAsiaTheme="minorEastAsia"/>
          <w:color w:val="000000" w:themeColor="text1"/>
          <w:shd w:val="clear" w:color="auto" w:fill="FFFFFF"/>
        </w:rPr>
        <w:t>Hinxton</w:t>
      </w:r>
      <w:proofErr w:type="spellEnd"/>
      <w:r w:rsidRPr="579051E3">
        <w:rPr>
          <w:rFonts w:eastAsiaTheme="minorEastAsia"/>
          <w:color w:val="000000" w:themeColor="text1"/>
          <w:shd w:val="clear" w:color="auto" w:fill="FFFFFF"/>
        </w:rPr>
        <w:t>, Cambridge, UK.</w:t>
      </w:r>
    </w:p>
    <w:p w14:paraId="1D8E0D70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Sophie </w:t>
      </w:r>
      <w:proofErr w:type="spellStart"/>
      <w:r w:rsidRPr="579051E3">
        <w:rPr>
          <w:rFonts w:eastAsiaTheme="minorEastAsia"/>
          <w:color w:val="000000" w:themeColor="text1"/>
        </w:rPr>
        <w:t>Pendered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r w:rsidRPr="579051E3">
        <w:rPr>
          <w:rFonts w:ascii="Calibri" w:eastAsia="Calibri" w:hAnsi="Calibri" w:cs="Calibri"/>
          <w:color w:val="000000" w:themeColor="text1"/>
        </w:rPr>
        <w:t>Department of Clinical Infection, Microbiology and Immunology, Institute of Infection, Veterinary and Ecological Sciences, University of Liverpool, Liverpool, UK.</w:t>
      </w:r>
    </w:p>
    <w:p w14:paraId="6DA653BB" w14:textId="77777777" w:rsidR="004F04C5" w:rsidRPr="005E4E84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Sarah </w:t>
      </w:r>
      <w:proofErr w:type="spellStart"/>
      <w:r w:rsidRPr="579051E3">
        <w:rPr>
          <w:rFonts w:eastAsiaTheme="minorEastAsia"/>
          <w:color w:val="000000" w:themeColor="text1"/>
        </w:rPr>
        <w:t>Pett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MRC CTU at UCL, Institute of Clinical Trials and Methodology, University College London, London, UK. </w:t>
      </w:r>
      <w:r w:rsidRPr="579051E3">
        <w:rPr>
          <w:rFonts w:eastAsiaTheme="minorEastAsia"/>
          <w:color w:val="000000" w:themeColor="text1"/>
        </w:rPr>
        <w:t xml:space="preserve">Angela Roberts, Department of Physiology, Development and Neuroscience, Behavioural and Clinical Neuroscience Institute, University of Cambridge, Cambridge, UK.  </w:t>
      </w:r>
    </w:p>
    <w:p w14:paraId="20E7292B" w14:textId="77777777" w:rsidR="004F04C5" w:rsidRPr="005E4E84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lastRenderedPageBreak/>
        <w:t xml:space="preserve">Henry C Rogers, </w:t>
      </w:r>
      <w:r w:rsidRPr="579051E3">
        <w:rPr>
          <w:rFonts w:ascii="Calibri" w:eastAsia="Calibri" w:hAnsi="Calibri" w:cs="Calibri"/>
          <w:color w:val="000000" w:themeColor="text1"/>
        </w:rPr>
        <w:t>Social, Genetic and Developmental Psychiatry Centre, Institute of Psychiatry, Psychology and Neuroscience, King’s College London, London, UK; National Institute for Health Research Biomedical Research Centre, South London and Maudsley Hospital, London, UK.</w:t>
      </w:r>
    </w:p>
    <w:p w14:paraId="5F231064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Silvia Rota, </w:t>
      </w:r>
      <w:r w:rsidRPr="579051E3">
        <w:rPr>
          <w:rFonts w:eastAsiaTheme="minorEastAsia"/>
          <w:color w:val="000000" w:themeColor="text1"/>
          <w:lang w:eastAsia="en-GB"/>
        </w:rPr>
        <w:t xml:space="preserve">Institute of Psychiatry, Psychology &amp; Neuroscience, King’s College London, London, UK; Parkinson’s Foundation Centre of Excellence, King’s College London, London, UK. </w:t>
      </w:r>
    </w:p>
    <w:p w14:paraId="5F38A7E4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Merna Samuel, </w:t>
      </w:r>
      <w:r w:rsidRPr="579051E3">
        <w:rPr>
          <w:rFonts w:eastAsiaTheme="minorEastAsia"/>
          <w:color w:val="000000" w:themeColor="text1"/>
          <w:lang w:eastAsia="en-GB"/>
        </w:rPr>
        <w:t xml:space="preserve">Infectious Diseases, Royal Liverpool University Hospital, Liverpool, UK. </w:t>
      </w:r>
    </w:p>
    <w:p w14:paraId="1B8DAE52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Stephen </w:t>
      </w:r>
      <w:proofErr w:type="spellStart"/>
      <w:r w:rsidRPr="579051E3">
        <w:rPr>
          <w:rFonts w:eastAsiaTheme="minorEastAsia"/>
          <w:color w:val="000000" w:themeColor="text1"/>
          <w:lang w:eastAsia="en-GB"/>
        </w:rPr>
        <w:t>Sawcer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, </w:t>
      </w:r>
      <w:r w:rsidRPr="579051E3">
        <w:rPr>
          <w:rFonts w:eastAsiaTheme="minorEastAsia"/>
          <w:color w:val="000000" w:themeColor="text1"/>
        </w:rPr>
        <w:t xml:space="preserve">Department of Clinical Neurosciences, University of Cambridge, University of Cambridge, Cambridge, UK; Cambridge University Hospital NHS Foundation Trust, Cambridge, UK. </w:t>
      </w:r>
    </w:p>
    <w:p w14:paraId="2565471F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Adam W Seed, Department of Medicine for Older People &amp; Stroke, University of Liverpool, UK. </w:t>
      </w:r>
    </w:p>
    <w:p w14:paraId="3966471B" w14:textId="77777777" w:rsidR="004F04C5" w:rsidRPr="00204DBA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Pamela J Shaw, </w:t>
      </w:r>
      <w:r w:rsidRPr="579051E3">
        <w:rPr>
          <w:rFonts w:eastAsiaTheme="minorEastAsia"/>
          <w:color w:val="000000" w:themeColor="text1"/>
          <w:lang w:eastAsia="en-GB"/>
        </w:rPr>
        <w:t xml:space="preserve">Sheffield Institute for Translational Neuroscience, University of Sheffield, Sheffield, UK; Sheffield NIHR Biomedical Research Centre, Sheffield Teaching Hospitals NHS Foundation Trust, Sheffield, UK. </w:t>
      </w:r>
    </w:p>
    <w:p w14:paraId="23C29E4B" w14:textId="77777777" w:rsidR="004F04C5" w:rsidRPr="00D603CB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proofErr w:type="spellStart"/>
      <w:r w:rsidRPr="579051E3">
        <w:rPr>
          <w:rFonts w:eastAsiaTheme="minorEastAsia"/>
          <w:color w:val="000000" w:themeColor="text1"/>
        </w:rPr>
        <w:t>Bhagteshwar</w:t>
      </w:r>
      <w:proofErr w:type="spellEnd"/>
      <w:r w:rsidRPr="579051E3">
        <w:rPr>
          <w:rFonts w:eastAsiaTheme="minorEastAsia"/>
          <w:color w:val="000000" w:themeColor="text1"/>
        </w:rPr>
        <w:t xml:space="preserve"> Singh, </w:t>
      </w:r>
      <w:r w:rsidRPr="579051E3">
        <w:rPr>
          <w:rFonts w:eastAsiaTheme="minorEastAsia"/>
          <w:color w:val="000000" w:themeColor="text1"/>
          <w:shd w:val="clear" w:color="auto" w:fill="FFFFFF"/>
        </w:rPr>
        <w:t>National Institute for Health Research Health Protection Research Unit in Emerging and Zoonotic Infections, Institute of Infection, Veterinary and Ecological Sciences, University of Liverpool, Liverpool, UK; Tropical and Infectious Diseases Unit, Royal Liverpool and Broadgreen University Hospitals NHS Trust, Liverpool, UK; Christian Medical College, Vellore, India.</w:t>
      </w:r>
    </w:p>
    <w:p w14:paraId="7C3F61A8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Rekha </w:t>
      </w:r>
      <w:proofErr w:type="spellStart"/>
      <w:r w:rsidRPr="579051E3">
        <w:rPr>
          <w:rFonts w:eastAsiaTheme="minorEastAsia"/>
          <w:color w:val="000000" w:themeColor="text1"/>
        </w:rPr>
        <w:t>Siripurapu</w:t>
      </w:r>
      <w:proofErr w:type="spellEnd"/>
      <w:r w:rsidRPr="579051E3">
        <w:rPr>
          <w:rFonts w:eastAsiaTheme="minorEastAsia"/>
          <w:color w:val="000000" w:themeColor="text1"/>
        </w:rPr>
        <w:t>, Department of Neuroradiology, Manchester Centre for Clinical Neurosciences, Salford NHS Foundation Trust, Salford, UK.</w:t>
      </w:r>
    </w:p>
    <w:p w14:paraId="26927600" w14:textId="77777777" w:rsidR="004F04C5" w:rsidRPr="00F92CCA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Craig J Smith, Division of Cardiovascular Sciences; Faculty of Biology, Medicine and Health; Geoffrey Jefferson Brain Research Centre, University of Manchester, Manchester, UK; </w:t>
      </w:r>
      <w:r w:rsidRPr="579051E3">
        <w:rPr>
          <w:rFonts w:eastAsiaTheme="minorEastAsia"/>
          <w:color w:val="000000"/>
          <w:lang w:eastAsia="en-GB"/>
        </w:rPr>
        <w:t>Hyperacute Stroke Unit, Manchester Centre for Clinical Neurosciences, Salford, UK.</w:t>
      </w:r>
      <w:r w:rsidRPr="579051E3">
        <w:rPr>
          <w:rFonts w:eastAsiaTheme="minorEastAsia"/>
          <w:color w:val="000000" w:themeColor="text1"/>
        </w:rPr>
        <w:t xml:space="preserve">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 </w:t>
      </w:r>
    </w:p>
    <w:p w14:paraId="5BC59D2A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lastRenderedPageBreak/>
        <w:t xml:space="preserve">Stephen Smith, </w:t>
      </w:r>
      <w:proofErr w:type="spellStart"/>
      <w:r w:rsidRPr="579051E3">
        <w:rPr>
          <w:rFonts w:eastAsiaTheme="minorEastAsia"/>
          <w:color w:val="000000" w:themeColor="text1"/>
        </w:rPr>
        <w:t>Wellcome</w:t>
      </w:r>
      <w:proofErr w:type="spellEnd"/>
      <w:r w:rsidRPr="579051E3">
        <w:rPr>
          <w:rFonts w:eastAsiaTheme="minorEastAsia"/>
          <w:color w:val="000000" w:themeColor="text1"/>
        </w:rPr>
        <w:t xml:space="preserve"> Centre for Integrative Neuroimaging (WIN FMRIB), University of Oxford, Oxford, UK. </w:t>
      </w:r>
    </w:p>
    <w:p w14:paraId="472B32D1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Tom Solomon, National Institute for Health Research (NIHR) Health Protection Research Unit in Emerging and Zoonotic Infections, Institute of Infection Veterinary and Ecological Science, University of Liverpool, Liverpool, UK; Department of Neurology, The Walton Centre NHS Foundation Trust, Liverpool, UK. </w:t>
      </w:r>
    </w:p>
    <w:p w14:paraId="5F495E9B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</w:rPr>
        <w:t xml:space="preserve">Leonie </w:t>
      </w:r>
      <w:proofErr w:type="spellStart"/>
      <w:r w:rsidRPr="579051E3">
        <w:rPr>
          <w:rFonts w:eastAsiaTheme="minorEastAsia"/>
          <w:color w:val="000000" w:themeColor="text1"/>
        </w:rPr>
        <w:t>Taams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r w:rsidRPr="579051E3">
        <w:rPr>
          <w:rFonts w:eastAsiaTheme="minorEastAsia"/>
          <w:color w:val="000000" w:themeColor="text1"/>
          <w:lang w:eastAsia="en-GB"/>
        </w:rPr>
        <w:t xml:space="preserve">Inflammation Biology, School of Immunology &amp; Microbial Sciences, King’s College London, London, UK; Centre for Inflammation Biology &amp; Cancer Immunology, King’s College London, London, UK. </w:t>
      </w:r>
    </w:p>
    <w:p w14:paraId="1CBF429E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Esteban Tato-Barcia, </w:t>
      </w:r>
      <w:r>
        <w:rPr>
          <w:rFonts w:eastAsiaTheme="minorEastAsia"/>
          <w:color w:val="000000" w:themeColor="text1"/>
          <w:lang w:eastAsia="en-GB"/>
        </w:rPr>
        <w:t>N</w:t>
      </w:r>
      <w:r w:rsidRPr="579051E3">
        <w:rPr>
          <w:rFonts w:ascii="Calibri" w:eastAsia="Calibri" w:hAnsi="Calibri" w:cs="Calibri"/>
          <w:color w:val="000000" w:themeColor="text1"/>
        </w:rPr>
        <w:t>ational Institute for Health Research Biomedical Research Centre, South London and Maudsley Hospital, London, UK.</w:t>
      </w:r>
    </w:p>
    <w:p w14:paraId="706B66DC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John-Paul Taylor, Translational and Clinical Research Institute, Newcastle University, Newcastle upon Tyne, UK; Cumbria Northumberland Tyne and Wear NHS Foundation Trust, Newcastle upon Tyne, UK. </w:t>
      </w:r>
    </w:p>
    <w:p w14:paraId="6356005A" w14:textId="77777777" w:rsidR="004F04C5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 w:themeColor="text1"/>
        </w:rPr>
      </w:pPr>
      <w:proofErr w:type="spellStart"/>
      <w:r w:rsidRPr="579051E3">
        <w:rPr>
          <w:rFonts w:ascii="Calibri" w:eastAsia="Calibri" w:hAnsi="Calibri" w:cs="Calibri"/>
          <w:color w:val="000000" w:themeColor="text1"/>
        </w:rPr>
        <w:t>Kukatharmini</w:t>
      </w:r>
      <w:proofErr w:type="spellEnd"/>
      <w:r w:rsidRPr="579051E3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579051E3">
        <w:rPr>
          <w:rFonts w:ascii="Calibri" w:eastAsia="Calibri" w:hAnsi="Calibri" w:cs="Calibri"/>
          <w:color w:val="000000" w:themeColor="text1"/>
        </w:rPr>
        <w:t>Tharmaratnam</w:t>
      </w:r>
      <w:proofErr w:type="spellEnd"/>
      <w:r w:rsidRPr="579051E3">
        <w:rPr>
          <w:rFonts w:ascii="Calibri" w:eastAsia="Calibri" w:hAnsi="Calibri" w:cs="Calibri"/>
          <w:color w:val="000000" w:themeColor="text1"/>
        </w:rPr>
        <w:t xml:space="preserve">, Institute of Population Health, University of Liverpool, Liverpool, UK. </w:t>
      </w:r>
    </w:p>
    <w:p w14:paraId="75587567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Rhys H Thomas, </w:t>
      </w:r>
      <w:r w:rsidRPr="579051E3">
        <w:rPr>
          <w:rFonts w:eastAsiaTheme="minorEastAsia"/>
          <w:color w:val="000000" w:themeColor="text1"/>
        </w:rPr>
        <w:t>Translational and Clinical Research, Newcastle University, Newcastle upon Tyne, UK; Neurology Department, Royal Victoria Infirmary, Newcastle upon Tyne, UK.</w:t>
      </w:r>
    </w:p>
    <w:p w14:paraId="5D9CE228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shd w:val="clear" w:color="auto" w:fill="FFFFFF"/>
        </w:rPr>
      </w:pPr>
      <w:r w:rsidRPr="579051E3">
        <w:rPr>
          <w:rFonts w:eastAsiaTheme="minorEastAsia"/>
          <w:color w:val="000000"/>
          <w:lang w:eastAsia="en-GB"/>
        </w:rPr>
        <w:t xml:space="preserve">Emma Thomson, </w:t>
      </w:r>
      <w:r w:rsidRPr="579051E3">
        <w:rPr>
          <w:rFonts w:eastAsiaTheme="minorEastAsia"/>
          <w:color w:val="000000"/>
          <w:shd w:val="clear" w:color="auto" w:fill="FFFFFF"/>
        </w:rPr>
        <w:t>MRC ‐ University of Glasgow Centre for Virus Research, University of Glasgow, Glasgow, UK.</w:t>
      </w:r>
    </w:p>
    <w:p w14:paraId="669D0E8B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/>
          <w:shd w:val="clear" w:color="auto" w:fill="FFFFFF"/>
        </w:rPr>
        <w:t xml:space="preserve">Jonathan Underwood, </w:t>
      </w:r>
      <w:r w:rsidRPr="579051E3">
        <w:rPr>
          <w:rFonts w:eastAsiaTheme="minorEastAsia"/>
          <w:color w:val="000000"/>
          <w:lang w:eastAsia="en-GB"/>
        </w:rPr>
        <w:t xml:space="preserve">Division of Infection and Immunity, Cardiff University, Cardiff, UK; Department of Infectious Diseases, Cardiff and Vale University Health Board, Cardiff, UK. </w:t>
      </w:r>
    </w:p>
    <w:p w14:paraId="3243C78F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hd w:val="clear" w:color="auto" w:fill="FFFFFF"/>
        </w:rPr>
      </w:pPr>
      <w:r w:rsidRPr="579051E3">
        <w:rPr>
          <w:rFonts w:eastAsiaTheme="minorEastAsia"/>
          <w:color w:val="000000"/>
          <w:lang w:eastAsia="en-GB"/>
        </w:rPr>
        <w:t xml:space="preserve">Rachel </w:t>
      </w:r>
      <w:proofErr w:type="spellStart"/>
      <w:r w:rsidRPr="579051E3">
        <w:rPr>
          <w:rFonts w:eastAsiaTheme="minorEastAsia"/>
          <w:color w:val="000000"/>
          <w:lang w:eastAsia="en-GB"/>
        </w:rPr>
        <w:t>Upthegrove</w:t>
      </w:r>
      <w:proofErr w:type="spellEnd"/>
      <w:r w:rsidRPr="579051E3">
        <w:rPr>
          <w:rFonts w:eastAsiaTheme="minorEastAsia"/>
          <w:color w:val="000000"/>
          <w:lang w:eastAsia="en-GB"/>
        </w:rPr>
        <w:t xml:space="preserve">, </w:t>
      </w:r>
      <w:r w:rsidRPr="579051E3">
        <w:rPr>
          <w:rFonts w:eastAsiaTheme="minorEastAsia"/>
          <w:color w:val="000000" w:themeColor="text1"/>
          <w:shd w:val="clear" w:color="auto" w:fill="FFFFFF"/>
        </w:rPr>
        <w:t xml:space="preserve">Institute for Mental Health, University of Birmingham, Birmingham, UK. </w:t>
      </w:r>
    </w:p>
    <w:p w14:paraId="6D4B835A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Tom Vale, Nuffield Department of Clinical Neurosciences, University of Oxford, Oxford, UK. </w:t>
      </w:r>
    </w:p>
    <w:p w14:paraId="04FAFBB3" w14:textId="77777777" w:rsidR="004F04C5" w:rsidRPr="00DA7C33" w:rsidRDefault="004F04C5" w:rsidP="004F04C5">
      <w:pPr>
        <w:spacing w:before="160" w:after="240" w:line="360" w:lineRule="auto"/>
        <w:jc w:val="both"/>
        <w:rPr>
          <w:rFonts w:ascii="Calibri" w:eastAsia="Calibri" w:hAnsi="Calibri" w:cs="Calibri"/>
          <w:color w:val="000000"/>
        </w:rPr>
      </w:pPr>
      <w:r w:rsidRPr="579051E3">
        <w:rPr>
          <w:rFonts w:eastAsiaTheme="minorEastAsia"/>
          <w:color w:val="000000" w:themeColor="text1"/>
        </w:rPr>
        <w:lastRenderedPageBreak/>
        <w:t xml:space="preserve">Daniel J van </w:t>
      </w:r>
      <w:proofErr w:type="spellStart"/>
      <w:r w:rsidRPr="579051E3">
        <w:rPr>
          <w:rFonts w:eastAsiaTheme="minorEastAsia"/>
          <w:color w:val="000000" w:themeColor="text1"/>
        </w:rPr>
        <w:t>Wamelen</w:t>
      </w:r>
      <w:proofErr w:type="spellEnd"/>
      <w:r w:rsidRPr="579051E3">
        <w:rPr>
          <w:rFonts w:eastAsiaTheme="minorEastAsia"/>
          <w:color w:val="000000" w:themeColor="text1"/>
        </w:rPr>
        <w:t xml:space="preserve">, </w:t>
      </w:r>
      <w:r w:rsidRPr="579051E3">
        <w:rPr>
          <w:rFonts w:eastAsiaTheme="minorEastAsia"/>
          <w:color w:val="000000" w:themeColor="text1"/>
          <w:lang w:eastAsia="en-GB"/>
        </w:rPr>
        <w:t xml:space="preserve">Institute of Psychiatry Psychology and Neuroscience, King's College London, London, UK; Parkinson Foundation </w:t>
      </w:r>
      <w:proofErr w:type="spellStart"/>
      <w:r w:rsidRPr="579051E3">
        <w:rPr>
          <w:rFonts w:eastAsiaTheme="minorEastAsia"/>
          <w:color w:val="000000" w:themeColor="text1"/>
          <w:lang w:eastAsia="en-GB"/>
        </w:rPr>
        <w:t>Center</w:t>
      </w:r>
      <w:proofErr w:type="spellEnd"/>
      <w:r w:rsidRPr="579051E3">
        <w:rPr>
          <w:rFonts w:eastAsiaTheme="minorEastAsia"/>
          <w:color w:val="000000" w:themeColor="text1"/>
          <w:lang w:eastAsia="en-GB"/>
        </w:rPr>
        <w:t xml:space="preserve"> of Excellence, King's College Hospital, London, UK; D</w:t>
      </w:r>
      <w:r w:rsidRPr="579051E3">
        <w:rPr>
          <w:rFonts w:ascii="Calibri" w:eastAsia="Calibri" w:hAnsi="Calibri" w:cs="Calibri"/>
          <w:color w:val="000000" w:themeColor="text1"/>
        </w:rPr>
        <w:t xml:space="preserve">epartment of Neurology, Donders Institute for Neuroscience, Radboud University Medical Centre, Nijmegen, Netherlands. </w:t>
      </w:r>
    </w:p>
    <w:p w14:paraId="2B96BA00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</w:rPr>
        <w:t>Angela Vincent, Nuffield Department of Clinical Neurosciences, University of Oxford, Oxford, UK</w:t>
      </w:r>
      <w:r>
        <w:rPr>
          <w:rFonts w:eastAsiaTheme="minorEastAsia"/>
          <w:color w:val="000000" w:themeColor="text1"/>
        </w:rPr>
        <w:t>.</w:t>
      </w:r>
      <w:r w:rsidRPr="579051E3">
        <w:rPr>
          <w:rFonts w:eastAsiaTheme="minorEastAsia"/>
          <w:color w:val="000000" w:themeColor="text1"/>
          <w:lang w:eastAsia="en-GB"/>
        </w:rPr>
        <w:t xml:space="preserve"> </w:t>
      </w:r>
    </w:p>
    <w:p w14:paraId="506A5FC6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lang w:eastAsia="en-GB"/>
        </w:rPr>
        <w:t xml:space="preserve">Guy B Williams, Wolfson Brain Imaging Centre, University of Cambridge, Cambridge, UK. </w:t>
      </w:r>
    </w:p>
    <w:p w14:paraId="1BE91D9A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lang w:eastAsia="en-GB"/>
        </w:rPr>
      </w:pPr>
      <w:r w:rsidRPr="579051E3">
        <w:rPr>
          <w:rFonts w:eastAsiaTheme="minorEastAsia"/>
          <w:color w:val="000000"/>
          <w:lang w:eastAsia="en-GB"/>
        </w:rPr>
        <w:t xml:space="preserve">Steve Williams, </w:t>
      </w:r>
      <w:r w:rsidRPr="579051E3">
        <w:rPr>
          <w:rFonts w:eastAsiaTheme="minorEastAsia"/>
          <w:color w:val="000000" w:themeColor="text1"/>
          <w:shd w:val="clear" w:color="auto" w:fill="FFFFFF"/>
        </w:rPr>
        <w:t>Department of Neuroimaging, Institute of Psychiatry, Psychology and Neuroscience, King's College London, UK.</w:t>
      </w:r>
    </w:p>
    <w:p w14:paraId="59215B49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Glynn Webb, </w:t>
      </w:r>
      <w:r w:rsidRPr="579051E3">
        <w:rPr>
          <w:rFonts w:ascii="Calibri" w:eastAsia="Calibri" w:hAnsi="Calibri" w:cs="Calibri"/>
          <w:color w:val="000000" w:themeColor="text1"/>
        </w:rPr>
        <w:t xml:space="preserve">Institute of Infection, Veterinary and Ecological Sciences, University of Liverpool, Liverpool, UK; </w:t>
      </w:r>
      <w:r w:rsidRPr="579051E3">
        <w:rPr>
          <w:rFonts w:eastAsiaTheme="minorEastAsia"/>
          <w:color w:val="000000" w:themeColor="text1"/>
        </w:rPr>
        <w:t>Liverpool University Hospital NHS Foundation Trust, Liverpool, UK.</w:t>
      </w:r>
    </w:p>
    <w:p w14:paraId="6FB7DE27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</w:rPr>
        <w:t xml:space="preserve">Sui Wong, Department of Neuro-Ophthalmology, Moorfields Eye Hospital, Guys and St Thomas' NHSFT, London, UK. </w:t>
      </w:r>
    </w:p>
    <w:p w14:paraId="7BD267D0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pacing w:val="-4"/>
          <w:shd w:val="clear" w:color="auto" w:fill="FFFFFF"/>
        </w:rPr>
      </w:pPr>
      <w:r w:rsidRPr="579051E3">
        <w:rPr>
          <w:rFonts w:eastAsiaTheme="minorEastAsia"/>
          <w:color w:val="000000" w:themeColor="text1"/>
        </w:rPr>
        <w:t xml:space="preserve">Greta Wood, </w:t>
      </w: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Clinical Infection, Microbiology &amp; Immunology, Institute of Infection, Veterinary and Ecological Sciences, University of Liverpool, Liverpool, UK. </w:t>
      </w:r>
    </w:p>
    <w:p w14:paraId="51E59B42" w14:textId="77777777" w:rsidR="004F04C5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pacing w:val="-4"/>
          <w:shd w:val="clear" w:color="auto" w:fill="FFFFFF"/>
        </w:rPr>
      </w:pP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Nicholas Wood, </w:t>
      </w:r>
      <w:r w:rsidRPr="579051E3">
        <w:rPr>
          <w:rFonts w:eastAsiaTheme="minorEastAsia"/>
          <w:color w:val="000000" w:themeColor="text1"/>
          <w:lang w:eastAsia="en-GB"/>
        </w:rPr>
        <w:t>Department of Clinical and Movement Neurosciences, UCL Queen Square Institute of Neurology, University College London, London, UK; UCL Movement Disorders Centre, University College London, London, UK.</w:t>
      </w:r>
    </w:p>
    <w:p w14:paraId="70822730" w14:textId="77777777" w:rsidR="004F04C5" w:rsidRPr="004C757C" w:rsidRDefault="004F04C5" w:rsidP="004F04C5">
      <w:pPr>
        <w:spacing w:before="160" w:after="240" w:line="360" w:lineRule="auto"/>
        <w:jc w:val="both"/>
        <w:rPr>
          <w:rFonts w:eastAsiaTheme="minorEastAsia"/>
          <w:color w:val="000000"/>
          <w:lang w:eastAsia="en-GB"/>
        </w:rPr>
      </w:pP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Michael S </w:t>
      </w:r>
      <w:proofErr w:type="spellStart"/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>Zandi</w:t>
      </w:r>
      <w:proofErr w:type="spellEnd"/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, </w:t>
      </w:r>
      <w:r w:rsidRPr="579051E3">
        <w:rPr>
          <w:rFonts w:eastAsiaTheme="minorEastAsia"/>
          <w:color w:val="000000"/>
          <w:lang w:eastAsia="en-GB"/>
        </w:rPr>
        <w:t xml:space="preserve">Queen Square Institute of Neurology, University College London, London, UK; Neuroimmunology, National Hospital for Neurology and Neurosurgery, Queen Square, UCLH, London, UK. </w:t>
      </w:r>
    </w:p>
    <w:p w14:paraId="4C265213" w14:textId="77777777" w:rsidR="004F04C5" w:rsidRPr="00362361" w:rsidRDefault="004F04C5" w:rsidP="004F04C5">
      <w:pPr>
        <w:spacing w:before="160" w:after="240" w:line="360" w:lineRule="auto"/>
        <w:jc w:val="both"/>
        <w:rPr>
          <w:rFonts w:eastAsiaTheme="minorEastAsia"/>
          <w:color w:val="000000" w:themeColor="text1"/>
          <w:spacing w:val="-4"/>
          <w:shd w:val="clear" w:color="auto" w:fill="FFFFFF"/>
        </w:rPr>
      </w:pP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Fernando Zelaya, </w:t>
      </w:r>
      <w:r w:rsidRPr="579051E3">
        <w:rPr>
          <w:rStyle w:val="institution"/>
          <w:rFonts w:eastAsiaTheme="minorEastAsia"/>
          <w:color w:val="000000"/>
          <w:bdr w:val="none" w:sz="0" w:space="0" w:color="auto" w:frame="1"/>
          <w:shd w:val="clear" w:color="auto" w:fill="FFFFFF"/>
        </w:rPr>
        <w:t>Department of Neuroimaging, Institute of Psychiatry, Psychology and Neuroscience, King’s College London</w:t>
      </w:r>
      <w:r w:rsidRPr="579051E3">
        <w:rPr>
          <w:rFonts w:eastAsiaTheme="minorEastAsia"/>
          <w:color w:val="000000"/>
          <w:shd w:val="clear" w:color="auto" w:fill="FFFFFF"/>
        </w:rPr>
        <w:t xml:space="preserve">, London, UK. </w:t>
      </w:r>
    </w:p>
    <w:p w14:paraId="31758934" w14:textId="33BF6908" w:rsidR="00834477" w:rsidRPr="00B43796" w:rsidRDefault="004F04C5" w:rsidP="00B43796">
      <w:pPr>
        <w:spacing w:before="160" w:after="240" w:line="360" w:lineRule="auto"/>
        <w:jc w:val="both"/>
        <w:rPr>
          <w:rFonts w:eastAsiaTheme="minorEastAsia"/>
          <w:color w:val="000000" w:themeColor="text1"/>
        </w:rPr>
      </w:pPr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Johan K </w:t>
      </w:r>
      <w:proofErr w:type="spellStart"/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>Zvrskovec</w:t>
      </w:r>
      <w:proofErr w:type="spellEnd"/>
      <w:r w:rsidRPr="579051E3">
        <w:rPr>
          <w:rFonts w:eastAsiaTheme="minorEastAsia"/>
          <w:color w:val="000000" w:themeColor="text1"/>
          <w:spacing w:val="-4"/>
          <w:shd w:val="clear" w:color="auto" w:fill="FFFFFF"/>
        </w:rPr>
        <w:t xml:space="preserve">, Social Genetic &amp; Developmental Psychiatry, Institute of Psychiatry, Psychology and Neuroscience, King’s College London, London, UK. </w:t>
      </w:r>
    </w:p>
    <w:sectPr w:rsidR="00834477" w:rsidRPr="00B43796" w:rsidSect="00E71FAA">
      <w:headerReference w:type="default" r:id="rId7"/>
      <w:footerReference w:type="default" r:id="rId8"/>
      <w:pgSz w:w="11906" w:h="16838"/>
      <w:pgMar w:top="1440" w:right="1440" w:bottom="1440" w:left="144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BC140" w14:textId="77777777" w:rsidR="005F2BC7" w:rsidRDefault="005F2BC7" w:rsidP="00453144">
      <w:r>
        <w:separator/>
      </w:r>
    </w:p>
  </w:endnote>
  <w:endnote w:type="continuationSeparator" w:id="0">
    <w:p w14:paraId="3472216B" w14:textId="77777777" w:rsidR="005F2BC7" w:rsidRDefault="005F2BC7" w:rsidP="00453144">
      <w:r>
        <w:continuationSeparator/>
      </w:r>
    </w:p>
  </w:endnote>
  <w:endnote w:type="continuationNotice" w:id="1">
    <w:p w14:paraId="490F0A1F" w14:textId="77777777" w:rsidR="005F2BC7" w:rsidRDefault="005F2B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0005144" w14:paraId="25800156" w14:textId="77777777" w:rsidTr="00B43796">
      <w:tc>
        <w:tcPr>
          <w:tcW w:w="3005" w:type="dxa"/>
        </w:tcPr>
        <w:p w14:paraId="6BEF141D" w14:textId="74545A74" w:rsidR="70005144" w:rsidRDefault="70005144" w:rsidP="00B43796">
          <w:pPr>
            <w:pStyle w:val="Header"/>
            <w:ind w:left="-115"/>
          </w:pPr>
        </w:p>
      </w:tc>
      <w:tc>
        <w:tcPr>
          <w:tcW w:w="3005" w:type="dxa"/>
        </w:tcPr>
        <w:p w14:paraId="5FA08C65" w14:textId="6F55F2EB" w:rsidR="70005144" w:rsidRDefault="70005144" w:rsidP="00B43796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9F0A77">
            <w:rPr>
              <w:noProof/>
            </w:rPr>
            <w:t>1</w:t>
          </w:r>
          <w:r>
            <w:fldChar w:fldCharType="end"/>
          </w:r>
        </w:p>
      </w:tc>
      <w:tc>
        <w:tcPr>
          <w:tcW w:w="3005" w:type="dxa"/>
        </w:tcPr>
        <w:p w14:paraId="0B108238" w14:textId="76C60C10" w:rsidR="70005144" w:rsidRDefault="70005144" w:rsidP="00B43796">
          <w:pPr>
            <w:pStyle w:val="Header"/>
            <w:ind w:right="-115"/>
            <w:jc w:val="right"/>
          </w:pPr>
        </w:p>
      </w:tc>
    </w:tr>
  </w:tbl>
  <w:p w14:paraId="424CD0D8" w14:textId="25244880" w:rsidR="00453144" w:rsidRDefault="00453144" w:rsidP="007C6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56D72" w14:textId="77777777" w:rsidR="005F2BC7" w:rsidRDefault="005F2BC7" w:rsidP="00453144">
      <w:r>
        <w:separator/>
      </w:r>
    </w:p>
  </w:footnote>
  <w:footnote w:type="continuationSeparator" w:id="0">
    <w:p w14:paraId="431D2C1B" w14:textId="77777777" w:rsidR="005F2BC7" w:rsidRDefault="005F2BC7" w:rsidP="00453144">
      <w:r>
        <w:continuationSeparator/>
      </w:r>
    </w:p>
  </w:footnote>
  <w:footnote w:type="continuationNotice" w:id="1">
    <w:p w14:paraId="034B3C3A" w14:textId="77777777" w:rsidR="005F2BC7" w:rsidRDefault="005F2BC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639" w:type="dxa"/>
      <w:tblLayout w:type="fixed"/>
      <w:tblLook w:val="06A0" w:firstRow="1" w:lastRow="0" w:firstColumn="1" w:lastColumn="0" w:noHBand="1" w:noVBand="1"/>
    </w:tblPr>
    <w:tblGrid>
      <w:gridCol w:w="8505"/>
      <w:gridCol w:w="1134"/>
    </w:tblGrid>
    <w:tr w:rsidR="00297143" w14:paraId="6B3E6970" w14:textId="77777777" w:rsidTr="00297143">
      <w:tc>
        <w:tcPr>
          <w:tcW w:w="8505" w:type="dxa"/>
        </w:tcPr>
        <w:p w14:paraId="4B10621E" w14:textId="41EB05EE" w:rsidR="00C62977" w:rsidRPr="00E71FAA" w:rsidRDefault="00E04F34" w:rsidP="00B43796">
          <w:pPr>
            <w:pStyle w:val="Heading1"/>
            <w:spacing w:before="160" w:after="160" w:line="360" w:lineRule="auto"/>
            <w:jc w:val="both"/>
            <w:rPr>
              <w:rFonts w:ascii="Calibri" w:eastAsia="Calibri" w:hAnsi="Calibri" w:cs="Calibri"/>
              <w:color w:val="131313"/>
              <w:sz w:val="20"/>
              <w:szCs w:val="20"/>
            </w:rPr>
          </w:pPr>
          <w:r w:rsidRPr="00E71FAA">
            <w:rPr>
              <w:rFonts w:ascii="Calibri" w:eastAsia="Calibri" w:hAnsi="Calibri" w:cs="Calibri"/>
              <w:b/>
              <w:bCs/>
              <w:color w:val="131313"/>
              <w:sz w:val="20"/>
              <w:szCs w:val="20"/>
            </w:rPr>
            <w:t>SUPPORTING</w:t>
          </w:r>
          <w:r w:rsidR="00297143" w:rsidRPr="00E71FAA">
            <w:rPr>
              <w:rFonts w:ascii="Calibri" w:eastAsia="Calibri" w:hAnsi="Calibri" w:cs="Calibri"/>
              <w:b/>
              <w:bCs/>
              <w:color w:val="131313"/>
              <w:sz w:val="20"/>
              <w:szCs w:val="20"/>
            </w:rPr>
            <w:t xml:space="preserve"> MATERIAL</w:t>
          </w:r>
          <w:r w:rsidR="00297143" w:rsidRPr="00E71FAA">
            <w:rPr>
              <w:rFonts w:ascii="Calibri" w:eastAsia="Calibri" w:hAnsi="Calibri" w:cs="Calibri"/>
              <w:color w:val="131313"/>
              <w:sz w:val="20"/>
              <w:szCs w:val="20"/>
            </w:rPr>
            <w:t xml:space="preserve">: </w:t>
          </w:r>
          <w:r w:rsidR="00A12A8A" w:rsidRPr="00E71FAA">
            <w:rPr>
              <w:rFonts w:ascii="Calibri" w:eastAsia="Calibri" w:hAnsi="Calibri" w:cs="Calibri"/>
              <w:color w:val="131313"/>
              <w:sz w:val="20"/>
              <w:szCs w:val="20"/>
            </w:rPr>
            <w:t>Reliability of multi-site UK Biobank MRI brain phenotypes for the assessment of neuropsychiatric complications of SARS-CoV-2 infection: the COVID-CNS travelling heads study</w:t>
          </w:r>
        </w:p>
      </w:tc>
      <w:tc>
        <w:tcPr>
          <w:tcW w:w="1134" w:type="dxa"/>
        </w:tcPr>
        <w:p w14:paraId="5801AADF" w14:textId="52B570DD" w:rsidR="00C62977" w:rsidRDefault="00C62977" w:rsidP="00B43796">
          <w:pPr>
            <w:pStyle w:val="Header"/>
            <w:ind w:right="1966"/>
            <w:jc w:val="right"/>
          </w:pPr>
        </w:p>
      </w:tc>
    </w:tr>
  </w:tbl>
  <w:p w14:paraId="30517BC4" w14:textId="4E1F52FB" w:rsidR="00453144" w:rsidRDefault="00453144" w:rsidP="007C60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03E5B"/>
    <w:multiLevelType w:val="multilevel"/>
    <w:tmpl w:val="C7C8F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1655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F7D"/>
    <w:rsid w:val="00002768"/>
    <w:rsid w:val="00002BD7"/>
    <w:rsid w:val="00003BDB"/>
    <w:rsid w:val="000066D6"/>
    <w:rsid w:val="000113B0"/>
    <w:rsid w:val="00013963"/>
    <w:rsid w:val="00014DD7"/>
    <w:rsid w:val="0001520F"/>
    <w:rsid w:val="00015390"/>
    <w:rsid w:val="00017878"/>
    <w:rsid w:val="00022BA3"/>
    <w:rsid w:val="00023564"/>
    <w:rsid w:val="0002375F"/>
    <w:rsid w:val="000240FC"/>
    <w:rsid w:val="00024913"/>
    <w:rsid w:val="00024F40"/>
    <w:rsid w:val="000278A3"/>
    <w:rsid w:val="00027EB5"/>
    <w:rsid w:val="00032BFF"/>
    <w:rsid w:val="0003688E"/>
    <w:rsid w:val="0003777C"/>
    <w:rsid w:val="00037CB6"/>
    <w:rsid w:val="000415FC"/>
    <w:rsid w:val="00042C2C"/>
    <w:rsid w:val="000508F2"/>
    <w:rsid w:val="000521D0"/>
    <w:rsid w:val="00055229"/>
    <w:rsid w:val="00056D5D"/>
    <w:rsid w:val="00064646"/>
    <w:rsid w:val="00064A2B"/>
    <w:rsid w:val="00066446"/>
    <w:rsid w:val="00066A4C"/>
    <w:rsid w:val="00067FDD"/>
    <w:rsid w:val="0007075F"/>
    <w:rsid w:val="00070DDE"/>
    <w:rsid w:val="00071A98"/>
    <w:rsid w:val="00072E8F"/>
    <w:rsid w:val="00073780"/>
    <w:rsid w:val="00073E31"/>
    <w:rsid w:val="000741FB"/>
    <w:rsid w:val="00075AD4"/>
    <w:rsid w:val="00075B8A"/>
    <w:rsid w:val="00080F97"/>
    <w:rsid w:val="00082512"/>
    <w:rsid w:val="00082990"/>
    <w:rsid w:val="000852A5"/>
    <w:rsid w:val="00085D0D"/>
    <w:rsid w:val="000912BB"/>
    <w:rsid w:val="00091C42"/>
    <w:rsid w:val="00093EB0"/>
    <w:rsid w:val="00097B28"/>
    <w:rsid w:val="000A0092"/>
    <w:rsid w:val="000A1747"/>
    <w:rsid w:val="000A434A"/>
    <w:rsid w:val="000A50F2"/>
    <w:rsid w:val="000A54FE"/>
    <w:rsid w:val="000B1636"/>
    <w:rsid w:val="000B3C6F"/>
    <w:rsid w:val="000B5DF8"/>
    <w:rsid w:val="000B6F3E"/>
    <w:rsid w:val="000C21C7"/>
    <w:rsid w:val="000C3D55"/>
    <w:rsid w:val="000D268A"/>
    <w:rsid w:val="000D5531"/>
    <w:rsid w:val="000D56C6"/>
    <w:rsid w:val="000D6A59"/>
    <w:rsid w:val="000D720F"/>
    <w:rsid w:val="000E2F24"/>
    <w:rsid w:val="000E3328"/>
    <w:rsid w:val="000E425F"/>
    <w:rsid w:val="000E521A"/>
    <w:rsid w:val="000E6616"/>
    <w:rsid w:val="000E69CD"/>
    <w:rsid w:val="000F1B5A"/>
    <w:rsid w:val="000F1CB0"/>
    <w:rsid w:val="000F28AB"/>
    <w:rsid w:val="000F2D64"/>
    <w:rsid w:val="000F36D8"/>
    <w:rsid w:val="000F4C50"/>
    <w:rsid w:val="000F559E"/>
    <w:rsid w:val="000F589B"/>
    <w:rsid w:val="000F5942"/>
    <w:rsid w:val="000F5CA2"/>
    <w:rsid w:val="000F7D43"/>
    <w:rsid w:val="00101137"/>
    <w:rsid w:val="001016F2"/>
    <w:rsid w:val="00101910"/>
    <w:rsid w:val="00101BA8"/>
    <w:rsid w:val="00102059"/>
    <w:rsid w:val="00102836"/>
    <w:rsid w:val="00102B94"/>
    <w:rsid w:val="00105A43"/>
    <w:rsid w:val="00105BC8"/>
    <w:rsid w:val="00107391"/>
    <w:rsid w:val="00111EDF"/>
    <w:rsid w:val="00112034"/>
    <w:rsid w:val="00112D23"/>
    <w:rsid w:val="00114197"/>
    <w:rsid w:val="001209A3"/>
    <w:rsid w:val="001226FD"/>
    <w:rsid w:val="00126EBD"/>
    <w:rsid w:val="001344C3"/>
    <w:rsid w:val="0013472C"/>
    <w:rsid w:val="001357B1"/>
    <w:rsid w:val="00136781"/>
    <w:rsid w:val="00136C1C"/>
    <w:rsid w:val="00140DEA"/>
    <w:rsid w:val="00143C9A"/>
    <w:rsid w:val="0014566C"/>
    <w:rsid w:val="00151BCE"/>
    <w:rsid w:val="0015320B"/>
    <w:rsid w:val="00157EA0"/>
    <w:rsid w:val="00160D20"/>
    <w:rsid w:val="001630EA"/>
    <w:rsid w:val="0016344F"/>
    <w:rsid w:val="00164148"/>
    <w:rsid w:val="001647BA"/>
    <w:rsid w:val="00166014"/>
    <w:rsid w:val="00167F51"/>
    <w:rsid w:val="001710D9"/>
    <w:rsid w:val="00173E29"/>
    <w:rsid w:val="00174640"/>
    <w:rsid w:val="00174799"/>
    <w:rsid w:val="00175199"/>
    <w:rsid w:val="00176970"/>
    <w:rsid w:val="00177681"/>
    <w:rsid w:val="00183646"/>
    <w:rsid w:val="001926D0"/>
    <w:rsid w:val="00192E5A"/>
    <w:rsid w:val="00193379"/>
    <w:rsid w:val="00195D9B"/>
    <w:rsid w:val="0019601B"/>
    <w:rsid w:val="00196555"/>
    <w:rsid w:val="001A0A7F"/>
    <w:rsid w:val="001A2205"/>
    <w:rsid w:val="001A3B5D"/>
    <w:rsid w:val="001A40A9"/>
    <w:rsid w:val="001A470D"/>
    <w:rsid w:val="001A4B5C"/>
    <w:rsid w:val="001A4C57"/>
    <w:rsid w:val="001A63D5"/>
    <w:rsid w:val="001A7C5A"/>
    <w:rsid w:val="001B044C"/>
    <w:rsid w:val="001B1032"/>
    <w:rsid w:val="001B169C"/>
    <w:rsid w:val="001B17D4"/>
    <w:rsid w:val="001B2579"/>
    <w:rsid w:val="001B5A60"/>
    <w:rsid w:val="001C02DF"/>
    <w:rsid w:val="001C39AC"/>
    <w:rsid w:val="001C5D9F"/>
    <w:rsid w:val="001C6416"/>
    <w:rsid w:val="001C6C44"/>
    <w:rsid w:val="001D090D"/>
    <w:rsid w:val="001D1093"/>
    <w:rsid w:val="001D1728"/>
    <w:rsid w:val="001D4817"/>
    <w:rsid w:val="001D6398"/>
    <w:rsid w:val="001E1842"/>
    <w:rsid w:val="001E1EF2"/>
    <w:rsid w:val="001E1F0F"/>
    <w:rsid w:val="001E40DF"/>
    <w:rsid w:val="001E549F"/>
    <w:rsid w:val="001E7C09"/>
    <w:rsid w:val="001F0E17"/>
    <w:rsid w:val="001F1248"/>
    <w:rsid w:val="001F166F"/>
    <w:rsid w:val="001F16D9"/>
    <w:rsid w:val="001F2B59"/>
    <w:rsid w:val="001F2D94"/>
    <w:rsid w:val="001F5105"/>
    <w:rsid w:val="001F5171"/>
    <w:rsid w:val="001F53D5"/>
    <w:rsid w:val="001F6758"/>
    <w:rsid w:val="00200152"/>
    <w:rsid w:val="00204017"/>
    <w:rsid w:val="00204A91"/>
    <w:rsid w:val="00205DD1"/>
    <w:rsid w:val="00207301"/>
    <w:rsid w:val="00207F48"/>
    <w:rsid w:val="00215FCF"/>
    <w:rsid w:val="00216199"/>
    <w:rsid w:val="00216207"/>
    <w:rsid w:val="00220D78"/>
    <w:rsid w:val="002302BA"/>
    <w:rsid w:val="002313C5"/>
    <w:rsid w:val="002342A6"/>
    <w:rsid w:val="00234903"/>
    <w:rsid w:val="00237031"/>
    <w:rsid w:val="002377F4"/>
    <w:rsid w:val="0024402D"/>
    <w:rsid w:val="00250C86"/>
    <w:rsid w:val="002514E5"/>
    <w:rsid w:val="00252A39"/>
    <w:rsid w:val="00253448"/>
    <w:rsid w:val="00254551"/>
    <w:rsid w:val="00257268"/>
    <w:rsid w:val="00261495"/>
    <w:rsid w:val="00261F7A"/>
    <w:rsid w:val="00262A38"/>
    <w:rsid w:val="002632B9"/>
    <w:rsid w:val="00264F7D"/>
    <w:rsid w:val="00265149"/>
    <w:rsid w:val="0027261B"/>
    <w:rsid w:val="00273A89"/>
    <w:rsid w:val="002749BC"/>
    <w:rsid w:val="00274DDC"/>
    <w:rsid w:val="00275A34"/>
    <w:rsid w:val="00276CC0"/>
    <w:rsid w:val="00280E2E"/>
    <w:rsid w:val="002849FC"/>
    <w:rsid w:val="00285BE8"/>
    <w:rsid w:val="002863EF"/>
    <w:rsid w:val="00294940"/>
    <w:rsid w:val="002959E3"/>
    <w:rsid w:val="00295D26"/>
    <w:rsid w:val="0029617F"/>
    <w:rsid w:val="00297143"/>
    <w:rsid w:val="002A0D0C"/>
    <w:rsid w:val="002A1C50"/>
    <w:rsid w:val="002A2193"/>
    <w:rsid w:val="002A3615"/>
    <w:rsid w:val="002A3DF9"/>
    <w:rsid w:val="002A5385"/>
    <w:rsid w:val="002A6416"/>
    <w:rsid w:val="002A7E36"/>
    <w:rsid w:val="002B2FBE"/>
    <w:rsid w:val="002B3EFA"/>
    <w:rsid w:val="002B55E9"/>
    <w:rsid w:val="002B5CAE"/>
    <w:rsid w:val="002C0B9F"/>
    <w:rsid w:val="002C0BB4"/>
    <w:rsid w:val="002C1023"/>
    <w:rsid w:val="002C7F00"/>
    <w:rsid w:val="002D16C8"/>
    <w:rsid w:val="002D175A"/>
    <w:rsid w:val="002D2206"/>
    <w:rsid w:val="002D3C49"/>
    <w:rsid w:val="002D5748"/>
    <w:rsid w:val="002D68CB"/>
    <w:rsid w:val="002E14CA"/>
    <w:rsid w:val="002E1A1F"/>
    <w:rsid w:val="002E2227"/>
    <w:rsid w:val="002E5DF1"/>
    <w:rsid w:val="002E7BC6"/>
    <w:rsid w:val="002F02C7"/>
    <w:rsid w:val="002F04E0"/>
    <w:rsid w:val="002F4146"/>
    <w:rsid w:val="002F5931"/>
    <w:rsid w:val="002F59B4"/>
    <w:rsid w:val="002F75D1"/>
    <w:rsid w:val="002F7993"/>
    <w:rsid w:val="00300CD4"/>
    <w:rsid w:val="003012B1"/>
    <w:rsid w:val="00301A2B"/>
    <w:rsid w:val="003021F7"/>
    <w:rsid w:val="00304DA9"/>
    <w:rsid w:val="003051FD"/>
    <w:rsid w:val="00307435"/>
    <w:rsid w:val="00310231"/>
    <w:rsid w:val="00310BE9"/>
    <w:rsid w:val="003120BC"/>
    <w:rsid w:val="003128D4"/>
    <w:rsid w:val="003156FE"/>
    <w:rsid w:val="0031741D"/>
    <w:rsid w:val="0032656F"/>
    <w:rsid w:val="00327137"/>
    <w:rsid w:val="00327C8A"/>
    <w:rsid w:val="003311A3"/>
    <w:rsid w:val="00332CBB"/>
    <w:rsid w:val="00334783"/>
    <w:rsid w:val="00340779"/>
    <w:rsid w:val="00344436"/>
    <w:rsid w:val="00345337"/>
    <w:rsid w:val="00345736"/>
    <w:rsid w:val="00347283"/>
    <w:rsid w:val="00350981"/>
    <w:rsid w:val="0035367E"/>
    <w:rsid w:val="00357D38"/>
    <w:rsid w:val="0036010B"/>
    <w:rsid w:val="00360A8B"/>
    <w:rsid w:val="00360BFA"/>
    <w:rsid w:val="00363626"/>
    <w:rsid w:val="0036401A"/>
    <w:rsid w:val="003660F5"/>
    <w:rsid w:val="003672CE"/>
    <w:rsid w:val="00372975"/>
    <w:rsid w:val="00373E28"/>
    <w:rsid w:val="00383D36"/>
    <w:rsid w:val="00387453"/>
    <w:rsid w:val="00387B6B"/>
    <w:rsid w:val="00390A52"/>
    <w:rsid w:val="003914C5"/>
    <w:rsid w:val="00391A96"/>
    <w:rsid w:val="00392947"/>
    <w:rsid w:val="0039389C"/>
    <w:rsid w:val="00393E5F"/>
    <w:rsid w:val="00397CF4"/>
    <w:rsid w:val="003A0A24"/>
    <w:rsid w:val="003A1FBC"/>
    <w:rsid w:val="003A3E79"/>
    <w:rsid w:val="003A694A"/>
    <w:rsid w:val="003A74EF"/>
    <w:rsid w:val="003B075B"/>
    <w:rsid w:val="003B31D1"/>
    <w:rsid w:val="003B3258"/>
    <w:rsid w:val="003B686F"/>
    <w:rsid w:val="003B6D3B"/>
    <w:rsid w:val="003B6FDA"/>
    <w:rsid w:val="003B728E"/>
    <w:rsid w:val="003B7712"/>
    <w:rsid w:val="003B788B"/>
    <w:rsid w:val="003B7BBA"/>
    <w:rsid w:val="003C27EA"/>
    <w:rsid w:val="003C2AD2"/>
    <w:rsid w:val="003C2E6F"/>
    <w:rsid w:val="003C332F"/>
    <w:rsid w:val="003C3C7D"/>
    <w:rsid w:val="003C40D9"/>
    <w:rsid w:val="003C595C"/>
    <w:rsid w:val="003C59A4"/>
    <w:rsid w:val="003C6D49"/>
    <w:rsid w:val="003D05CF"/>
    <w:rsid w:val="003D13A0"/>
    <w:rsid w:val="003D2764"/>
    <w:rsid w:val="003D5BD6"/>
    <w:rsid w:val="003D5D70"/>
    <w:rsid w:val="003D63A1"/>
    <w:rsid w:val="003D7AA8"/>
    <w:rsid w:val="003D7BFF"/>
    <w:rsid w:val="003E0683"/>
    <w:rsid w:val="003E113B"/>
    <w:rsid w:val="003E2397"/>
    <w:rsid w:val="003E26A8"/>
    <w:rsid w:val="003E3529"/>
    <w:rsid w:val="003E55E3"/>
    <w:rsid w:val="003E5DCB"/>
    <w:rsid w:val="003E6C0E"/>
    <w:rsid w:val="003F157A"/>
    <w:rsid w:val="003F1BC0"/>
    <w:rsid w:val="003F1C07"/>
    <w:rsid w:val="003F663E"/>
    <w:rsid w:val="0040066A"/>
    <w:rsid w:val="004017A7"/>
    <w:rsid w:val="00401AA2"/>
    <w:rsid w:val="00402831"/>
    <w:rsid w:val="00405D06"/>
    <w:rsid w:val="0040687B"/>
    <w:rsid w:val="004106DD"/>
    <w:rsid w:val="00412BF7"/>
    <w:rsid w:val="00413115"/>
    <w:rsid w:val="004139A6"/>
    <w:rsid w:val="004149B9"/>
    <w:rsid w:val="00415030"/>
    <w:rsid w:val="00416E34"/>
    <w:rsid w:val="00417DA9"/>
    <w:rsid w:val="00420F62"/>
    <w:rsid w:val="00421B07"/>
    <w:rsid w:val="00421D46"/>
    <w:rsid w:val="004270DC"/>
    <w:rsid w:val="00430125"/>
    <w:rsid w:val="0043157C"/>
    <w:rsid w:val="004319D9"/>
    <w:rsid w:val="0043356E"/>
    <w:rsid w:val="0043664A"/>
    <w:rsid w:val="00437D17"/>
    <w:rsid w:val="004414E6"/>
    <w:rsid w:val="00441581"/>
    <w:rsid w:val="00441A71"/>
    <w:rsid w:val="0044785C"/>
    <w:rsid w:val="00447968"/>
    <w:rsid w:val="00447BA9"/>
    <w:rsid w:val="00447F65"/>
    <w:rsid w:val="00450D49"/>
    <w:rsid w:val="004512DF"/>
    <w:rsid w:val="0045216C"/>
    <w:rsid w:val="00452C71"/>
    <w:rsid w:val="00453144"/>
    <w:rsid w:val="00454297"/>
    <w:rsid w:val="00456734"/>
    <w:rsid w:val="00456A0E"/>
    <w:rsid w:val="004578B2"/>
    <w:rsid w:val="00457BC6"/>
    <w:rsid w:val="004604FA"/>
    <w:rsid w:val="004616A1"/>
    <w:rsid w:val="004621BF"/>
    <w:rsid w:val="00463C2C"/>
    <w:rsid w:val="00464AAF"/>
    <w:rsid w:val="00466B71"/>
    <w:rsid w:val="00467594"/>
    <w:rsid w:val="00471898"/>
    <w:rsid w:val="00473B46"/>
    <w:rsid w:val="0047438C"/>
    <w:rsid w:val="00475624"/>
    <w:rsid w:val="00475939"/>
    <w:rsid w:val="00477877"/>
    <w:rsid w:val="0048410C"/>
    <w:rsid w:val="0048575E"/>
    <w:rsid w:val="00487ADE"/>
    <w:rsid w:val="004908B7"/>
    <w:rsid w:val="00495EDF"/>
    <w:rsid w:val="00497284"/>
    <w:rsid w:val="00497C11"/>
    <w:rsid w:val="004A29AB"/>
    <w:rsid w:val="004A667C"/>
    <w:rsid w:val="004A6A21"/>
    <w:rsid w:val="004B0D9B"/>
    <w:rsid w:val="004B3E3F"/>
    <w:rsid w:val="004B3E45"/>
    <w:rsid w:val="004B4E7D"/>
    <w:rsid w:val="004B5E26"/>
    <w:rsid w:val="004B5FC2"/>
    <w:rsid w:val="004B60DB"/>
    <w:rsid w:val="004C1127"/>
    <w:rsid w:val="004C13DB"/>
    <w:rsid w:val="004C3DAF"/>
    <w:rsid w:val="004C5EB6"/>
    <w:rsid w:val="004C8374"/>
    <w:rsid w:val="004D4C70"/>
    <w:rsid w:val="004D6F08"/>
    <w:rsid w:val="004D7184"/>
    <w:rsid w:val="004E07FA"/>
    <w:rsid w:val="004E1BBA"/>
    <w:rsid w:val="004E417A"/>
    <w:rsid w:val="004E6598"/>
    <w:rsid w:val="004E674B"/>
    <w:rsid w:val="004F04C5"/>
    <w:rsid w:val="004F21C0"/>
    <w:rsid w:val="004F33DC"/>
    <w:rsid w:val="004F391E"/>
    <w:rsid w:val="004F5DC1"/>
    <w:rsid w:val="004F6DB1"/>
    <w:rsid w:val="0050057A"/>
    <w:rsid w:val="0050138B"/>
    <w:rsid w:val="00502D0F"/>
    <w:rsid w:val="00511C3F"/>
    <w:rsid w:val="0051426A"/>
    <w:rsid w:val="00514FE4"/>
    <w:rsid w:val="00516558"/>
    <w:rsid w:val="00517C64"/>
    <w:rsid w:val="00520153"/>
    <w:rsid w:val="00521C34"/>
    <w:rsid w:val="00522AAD"/>
    <w:rsid w:val="005236E7"/>
    <w:rsid w:val="0052643D"/>
    <w:rsid w:val="0053240F"/>
    <w:rsid w:val="00533631"/>
    <w:rsid w:val="00533EF0"/>
    <w:rsid w:val="005344CA"/>
    <w:rsid w:val="0053618E"/>
    <w:rsid w:val="00537478"/>
    <w:rsid w:val="0054092D"/>
    <w:rsid w:val="00540E0F"/>
    <w:rsid w:val="00542809"/>
    <w:rsid w:val="0054355C"/>
    <w:rsid w:val="0054472C"/>
    <w:rsid w:val="0054582E"/>
    <w:rsid w:val="005461A7"/>
    <w:rsid w:val="00547B80"/>
    <w:rsid w:val="00551440"/>
    <w:rsid w:val="005538EF"/>
    <w:rsid w:val="005551E8"/>
    <w:rsid w:val="00555D9A"/>
    <w:rsid w:val="00555E5E"/>
    <w:rsid w:val="00555F0C"/>
    <w:rsid w:val="00556638"/>
    <w:rsid w:val="00557E7F"/>
    <w:rsid w:val="00557EB7"/>
    <w:rsid w:val="00562E88"/>
    <w:rsid w:val="0056483B"/>
    <w:rsid w:val="00566B54"/>
    <w:rsid w:val="00570EE6"/>
    <w:rsid w:val="00571394"/>
    <w:rsid w:val="0057262D"/>
    <w:rsid w:val="005741A7"/>
    <w:rsid w:val="00575426"/>
    <w:rsid w:val="00576D80"/>
    <w:rsid w:val="00576DF2"/>
    <w:rsid w:val="00577CF2"/>
    <w:rsid w:val="00580AD6"/>
    <w:rsid w:val="0058486E"/>
    <w:rsid w:val="00585866"/>
    <w:rsid w:val="00585A50"/>
    <w:rsid w:val="00590E53"/>
    <w:rsid w:val="00591CAD"/>
    <w:rsid w:val="00596183"/>
    <w:rsid w:val="00597975"/>
    <w:rsid w:val="00597CE8"/>
    <w:rsid w:val="005A038F"/>
    <w:rsid w:val="005A0AF6"/>
    <w:rsid w:val="005A0FD4"/>
    <w:rsid w:val="005A171D"/>
    <w:rsid w:val="005A21AD"/>
    <w:rsid w:val="005A27FA"/>
    <w:rsid w:val="005A71B9"/>
    <w:rsid w:val="005A7E6E"/>
    <w:rsid w:val="005B40AF"/>
    <w:rsid w:val="005B63BD"/>
    <w:rsid w:val="005B7B91"/>
    <w:rsid w:val="005C03D8"/>
    <w:rsid w:val="005C13E7"/>
    <w:rsid w:val="005C2AFE"/>
    <w:rsid w:val="005C3DB9"/>
    <w:rsid w:val="005C49B9"/>
    <w:rsid w:val="005C53E7"/>
    <w:rsid w:val="005C5718"/>
    <w:rsid w:val="005C5AA3"/>
    <w:rsid w:val="005C7B61"/>
    <w:rsid w:val="005D002E"/>
    <w:rsid w:val="005D0A43"/>
    <w:rsid w:val="005D14DB"/>
    <w:rsid w:val="005D4AAA"/>
    <w:rsid w:val="005D50B6"/>
    <w:rsid w:val="005D7E8D"/>
    <w:rsid w:val="005E0677"/>
    <w:rsid w:val="005E0BD8"/>
    <w:rsid w:val="005E1955"/>
    <w:rsid w:val="005E33F1"/>
    <w:rsid w:val="005E3F2E"/>
    <w:rsid w:val="005E6B2F"/>
    <w:rsid w:val="005E7586"/>
    <w:rsid w:val="005F1493"/>
    <w:rsid w:val="005F1B8E"/>
    <w:rsid w:val="005F2BC7"/>
    <w:rsid w:val="005F3C5B"/>
    <w:rsid w:val="005F517A"/>
    <w:rsid w:val="005F5262"/>
    <w:rsid w:val="005F54E5"/>
    <w:rsid w:val="005F7109"/>
    <w:rsid w:val="00601AED"/>
    <w:rsid w:val="0060263C"/>
    <w:rsid w:val="006034FF"/>
    <w:rsid w:val="00604A89"/>
    <w:rsid w:val="00606A6F"/>
    <w:rsid w:val="00607CCB"/>
    <w:rsid w:val="00610A3D"/>
    <w:rsid w:val="006114F1"/>
    <w:rsid w:val="00615BA5"/>
    <w:rsid w:val="0061681B"/>
    <w:rsid w:val="006169E0"/>
    <w:rsid w:val="00617A24"/>
    <w:rsid w:val="00617CDC"/>
    <w:rsid w:val="0062167D"/>
    <w:rsid w:val="00622055"/>
    <w:rsid w:val="006236F5"/>
    <w:rsid w:val="0062501E"/>
    <w:rsid w:val="00631098"/>
    <w:rsid w:val="00631391"/>
    <w:rsid w:val="0063226D"/>
    <w:rsid w:val="00633A02"/>
    <w:rsid w:val="00634368"/>
    <w:rsid w:val="00635AB8"/>
    <w:rsid w:val="00635E7B"/>
    <w:rsid w:val="00636233"/>
    <w:rsid w:val="0063689C"/>
    <w:rsid w:val="00636F25"/>
    <w:rsid w:val="0064114A"/>
    <w:rsid w:val="00641614"/>
    <w:rsid w:val="006418CA"/>
    <w:rsid w:val="0064332A"/>
    <w:rsid w:val="00643551"/>
    <w:rsid w:val="00644D43"/>
    <w:rsid w:val="00646B57"/>
    <w:rsid w:val="00650BD9"/>
    <w:rsid w:val="0065629A"/>
    <w:rsid w:val="00657ED2"/>
    <w:rsid w:val="00661BD1"/>
    <w:rsid w:val="00665567"/>
    <w:rsid w:val="006656E9"/>
    <w:rsid w:val="0066584E"/>
    <w:rsid w:val="0066774C"/>
    <w:rsid w:val="00670A80"/>
    <w:rsid w:val="00671062"/>
    <w:rsid w:val="006726C0"/>
    <w:rsid w:val="006740A3"/>
    <w:rsid w:val="006744D6"/>
    <w:rsid w:val="00674C2C"/>
    <w:rsid w:val="006802E5"/>
    <w:rsid w:val="006803C4"/>
    <w:rsid w:val="006805C8"/>
    <w:rsid w:val="00681A4F"/>
    <w:rsid w:val="00682A26"/>
    <w:rsid w:val="00682B4B"/>
    <w:rsid w:val="00685142"/>
    <w:rsid w:val="00685B24"/>
    <w:rsid w:val="00691C72"/>
    <w:rsid w:val="0069208F"/>
    <w:rsid w:val="0069380E"/>
    <w:rsid w:val="00693B14"/>
    <w:rsid w:val="006A1137"/>
    <w:rsid w:val="006A1D66"/>
    <w:rsid w:val="006A3369"/>
    <w:rsid w:val="006A33EC"/>
    <w:rsid w:val="006A3C8B"/>
    <w:rsid w:val="006A41F3"/>
    <w:rsid w:val="006A46B4"/>
    <w:rsid w:val="006A4743"/>
    <w:rsid w:val="006A58AA"/>
    <w:rsid w:val="006A6C3E"/>
    <w:rsid w:val="006A7404"/>
    <w:rsid w:val="006A747D"/>
    <w:rsid w:val="006B0199"/>
    <w:rsid w:val="006B0452"/>
    <w:rsid w:val="006B1EB7"/>
    <w:rsid w:val="006B27EB"/>
    <w:rsid w:val="006B543E"/>
    <w:rsid w:val="006B5D3C"/>
    <w:rsid w:val="006B6081"/>
    <w:rsid w:val="006C04D2"/>
    <w:rsid w:val="006C0864"/>
    <w:rsid w:val="006C1CFF"/>
    <w:rsid w:val="006C1E21"/>
    <w:rsid w:val="006C2784"/>
    <w:rsid w:val="006C2924"/>
    <w:rsid w:val="006C3113"/>
    <w:rsid w:val="006C41CA"/>
    <w:rsid w:val="006C56D7"/>
    <w:rsid w:val="006C5B83"/>
    <w:rsid w:val="006C6A26"/>
    <w:rsid w:val="006D0167"/>
    <w:rsid w:val="006D0E7D"/>
    <w:rsid w:val="006D276C"/>
    <w:rsid w:val="006D422B"/>
    <w:rsid w:val="006D5E27"/>
    <w:rsid w:val="006D65D7"/>
    <w:rsid w:val="006D7017"/>
    <w:rsid w:val="006D7CCE"/>
    <w:rsid w:val="006E0894"/>
    <w:rsid w:val="006E18BD"/>
    <w:rsid w:val="006E481C"/>
    <w:rsid w:val="006E5376"/>
    <w:rsid w:val="006E7D11"/>
    <w:rsid w:val="006F1890"/>
    <w:rsid w:val="006F2BF8"/>
    <w:rsid w:val="006F43AD"/>
    <w:rsid w:val="006F44F9"/>
    <w:rsid w:val="006F5B3F"/>
    <w:rsid w:val="006F724A"/>
    <w:rsid w:val="00701CA7"/>
    <w:rsid w:val="00702F61"/>
    <w:rsid w:val="00703863"/>
    <w:rsid w:val="00704667"/>
    <w:rsid w:val="00705389"/>
    <w:rsid w:val="00705B60"/>
    <w:rsid w:val="0071025F"/>
    <w:rsid w:val="00710334"/>
    <w:rsid w:val="00711212"/>
    <w:rsid w:val="007115A8"/>
    <w:rsid w:val="0071272B"/>
    <w:rsid w:val="0071312F"/>
    <w:rsid w:val="007166DA"/>
    <w:rsid w:val="00716F91"/>
    <w:rsid w:val="00716FFF"/>
    <w:rsid w:val="00717B15"/>
    <w:rsid w:val="00717CB7"/>
    <w:rsid w:val="00721337"/>
    <w:rsid w:val="007243ED"/>
    <w:rsid w:val="007248AF"/>
    <w:rsid w:val="00732AF9"/>
    <w:rsid w:val="0073333B"/>
    <w:rsid w:val="00733EB2"/>
    <w:rsid w:val="007369A1"/>
    <w:rsid w:val="00737B39"/>
    <w:rsid w:val="00737D7A"/>
    <w:rsid w:val="007411EB"/>
    <w:rsid w:val="00741897"/>
    <w:rsid w:val="0074195D"/>
    <w:rsid w:val="00741FEB"/>
    <w:rsid w:val="00743EA0"/>
    <w:rsid w:val="007447E2"/>
    <w:rsid w:val="007458B1"/>
    <w:rsid w:val="00746861"/>
    <w:rsid w:val="00747639"/>
    <w:rsid w:val="0075085A"/>
    <w:rsid w:val="00751B4D"/>
    <w:rsid w:val="007523FF"/>
    <w:rsid w:val="007535E5"/>
    <w:rsid w:val="0075440C"/>
    <w:rsid w:val="00756F67"/>
    <w:rsid w:val="0076567E"/>
    <w:rsid w:val="00766A69"/>
    <w:rsid w:val="00766BD0"/>
    <w:rsid w:val="007673AE"/>
    <w:rsid w:val="00770086"/>
    <w:rsid w:val="00770226"/>
    <w:rsid w:val="00770EC1"/>
    <w:rsid w:val="00772809"/>
    <w:rsid w:val="00774351"/>
    <w:rsid w:val="007752F2"/>
    <w:rsid w:val="00775A7C"/>
    <w:rsid w:val="00776486"/>
    <w:rsid w:val="007765D1"/>
    <w:rsid w:val="00781327"/>
    <w:rsid w:val="00784218"/>
    <w:rsid w:val="007865D7"/>
    <w:rsid w:val="00790504"/>
    <w:rsid w:val="00790CC5"/>
    <w:rsid w:val="00791EF8"/>
    <w:rsid w:val="00793BBC"/>
    <w:rsid w:val="00797796"/>
    <w:rsid w:val="007A0104"/>
    <w:rsid w:val="007A05C9"/>
    <w:rsid w:val="007A2B88"/>
    <w:rsid w:val="007A4D58"/>
    <w:rsid w:val="007A6F70"/>
    <w:rsid w:val="007B20DE"/>
    <w:rsid w:val="007B26A9"/>
    <w:rsid w:val="007B3134"/>
    <w:rsid w:val="007B5068"/>
    <w:rsid w:val="007B6A63"/>
    <w:rsid w:val="007C27DB"/>
    <w:rsid w:val="007C2A2C"/>
    <w:rsid w:val="007C3C1C"/>
    <w:rsid w:val="007C3EB1"/>
    <w:rsid w:val="007C4424"/>
    <w:rsid w:val="007C4C70"/>
    <w:rsid w:val="007C607D"/>
    <w:rsid w:val="007C7683"/>
    <w:rsid w:val="007D1A6A"/>
    <w:rsid w:val="007D1CF1"/>
    <w:rsid w:val="007D3AAE"/>
    <w:rsid w:val="007D4228"/>
    <w:rsid w:val="007D4415"/>
    <w:rsid w:val="007D6E31"/>
    <w:rsid w:val="007E1183"/>
    <w:rsid w:val="007E2CF3"/>
    <w:rsid w:val="007E36D2"/>
    <w:rsid w:val="007E5E64"/>
    <w:rsid w:val="007E664D"/>
    <w:rsid w:val="007E7190"/>
    <w:rsid w:val="007F0AF6"/>
    <w:rsid w:val="007F0EAD"/>
    <w:rsid w:val="007F19AF"/>
    <w:rsid w:val="007F3F7B"/>
    <w:rsid w:val="007F4511"/>
    <w:rsid w:val="007F4834"/>
    <w:rsid w:val="007F539A"/>
    <w:rsid w:val="007F63A0"/>
    <w:rsid w:val="007F6F05"/>
    <w:rsid w:val="007F7457"/>
    <w:rsid w:val="0080409E"/>
    <w:rsid w:val="00806981"/>
    <w:rsid w:val="00807243"/>
    <w:rsid w:val="0081078E"/>
    <w:rsid w:val="00811000"/>
    <w:rsid w:val="00817E19"/>
    <w:rsid w:val="00821BF9"/>
    <w:rsid w:val="00823716"/>
    <w:rsid w:val="00825F25"/>
    <w:rsid w:val="00826E5D"/>
    <w:rsid w:val="00830BA8"/>
    <w:rsid w:val="00832353"/>
    <w:rsid w:val="00832ECB"/>
    <w:rsid w:val="0083444D"/>
    <w:rsid w:val="00834477"/>
    <w:rsid w:val="00835AFB"/>
    <w:rsid w:val="0084077A"/>
    <w:rsid w:val="0084238F"/>
    <w:rsid w:val="008430FC"/>
    <w:rsid w:val="00844064"/>
    <w:rsid w:val="00844EA9"/>
    <w:rsid w:val="00845DBD"/>
    <w:rsid w:val="00845F26"/>
    <w:rsid w:val="00846F38"/>
    <w:rsid w:val="008473BE"/>
    <w:rsid w:val="008511C3"/>
    <w:rsid w:val="00851689"/>
    <w:rsid w:val="00851BB1"/>
    <w:rsid w:val="00853579"/>
    <w:rsid w:val="00853853"/>
    <w:rsid w:val="00854444"/>
    <w:rsid w:val="00854CE4"/>
    <w:rsid w:val="0085578C"/>
    <w:rsid w:val="00855D6E"/>
    <w:rsid w:val="00857E90"/>
    <w:rsid w:val="00860348"/>
    <w:rsid w:val="00861544"/>
    <w:rsid w:val="008632F1"/>
    <w:rsid w:val="00865397"/>
    <w:rsid w:val="0086646F"/>
    <w:rsid w:val="008674D1"/>
    <w:rsid w:val="00867F5C"/>
    <w:rsid w:val="00870068"/>
    <w:rsid w:val="00872461"/>
    <w:rsid w:val="0087455F"/>
    <w:rsid w:val="00880306"/>
    <w:rsid w:val="00880DC1"/>
    <w:rsid w:val="00881C54"/>
    <w:rsid w:val="00884784"/>
    <w:rsid w:val="008859DD"/>
    <w:rsid w:val="00885BDE"/>
    <w:rsid w:val="008903FD"/>
    <w:rsid w:val="008916BB"/>
    <w:rsid w:val="0089454C"/>
    <w:rsid w:val="00894DA6"/>
    <w:rsid w:val="00895553"/>
    <w:rsid w:val="008A08B6"/>
    <w:rsid w:val="008A2FCC"/>
    <w:rsid w:val="008A3103"/>
    <w:rsid w:val="008A6FAA"/>
    <w:rsid w:val="008B03D5"/>
    <w:rsid w:val="008B159E"/>
    <w:rsid w:val="008B2860"/>
    <w:rsid w:val="008B3C92"/>
    <w:rsid w:val="008B3E77"/>
    <w:rsid w:val="008C0F9D"/>
    <w:rsid w:val="008C1276"/>
    <w:rsid w:val="008C2A14"/>
    <w:rsid w:val="008C3637"/>
    <w:rsid w:val="008C3835"/>
    <w:rsid w:val="008C3B04"/>
    <w:rsid w:val="008C3B6F"/>
    <w:rsid w:val="008C53DD"/>
    <w:rsid w:val="008C6031"/>
    <w:rsid w:val="008C6855"/>
    <w:rsid w:val="008C781D"/>
    <w:rsid w:val="008D1713"/>
    <w:rsid w:val="008D2C09"/>
    <w:rsid w:val="008D3942"/>
    <w:rsid w:val="008D40E5"/>
    <w:rsid w:val="008D5853"/>
    <w:rsid w:val="008E1B31"/>
    <w:rsid w:val="008F3982"/>
    <w:rsid w:val="008F5107"/>
    <w:rsid w:val="008F6C53"/>
    <w:rsid w:val="008F79FB"/>
    <w:rsid w:val="00901FDD"/>
    <w:rsid w:val="00903124"/>
    <w:rsid w:val="00906C65"/>
    <w:rsid w:val="00907AA1"/>
    <w:rsid w:val="00907F04"/>
    <w:rsid w:val="00910B98"/>
    <w:rsid w:val="00914593"/>
    <w:rsid w:val="00915D4F"/>
    <w:rsid w:val="0091604A"/>
    <w:rsid w:val="009179FA"/>
    <w:rsid w:val="00920FAC"/>
    <w:rsid w:val="00924C5F"/>
    <w:rsid w:val="00925595"/>
    <w:rsid w:val="00927510"/>
    <w:rsid w:val="00930C12"/>
    <w:rsid w:val="00930F8E"/>
    <w:rsid w:val="00931CED"/>
    <w:rsid w:val="009351E0"/>
    <w:rsid w:val="009367AC"/>
    <w:rsid w:val="00943685"/>
    <w:rsid w:val="00945AFA"/>
    <w:rsid w:val="00950F0C"/>
    <w:rsid w:val="00952BD4"/>
    <w:rsid w:val="0095352F"/>
    <w:rsid w:val="0095442C"/>
    <w:rsid w:val="0095577E"/>
    <w:rsid w:val="00956350"/>
    <w:rsid w:val="00960269"/>
    <w:rsid w:val="009607E2"/>
    <w:rsid w:val="00960DAB"/>
    <w:rsid w:val="009626ED"/>
    <w:rsid w:val="00964909"/>
    <w:rsid w:val="009672D0"/>
    <w:rsid w:val="0097224B"/>
    <w:rsid w:val="0097235F"/>
    <w:rsid w:val="00973FFE"/>
    <w:rsid w:val="009809AF"/>
    <w:rsid w:val="00981ED9"/>
    <w:rsid w:val="009849DA"/>
    <w:rsid w:val="00990148"/>
    <w:rsid w:val="0099027C"/>
    <w:rsid w:val="00991B97"/>
    <w:rsid w:val="00991C3B"/>
    <w:rsid w:val="00991E0D"/>
    <w:rsid w:val="00994EDE"/>
    <w:rsid w:val="00997004"/>
    <w:rsid w:val="00997186"/>
    <w:rsid w:val="00997804"/>
    <w:rsid w:val="009A1A74"/>
    <w:rsid w:val="009A1B6D"/>
    <w:rsid w:val="009A3BF4"/>
    <w:rsid w:val="009A45C7"/>
    <w:rsid w:val="009A4A41"/>
    <w:rsid w:val="009A5C9A"/>
    <w:rsid w:val="009A6FC9"/>
    <w:rsid w:val="009A787B"/>
    <w:rsid w:val="009A79E9"/>
    <w:rsid w:val="009B01EC"/>
    <w:rsid w:val="009B0C12"/>
    <w:rsid w:val="009B15AD"/>
    <w:rsid w:val="009B18C9"/>
    <w:rsid w:val="009B1940"/>
    <w:rsid w:val="009B3E08"/>
    <w:rsid w:val="009B5FA5"/>
    <w:rsid w:val="009B7E91"/>
    <w:rsid w:val="009C0E63"/>
    <w:rsid w:val="009C1F43"/>
    <w:rsid w:val="009C240B"/>
    <w:rsid w:val="009C3A27"/>
    <w:rsid w:val="009C55A0"/>
    <w:rsid w:val="009C62B7"/>
    <w:rsid w:val="009C6F58"/>
    <w:rsid w:val="009D0686"/>
    <w:rsid w:val="009D2355"/>
    <w:rsid w:val="009D6A1A"/>
    <w:rsid w:val="009D7C0F"/>
    <w:rsid w:val="009E0618"/>
    <w:rsid w:val="009E15B8"/>
    <w:rsid w:val="009E37F8"/>
    <w:rsid w:val="009E386B"/>
    <w:rsid w:val="009E3FCA"/>
    <w:rsid w:val="009E4349"/>
    <w:rsid w:val="009E62A0"/>
    <w:rsid w:val="009E6901"/>
    <w:rsid w:val="009E69B4"/>
    <w:rsid w:val="009F0A77"/>
    <w:rsid w:val="009F2405"/>
    <w:rsid w:val="009F3F01"/>
    <w:rsid w:val="009F764A"/>
    <w:rsid w:val="00A006AC"/>
    <w:rsid w:val="00A02B16"/>
    <w:rsid w:val="00A10D82"/>
    <w:rsid w:val="00A12A8A"/>
    <w:rsid w:val="00A205F8"/>
    <w:rsid w:val="00A21050"/>
    <w:rsid w:val="00A21950"/>
    <w:rsid w:val="00A219FF"/>
    <w:rsid w:val="00A22FF1"/>
    <w:rsid w:val="00A23991"/>
    <w:rsid w:val="00A239CE"/>
    <w:rsid w:val="00A24A09"/>
    <w:rsid w:val="00A263ED"/>
    <w:rsid w:val="00A277FD"/>
    <w:rsid w:val="00A31C8E"/>
    <w:rsid w:val="00A32B69"/>
    <w:rsid w:val="00A33F0B"/>
    <w:rsid w:val="00A35342"/>
    <w:rsid w:val="00A37D1C"/>
    <w:rsid w:val="00A400AE"/>
    <w:rsid w:val="00A41685"/>
    <w:rsid w:val="00A41750"/>
    <w:rsid w:val="00A43ED5"/>
    <w:rsid w:val="00A456A3"/>
    <w:rsid w:val="00A456B7"/>
    <w:rsid w:val="00A460CD"/>
    <w:rsid w:val="00A462C8"/>
    <w:rsid w:val="00A467D7"/>
    <w:rsid w:val="00A46946"/>
    <w:rsid w:val="00A5094F"/>
    <w:rsid w:val="00A51F13"/>
    <w:rsid w:val="00A52CFF"/>
    <w:rsid w:val="00A5310C"/>
    <w:rsid w:val="00A53461"/>
    <w:rsid w:val="00A541EA"/>
    <w:rsid w:val="00A5680E"/>
    <w:rsid w:val="00A6185B"/>
    <w:rsid w:val="00A62471"/>
    <w:rsid w:val="00A63292"/>
    <w:rsid w:val="00A63B82"/>
    <w:rsid w:val="00A63F29"/>
    <w:rsid w:val="00A64971"/>
    <w:rsid w:val="00A6546C"/>
    <w:rsid w:val="00A673DD"/>
    <w:rsid w:val="00A67540"/>
    <w:rsid w:val="00A71509"/>
    <w:rsid w:val="00A71DB3"/>
    <w:rsid w:val="00A73CC5"/>
    <w:rsid w:val="00A83D32"/>
    <w:rsid w:val="00A849AD"/>
    <w:rsid w:val="00A84C7A"/>
    <w:rsid w:val="00A85F0A"/>
    <w:rsid w:val="00A8607C"/>
    <w:rsid w:val="00A87CDA"/>
    <w:rsid w:val="00A92047"/>
    <w:rsid w:val="00A95EAC"/>
    <w:rsid w:val="00A96042"/>
    <w:rsid w:val="00A9770E"/>
    <w:rsid w:val="00AA0182"/>
    <w:rsid w:val="00AA0A31"/>
    <w:rsid w:val="00AA1A6A"/>
    <w:rsid w:val="00AA1D9F"/>
    <w:rsid w:val="00AA4692"/>
    <w:rsid w:val="00AA5BC8"/>
    <w:rsid w:val="00AA6D97"/>
    <w:rsid w:val="00AA7E67"/>
    <w:rsid w:val="00AB03FD"/>
    <w:rsid w:val="00AB05E2"/>
    <w:rsid w:val="00AB28A1"/>
    <w:rsid w:val="00AB3EF0"/>
    <w:rsid w:val="00AB3F9F"/>
    <w:rsid w:val="00AC2B21"/>
    <w:rsid w:val="00AC51A7"/>
    <w:rsid w:val="00AC5643"/>
    <w:rsid w:val="00AC610E"/>
    <w:rsid w:val="00AC6A17"/>
    <w:rsid w:val="00AD13AB"/>
    <w:rsid w:val="00AD2931"/>
    <w:rsid w:val="00AD3187"/>
    <w:rsid w:val="00AD3261"/>
    <w:rsid w:val="00AD4589"/>
    <w:rsid w:val="00AD6123"/>
    <w:rsid w:val="00AD61A9"/>
    <w:rsid w:val="00AE0D16"/>
    <w:rsid w:val="00AE0DFA"/>
    <w:rsid w:val="00AE1412"/>
    <w:rsid w:val="00AE3AD2"/>
    <w:rsid w:val="00AE479E"/>
    <w:rsid w:val="00AE5196"/>
    <w:rsid w:val="00AE5A73"/>
    <w:rsid w:val="00AE71E7"/>
    <w:rsid w:val="00AE7BB7"/>
    <w:rsid w:val="00AF0A32"/>
    <w:rsid w:val="00AF131B"/>
    <w:rsid w:val="00AF1788"/>
    <w:rsid w:val="00AF1D84"/>
    <w:rsid w:val="00AF29A8"/>
    <w:rsid w:val="00AF4180"/>
    <w:rsid w:val="00AF4648"/>
    <w:rsid w:val="00AF4A5B"/>
    <w:rsid w:val="00AF54C1"/>
    <w:rsid w:val="00AF6500"/>
    <w:rsid w:val="00AF66C7"/>
    <w:rsid w:val="00AF73C8"/>
    <w:rsid w:val="00B000A2"/>
    <w:rsid w:val="00B0234D"/>
    <w:rsid w:val="00B029E9"/>
    <w:rsid w:val="00B04035"/>
    <w:rsid w:val="00B07ABC"/>
    <w:rsid w:val="00B07E91"/>
    <w:rsid w:val="00B11C76"/>
    <w:rsid w:val="00B12111"/>
    <w:rsid w:val="00B14EDE"/>
    <w:rsid w:val="00B17BEB"/>
    <w:rsid w:val="00B17DFB"/>
    <w:rsid w:val="00B219AD"/>
    <w:rsid w:val="00B30848"/>
    <w:rsid w:val="00B31E98"/>
    <w:rsid w:val="00B32DC6"/>
    <w:rsid w:val="00B34062"/>
    <w:rsid w:val="00B344BC"/>
    <w:rsid w:val="00B3490F"/>
    <w:rsid w:val="00B37BCE"/>
    <w:rsid w:val="00B42F38"/>
    <w:rsid w:val="00B4341B"/>
    <w:rsid w:val="00B43796"/>
    <w:rsid w:val="00B456B0"/>
    <w:rsid w:val="00B46AFB"/>
    <w:rsid w:val="00B47489"/>
    <w:rsid w:val="00B501DA"/>
    <w:rsid w:val="00B5163F"/>
    <w:rsid w:val="00B52A60"/>
    <w:rsid w:val="00B544E6"/>
    <w:rsid w:val="00B54717"/>
    <w:rsid w:val="00B54B59"/>
    <w:rsid w:val="00B566C7"/>
    <w:rsid w:val="00B6412B"/>
    <w:rsid w:val="00B65AE4"/>
    <w:rsid w:val="00B67F44"/>
    <w:rsid w:val="00B70183"/>
    <w:rsid w:val="00B70A5C"/>
    <w:rsid w:val="00B74351"/>
    <w:rsid w:val="00B75C85"/>
    <w:rsid w:val="00B83951"/>
    <w:rsid w:val="00B851E4"/>
    <w:rsid w:val="00B852DC"/>
    <w:rsid w:val="00B86C43"/>
    <w:rsid w:val="00B90167"/>
    <w:rsid w:val="00B9181A"/>
    <w:rsid w:val="00B921B6"/>
    <w:rsid w:val="00B9554D"/>
    <w:rsid w:val="00B97573"/>
    <w:rsid w:val="00B97C0A"/>
    <w:rsid w:val="00BA0362"/>
    <w:rsid w:val="00BA03BE"/>
    <w:rsid w:val="00BA190E"/>
    <w:rsid w:val="00BA1C89"/>
    <w:rsid w:val="00BA3B07"/>
    <w:rsid w:val="00BA41C1"/>
    <w:rsid w:val="00BA4568"/>
    <w:rsid w:val="00BB070E"/>
    <w:rsid w:val="00BB1447"/>
    <w:rsid w:val="00BB1D67"/>
    <w:rsid w:val="00BB2FA9"/>
    <w:rsid w:val="00BB30EA"/>
    <w:rsid w:val="00BB3F9D"/>
    <w:rsid w:val="00BB7093"/>
    <w:rsid w:val="00BC1A5E"/>
    <w:rsid w:val="00BC308B"/>
    <w:rsid w:val="00BC3EFF"/>
    <w:rsid w:val="00BC4FBE"/>
    <w:rsid w:val="00BC54E8"/>
    <w:rsid w:val="00BC5634"/>
    <w:rsid w:val="00BC5F09"/>
    <w:rsid w:val="00BC6D46"/>
    <w:rsid w:val="00BD00B3"/>
    <w:rsid w:val="00BD3FB7"/>
    <w:rsid w:val="00BD4BB9"/>
    <w:rsid w:val="00BD7D8F"/>
    <w:rsid w:val="00BD7E82"/>
    <w:rsid w:val="00BE0AC9"/>
    <w:rsid w:val="00BE1484"/>
    <w:rsid w:val="00BE18C0"/>
    <w:rsid w:val="00BE1BBD"/>
    <w:rsid w:val="00BE2EA2"/>
    <w:rsid w:val="00BE56D0"/>
    <w:rsid w:val="00BE5EC6"/>
    <w:rsid w:val="00BE7387"/>
    <w:rsid w:val="00BF2A02"/>
    <w:rsid w:val="00BF70C1"/>
    <w:rsid w:val="00C01592"/>
    <w:rsid w:val="00C02472"/>
    <w:rsid w:val="00C04371"/>
    <w:rsid w:val="00C04DA8"/>
    <w:rsid w:val="00C0584E"/>
    <w:rsid w:val="00C05F65"/>
    <w:rsid w:val="00C0D1E6"/>
    <w:rsid w:val="00C1068F"/>
    <w:rsid w:val="00C10D24"/>
    <w:rsid w:val="00C11D79"/>
    <w:rsid w:val="00C14BBF"/>
    <w:rsid w:val="00C16751"/>
    <w:rsid w:val="00C17A4A"/>
    <w:rsid w:val="00C2020D"/>
    <w:rsid w:val="00C22159"/>
    <w:rsid w:val="00C2365F"/>
    <w:rsid w:val="00C24637"/>
    <w:rsid w:val="00C24B20"/>
    <w:rsid w:val="00C26541"/>
    <w:rsid w:val="00C26C47"/>
    <w:rsid w:val="00C2704E"/>
    <w:rsid w:val="00C27A7E"/>
    <w:rsid w:val="00C308AF"/>
    <w:rsid w:val="00C31B04"/>
    <w:rsid w:val="00C32C25"/>
    <w:rsid w:val="00C34469"/>
    <w:rsid w:val="00C362EE"/>
    <w:rsid w:val="00C367A9"/>
    <w:rsid w:val="00C36AAA"/>
    <w:rsid w:val="00C36BB4"/>
    <w:rsid w:val="00C4086C"/>
    <w:rsid w:val="00C410E7"/>
    <w:rsid w:val="00C418D5"/>
    <w:rsid w:val="00C45CDF"/>
    <w:rsid w:val="00C45DCD"/>
    <w:rsid w:val="00C5064A"/>
    <w:rsid w:val="00C51F3F"/>
    <w:rsid w:val="00C527C2"/>
    <w:rsid w:val="00C550A7"/>
    <w:rsid w:val="00C56C30"/>
    <w:rsid w:val="00C5738E"/>
    <w:rsid w:val="00C60263"/>
    <w:rsid w:val="00C608C7"/>
    <w:rsid w:val="00C615E4"/>
    <w:rsid w:val="00C62977"/>
    <w:rsid w:val="00C6552E"/>
    <w:rsid w:val="00C65957"/>
    <w:rsid w:val="00C6644D"/>
    <w:rsid w:val="00C672A1"/>
    <w:rsid w:val="00C6767A"/>
    <w:rsid w:val="00C677B5"/>
    <w:rsid w:val="00C70B58"/>
    <w:rsid w:val="00C72CCA"/>
    <w:rsid w:val="00C73D0C"/>
    <w:rsid w:val="00C742FA"/>
    <w:rsid w:val="00C7454A"/>
    <w:rsid w:val="00C747DD"/>
    <w:rsid w:val="00C74820"/>
    <w:rsid w:val="00C7517C"/>
    <w:rsid w:val="00C76656"/>
    <w:rsid w:val="00C828E1"/>
    <w:rsid w:val="00C82C1F"/>
    <w:rsid w:val="00C84860"/>
    <w:rsid w:val="00C84967"/>
    <w:rsid w:val="00C8653B"/>
    <w:rsid w:val="00C8691D"/>
    <w:rsid w:val="00C87C1B"/>
    <w:rsid w:val="00C91001"/>
    <w:rsid w:val="00C9108D"/>
    <w:rsid w:val="00C92334"/>
    <w:rsid w:val="00C924F7"/>
    <w:rsid w:val="00C9346D"/>
    <w:rsid w:val="00C9544B"/>
    <w:rsid w:val="00C97CC9"/>
    <w:rsid w:val="00CA0CA9"/>
    <w:rsid w:val="00CA1B81"/>
    <w:rsid w:val="00CA2145"/>
    <w:rsid w:val="00CA3A5C"/>
    <w:rsid w:val="00CA3E5B"/>
    <w:rsid w:val="00CA72EE"/>
    <w:rsid w:val="00CA746A"/>
    <w:rsid w:val="00CB19A4"/>
    <w:rsid w:val="00CB1E70"/>
    <w:rsid w:val="00CB48BF"/>
    <w:rsid w:val="00CB784A"/>
    <w:rsid w:val="00CC1C35"/>
    <w:rsid w:val="00CC1C46"/>
    <w:rsid w:val="00CC2191"/>
    <w:rsid w:val="00CC25E1"/>
    <w:rsid w:val="00CC2746"/>
    <w:rsid w:val="00CC27EB"/>
    <w:rsid w:val="00CC2F14"/>
    <w:rsid w:val="00CC349F"/>
    <w:rsid w:val="00CC3B8B"/>
    <w:rsid w:val="00CC485D"/>
    <w:rsid w:val="00CC6B7F"/>
    <w:rsid w:val="00CC7D31"/>
    <w:rsid w:val="00CD1AFD"/>
    <w:rsid w:val="00CD3C49"/>
    <w:rsid w:val="00CD4193"/>
    <w:rsid w:val="00CE1311"/>
    <w:rsid w:val="00CE27CA"/>
    <w:rsid w:val="00CE29B3"/>
    <w:rsid w:val="00CE4419"/>
    <w:rsid w:val="00CE4CF2"/>
    <w:rsid w:val="00CE5715"/>
    <w:rsid w:val="00CF2AFB"/>
    <w:rsid w:val="00CF386A"/>
    <w:rsid w:val="00CF59AD"/>
    <w:rsid w:val="00CF5EC9"/>
    <w:rsid w:val="00CF6DC3"/>
    <w:rsid w:val="00D01CDC"/>
    <w:rsid w:val="00D01F3B"/>
    <w:rsid w:val="00D040C7"/>
    <w:rsid w:val="00D05C1D"/>
    <w:rsid w:val="00D07123"/>
    <w:rsid w:val="00D07DE0"/>
    <w:rsid w:val="00D100A1"/>
    <w:rsid w:val="00D1053D"/>
    <w:rsid w:val="00D10B92"/>
    <w:rsid w:val="00D111FB"/>
    <w:rsid w:val="00D12492"/>
    <w:rsid w:val="00D1276F"/>
    <w:rsid w:val="00D12922"/>
    <w:rsid w:val="00D14C81"/>
    <w:rsid w:val="00D15736"/>
    <w:rsid w:val="00D15CE5"/>
    <w:rsid w:val="00D1684B"/>
    <w:rsid w:val="00D16C37"/>
    <w:rsid w:val="00D22B0E"/>
    <w:rsid w:val="00D2554D"/>
    <w:rsid w:val="00D30869"/>
    <w:rsid w:val="00D337D7"/>
    <w:rsid w:val="00D37261"/>
    <w:rsid w:val="00D37D72"/>
    <w:rsid w:val="00D40B50"/>
    <w:rsid w:val="00D417C4"/>
    <w:rsid w:val="00D41D33"/>
    <w:rsid w:val="00D47386"/>
    <w:rsid w:val="00D510B4"/>
    <w:rsid w:val="00D519D9"/>
    <w:rsid w:val="00D51BA0"/>
    <w:rsid w:val="00D55965"/>
    <w:rsid w:val="00D5605A"/>
    <w:rsid w:val="00D5798B"/>
    <w:rsid w:val="00D57AD4"/>
    <w:rsid w:val="00D61C0F"/>
    <w:rsid w:val="00D63273"/>
    <w:rsid w:val="00D705E7"/>
    <w:rsid w:val="00D72415"/>
    <w:rsid w:val="00D74A8C"/>
    <w:rsid w:val="00D74F4B"/>
    <w:rsid w:val="00D802AB"/>
    <w:rsid w:val="00D82FAF"/>
    <w:rsid w:val="00D83D9A"/>
    <w:rsid w:val="00D847BB"/>
    <w:rsid w:val="00D84F44"/>
    <w:rsid w:val="00D853A6"/>
    <w:rsid w:val="00D87301"/>
    <w:rsid w:val="00D9160C"/>
    <w:rsid w:val="00D917BC"/>
    <w:rsid w:val="00D938A7"/>
    <w:rsid w:val="00D9457A"/>
    <w:rsid w:val="00D95DC9"/>
    <w:rsid w:val="00D9D5E9"/>
    <w:rsid w:val="00DA147D"/>
    <w:rsid w:val="00DA226E"/>
    <w:rsid w:val="00DA362E"/>
    <w:rsid w:val="00DA4421"/>
    <w:rsid w:val="00DA454D"/>
    <w:rsid w:val="00DA565D"/>
    <w:rsid w:val="00DA71DA"/>
    <w:rsid w:val="00DB1863"/>
    <w:rsid w:val="00DB1DBD"/>
    <w:rsid w:val="00DB54A2"/>
    <w:rsid w:val="00DB6F41"/>
    <w:rsid w:val="00DC1A75"/>
    <w:rsid w:val="00DC4D5B"/>
    <w:rsid w:val="00DC7585"/>
    <w:rsid w:val="00DD0FAC"/>
    <w:rsid w:val="00DD3060"/>
    <w:rsid w:val="00DD463B"/>
    <w:rsid w:val="00DD4974"/>
    <w:rsid w:val="00DE4930"/>
    <w:rsid w:val="00DE6E13"/>
    <w:rsid w:val="00DF578E"/>
    <w:rsid w:val="00DF6DE4"/>
    <w:rsid w:val="00E01DF6"/>
    <w:rsid w:val="00E029E3"/>
    <w:rsid w:val="00E04956"/>
    <w:rsid w:val="00E04F34"/>
    <w:rsid w:val="00E05E09"/>
    <w:rsid w:val="00E072E5"/>
    <w:rsid w:val="00E1109B"/>
    <w:rsid w:val="00E11145"/>
    <w:rsid w:val="00E116DB"/>
    <w:rsid w:val="00E117C1"/>
    <w:rsid w:val="00E129CC"/>
    <w:rsid w:val="00E131D9"/>
    <w:rsid w:val="00E143EB"/>
    <w:rsid w:val="00E16CE2"/>
    <w:rsid w:val="00E17DFA"/>
    <w:rsid w:val="00E20E27"/>
    <w:rsid w:val="00E2133E"/>
    <w:rsid w:val="00E21A26"/>
    <w:rsid w:val="00E21D0A"/>
    <w:rsid w:val="00E22009"/>
    <w:rsid w:val="00E22A9B"/>
    <w:rsid w:val="00E22B4D"/>
    <w:rsid w:val="00E238A5"/>
    <w:rsid w:val="00E23DAA"/>
    <w:rsid w:val="00E23E33"/>
    <w:rsid w:val="00E24486"/>
    <w:rsid w:val="00E24682"/>
    <w:rsid w:val="00E32131"/>
    <w:rsid w:val="00E342B1"/>
    <w:rsid w:val="00E34BAB"/>
    <w:rsid w:val="00E34F47"/>
    <w:rsid w:val="00E37D5D"/>
    <w:rsid w:val="00E40198"/>
    <w:rsid w:val="00E43005"/>
    <w:rsid w:val="00E43A7F"/>
    <w:rsid w:val="00E46541"/>
    <w:rsid w:val="00E51B93"/>
    <w:rsid w:val="00E5251D"/>
    <w:rsid w:val="00E52626"/>
    <w:rsid w:val="00E609B6"/>
    <w:rsid w:val="00E60D74"/>
    <w:rsid w:val="00E61AA2"/>
    <w:rsid w:val="00E61B37"/>
    <w:rsid w:val="00E62054"/>
    <w:rsid w:val="00E62AE6"/>
    <w:rsid w:val="00E63D6B"/>
    <w:rsid w:val="00E65DF0"/>
    <w:rsid w:val="00E66248"/>
    <w:rsid w:val="00E6624A"/>
    <w:rsid w:val="00E674A4"/>
    <w:rsid w:val="00E7192B"/>
    <w:rsid w:val="00E71C0D"/>
    <w:rsid w:val="00E71FAA"/>
    <w:rsid w:val="00E72750"/>
    <w:rsid w:val="00E72AA3"/>
    <w:rsid w:val="00E74EDA"/>
    <w:rsid w:val="00E75499"/>
    <w:rsid w:val="00E75A65"/>
    <w:rsid w:val="00E76742"/>
    <w:rsid w:val="00E767CF"/>
    <w:rsid w:val="00E76A35"/>
    <w:rsid w:val="00E8479A"/>
    <w:rsid w:val="00E848A9"/>
    <w:rsid w:val="00E87F76"/>
    <w:rsid w:val="00E924D1"/>
    <w:rsid w:val="00E93A22"/>
    <w:rsid w:val="00E93C87"/>
    <w:rsid w:val="00E9599E"/>
    <w:rsid w:val="00E964B2"/>
    <w:rsid w:val="00EA17A6"/>
    <w:rsid w:val="00EA2C1A"/>
    <w:rsid w:val="00EA2C1B"/>
    <w:rsid w:val="00EA33E7"/>
    <w:rsid w:val="00EA3A17"/>
    <w:rsid w:val="00EA3CC9"/>
    <w:rsid w:val="00EA652F"/>
    <w:rsid w:val="00EA6A49"/>
    <w:rsid w:val="00EA7E9B"/>
    <w:rsid w:val="00EB0319"/>
    <w:rsid w:val="00EB39AC"/>
    <w:rsid w:val="00EB3D1E"/>
    <w:rsid w:val="00EB465F"/>
    <w:rsid w:val="00EB4678"/>
    <w:rsid w:val="00EC1007"/>
    <w:rsid w:val="00EC277E"/>
    <w:rsid w:val="00EC3CD5"/>
    <w:rsid w:val="00EC3E55"/>
    <w:rsid w:val="00EC417B"/>
    <w:rsid w:val="00EC41A9"/>
    <w:rsid w:val="00EC53EF"/>
    <w:rsid w:val="00EC7885"/>
    <w:rsid w:val="00ED24C5"/>
    <w:rsid w:val="00ED4B3B"/>
    <w:rsid w:val="00ED6185"/>
    <w:rsid w:val="00EE3122"/>
    <w:rsid w:val="00EE3550"/>
    <w:rsid w:val="00EE41BD"/>
    <w:rsid w:val="00EE5485"/>
    <w:rsid w:val="00EF1045"/>
    <w:rsid w:val="00EF20D0"/>
    <w:rsid w:val="00EF22C0"/>
    <w:rsid w:val="00EF22FB"/>
    <w:rsid w:val="00EF36EA"/>
    <w:rsid w:val="00EF4EB7"/>
    <w:rsid w:val="00EF521A"/>
    <w:rsid w:val="00EF6935"/>
    <w:rsid w:val="00F022EC"/>
    <w:rsid w:val="00F07975"/>
    <w:rsid w:val="00F10228"/>
    <w:rsid w:val="00F11551"/>
    <w:rsid w:val="00F12920"/>
    <w:rsid w:val="00F13309"/>
    <w:rsid w:val="00F13B4A"/>
    <w:rsid w:val="00F142EA"/>
    <w:rsid w:val="00F14F42"/>
    <w:rsid w:val="00F151A4"/>
    <w:rsid w:val="00F15872"/>
    <w:rsid w:val="00F171CE"/>
    <w:rsid w:val="00F2266A"/>
    <w:rsid w:val="00F2285B"/>
    <w:rsid w:val="00F22F13"/>
    <w:rsid w:val="00F22FF6"/>
    <w:rsid w:val="00F23427"/>
    <w:rsid w:val="00F2566E"/>
    <w:rsid w:val="00F26F30"/>
    <w:rsid w:val="00F303C1"/>
    <w:rsid w:val="00F3088F"/>
    <w:rsid w:val="00F31057"/>
    <w:rsid w:val="00F31631"/>
    <w:rsid w:val="00F31D4F"/>
    <w:rsid w:val="00F3272E"/>
    <w:rsid w:val="00F33B68"/>
    <w:rsid w:val="00F33B8B"/>
    <w:rsid w:val="00F369C2"/>
    <w:rsid w:val="00F37A27"/>
    <w:rsid w:val="00F404FD"/>
    <w:rsid w:val="00F40E2E"/>
    <w:rsid w:val="00F42C8B"/>
    <w:rsid w:val="00F4546D"/>
    <w:rsid w:val="00F45583"/>
    <w:rsid w:val="00F45914"/>
    <w:rsid w:val="00F4698A"/>
    <w:rsid w:val="00F46B48"/>
    <w:rsid w:val="00F5225F"/>
    <w:rsid w:val="00F536F4"/>
    <w:rsid w:val="00F56094"/>
    <w:rsid w:val="00F61C93"/>
    <w:rsid w:val="00F6263F"/>
    <w:rsid w:val="00F66A5C"/>
    <w:rsid w:val="00F66C43"/>
    <w:rsid w:val="00F670D9"/>
    <w:rsid w:val="00F70400"/>
    <w:rsid w:val="00F72DBF"/>
    <w:rsid w:val="00F7681F"/>
    <w:rsid w:val="00F76F92"/>
    <w:rsid w:val="00F810C9"/>
    <w:rsid w:val="00F810F5"/>
    <w:rsid w:val="00F81BC8"/>
    <w:rsid w:val="00F84663"/>
    <w:rsid w:val="00F856D3"/>
    <w:rsid w:val="00F8659C"/>
    <w:rsid w:val="00F91813"/>
    <w:rsid w:val="00F9246A"/>
    <w:rsid w:val="00F92C4F"/>
    <w:rsid w:val="00F92C9C"/>
    <w:rsid w:val="00F96D3B"/>
    <w:rsid w:val="00F97C56"/>
    <w:rsid w:val="00FA24F7"/>
    <w:rsid w:val="00FA2E7D"/>
    <w:rsid w:val="00FA5134"/>
    <w:rsid w:val="00FA5F2A"/>
    <w:rsid w:val="00FB089C"/>
    <w:rsid w:val="00FB0DBD"/>
    <w:rsid w:val="00FB0F2C"/>
    <w:rsid w:val="00FB1342"/>
    <w:rsid w:val="00FB1F43"/>
    <w:rsid w:val="00FB3FAC"/>
    <w:rsid w:val="00FB4D50"/>
    <w:rsid w:val="00FB657F"/>
    <w:rsid w:val="00FB745A"/>
    <w:rsid w:val="00FB790C"/>
    <w:rsid w:val="00FC11F3"/>
    <w:rsid w:val="00FC21D7"/>
    <w:rsid w:val="00FC23B2"/>
    <w:rsid w:val="00FC2A45"/>
    <w:rsid w:val="00FC4569"/>
    <w:rsid w:val="00FC5277"/>
    <w:rsid w:val="00FC6C69"/>
    <w:rsid w:val="00FC794B"/>
    <w:rsid w:val="00FD1E41"/>
    <w:rsid w:val="00FD2B83"/>
    <w:rsid w:val="00FD32D5"/>
    <w:rsid w:val="00FD398B"/>
    <w:rsid w:val="00FD3F0C"/>
    <w:rsid w:val="00FD43F7"/>
    <w:rsid w:val="00FD4472"/>
    <w:rsid w:val="00FD4C65"/>
    <w:rsid w:val="00FD4F32"/>
    <w:rsid w:val="00FD533C"/>
    <w:rsid w:val="00FD55F5"/>
    <w:rsid w:val="00FE428B"/>
    <w:rsid w:val="00FE6BDB"/>
    <w:rsid w:val="00FF075C"/>
    <w:rsid w:val="00FF2970"/>
    <w:rsid w:val="00FF2BF8"/>
    <w:rsid w:val="00FF347D"/>
    <w:rsid w:val="00FF56EC"/>
    <w:rsid w:val="00FF6275"/>
    <w:rsid w:val="01104611"/>
    <w:rsid w:val="012E8E5C"/>
    <w:rsid w:val="014FBAD6"/>
    <w:rsid w:val="01523AE0"/>
    <w:rsid w:val="01555514"/>
    <w:rsid w:val="0164BEEB"/>
    <w:rsid w:val="01A9E8AB"/>
    <w:rsid w:val="01BFC1A1"/>
    <w:rsid w:val="01F634AD"/>
    <w:rsid w:val="01FD7140"/>
    <w:rsid w:val="02093308"/>
    <w:rsid w:val="020C4074"/>
    <w:rsid w:val="029AA8CA"/>
    <w:rsid w:val="029DB636"/>
    <w:rsid w:val="02A6F8EF"/>
    <w:rsid w:val="032F2BF8"/>
    <w:rsid w:val="034C44D1"/>
    <w:rsid w:val="038AE1D1"/>
    <w:rsid w:val="038BB6B2"/>
    <w:rsid w:val="03C0A1BA"/>
    <w:rsid w:val="03E61758"/>
    <w:rsid w:val="0422B182"/>
    <w:rsid w:val="0424FBA3"/>
    <w:rsid w:val="04345100"/>
    <w:rsid w:val="043782C6"/>
    <w:rsid w:val="04420002"/>
    <w:rsid w:val="0452177C"/>
    <w:rsid w:val="04570417"/>
    <w:rsid w:val="0560C839"/>
    <w:rsid w:val="05E9DE52"/>
    <w:rsid w:val="05EBB13B"/>
    <w:rsid w:val="06097AC1"/>
    <w:rsid w:val="061159AA"/>
    <w:rsid w:val="0646B3F1"/>
    <w:rsid w:val="065AA6B7"/>
    <w:rsid w:val="06902558"/>
    <w:rsid w:val="06D829B3"/>
    <w:rsid w:val="06E16C6C"/>
    <w:rsid w:val="0714C3DD"/>
    <w:rsid w:val="075435BE"/>
    <w:rsid w:val="07615A6A"/>
    <w:rsid w:val="07774FA2"/>
    <w:rsid w:val="079305E6"/>
    <w:rsid w:val="07F285A1"/>
    <w:rsid w:val="080A7F0E"/>
    <w:rsid w:val="086471FF"/>
    <w:rsid w:val="089BC1FF"/>
    <w:rsid w:val="08F5BD03"/>
    <w:rsid w:val="092E0CA2"/>
    <w:rsid w:val="094068ED"/>
    <w:rsid w:val="09763E27"/>
    <w:rsid w:val="09B00CFA"/>
    <w:rsid w:val="09B25D5E"/>
    <w:rsid w:val="0A2451CF"/>
    <w:rsid w:val="0A766DC4"/>
    <w:rsid w:val="0A85A1E6"/>
    <w:rsid w:val="0A901F22"/>
    <w:rsid w:val="0ACF93E7"/>
    <w:rsid w:val="0AD7F0AC"/>
    <w:rsid w:val="0ADD42E9"/>
    <w:rsid w:val="0B07E386"/>
    <w:rsid w:val="0B148AD6"/>
    <w:rsid w:val="0B39A665"/>
    <w:rsid w:val="0B3C8D46"/>
    <w:rsid w:val="0B6730C7"/>
    <w:rsid w:val="0BEB66C6"/>
    <w:rsid w:val="0C002E6D"/>
    <w:rsid w:val="0C201EFD"/>
    <w:rsid w:val="0C7F9F0F"/>
    <w:rsid w:val="0C9508C6"/>
    <w:rsid w:val="0CA96ACB"/>
    <w:rsid w:val="0CB0BFDE"/>
    <w:rsid w:val="0CE966A8"/>
    <w:rsid w:val="0D9A42FE"/>
    <w:rsid w:val="0DA7D9EC"/>
    <w:rsid w:val="0DACD4FE"/>
    <w:rsid w:val="0DBFB89C"/>
    <w:rsid w:val="0DCA0307"/>
    <w:rsid w:val="0DE6C1D1"/>
    <w:rsid w:val="0DFC52C6"/>
    <w:rsid w:val="0E092A03"/>
    <w:rsid w:val="0E19CE5D"/>
    <w:rsid w:val="0E261E82"/>
    <w:rsid w:val="0E589E2E"/>
    <w:rsid w:val="0E6E4737"/>
    <w:rsid w:val="0E9DAD31"/>
    <w:rsid w:val="0EFD6014"/>
    <w:rsid w:val="0F0819BE"/>
    <w:rsid w:val="0F0B9F88"/>
    <w:rsid w:val="0F3A697D"/>
    <w:rsid w:val="0F568637"/>
    <w:rsid w:val="0FC8AD79"/>
    <w:rsid w:val="1027F7D6"/>
    <w:rsid w:val="10325A55"/>
    <w:rsid w:val="10A63C6C"/>
    <w:rsid w:val="10CBE4DB"/>
    <w:rsid w:val="1106915F"/>
    <w:rsid w:val="1137B22E"/>
    <w:rsid w:val="115D5A9D"/>
    <w:rsid w:val="117058F8"/>
    <w:rsid w:val="118FDA49"/>
    <w:rsid w:val="11D3DB0E"/>
    <w:rsid w:val="124E1ABC"/>
    <w:rsid w:val="12661429"/>
    <w:rsid w:val="12AB01A9"/>
    <w:rsid w:val="12AE1884"/>
    <w:rsid w:val="12E5B79C"/>
    <w:rsid w:val="134C02C5"/>
    <w:rsid w:val="135754E2"/>
    <w:rsid w:val="13642F03"/>
    <w:rsid w:val="137E4FA0"/>
    <w:rsid w:val="138F0C0E"/>
    <w:rsid w:val="139EA8B6"/>
    <w:rsid w:val="13C15BCD"/>
    <w:rsid w:val="13DE1A97"/>
    <w:rsid w:val="142081D0"/>
    <w:rsid w:val="14226F76"/>
    <w:rsid w:val="144F9FC9"/>
    <w:rsid w:val="146F9059"/>
    <w:rsid w:val="14A47B61"/>
    <w:rsid w:val="150D904A"/>
    <w:rsid w:val="157FD4AD"/>
    <w:rsid w:val="159B32B1"/>
    <w:rsid w:val="15A02ADF"/>
    <w:rsid w:val="15C21A3C"/>
    <w:rsid w:val="15D4E316"/>
    <w:rsid w:val="16758FDE"/>
    <w:rsid w:val="168C688A"/>
    <w:rsid w:val="16A32F70"/>
    <w:rsid w:val="16BB5BAE"/>
    <w:rsid w:val="170F86BF"/>
    <w:rsid w:val="1714B4A2"/>
    <w:rsid w:val="17E0A417"/>
    <w:rsid w:val="18503BA3"/>
    <w:rsid w:val="18650CE7"/>
    <w:rsid w:val="1881FE82"/>
    <w:rsid w:val="189C106F"/>
    <w:rsid w:val="18B710C8"/>
    <w:rsid w:val="18F0B2B6"/>
    <w:rsid w:val="18F18A7B"/>
    <w:rsid w:val="19137444"/>
    <w:rsid w:val="1938E9E2"/>
    <w:rsid w:val="193DFA32"/>
    <w:rsid w:val="197AD365"/>
    <w:rsid w:val="19949FBB"/>
    <w:rsid w:val="1995A76D"/>
    <w:rsid w:val="199869F4"/>
    <w:rsid w:val="19AADE53"/>
    <w:rsid w:val="19CA5FA4"/>
    <w:rsid w:val="19F1C2E8"/>
    <w:rsid w:val="1A2C6F6C"/>
    <w:rsid w:val="1A514016"/>
    <w:rsid w:val="1A6FF278"/>
    <w:rsid w:val="1A9BD427"/>
    <w:rsid w:val="1AE29B1B"/>
    <w:rsid w:val="1AF52D1B"/>
    <w:rsid w:val="1B15507C"/>
    <w:rsid w:val="1B222A9D"/>
    <w:rsid w:val="1B2F19EE"/>
    <w:rsid w:val="1B2FD99F"/>
    <w:rsid w:val="1BF39C3C"/>
    <w:rsid w:val="1C086D80"/>
    <w:rsid w:val="1C751298"/>
    <w:rsid w:val="1C8A7C4F"/>
    <w:rsid w:val="1CEB2A56"/>
    <w:rsid w:val="1CF8D958"/>
    <w:rsid w:val="1D0BD7B3"/>
    <w:rsid w:val="1D592E4B"/>
    <w:rsid w:val="1D8DE682"/>
    <w:rsid w:val="1DBC9BF5"/>
    <w:rsid w:val="1DCF4609"/>
    <w:rsid w:val="1DD6BE8B"/>
    <w:rsid w:val="1E245472"/>
    <w:rsid w:val="1E346059"/>
    <w:rsid w:val="1E5438D5"/>
    <w:rsid w:val="1E9B357E"/>
    <w:rsid w:val="1F083D54"/>
    <w:rsid w:val="1F64C80E"/>
    <w:rsid w:val="1F64E156"/>
    <w:rsid w:val="1F698D6B"/>
    <w:rsid w:val="20230881"/>
    <w:rsid w:val="203D91A4"/>
    <w:rsid w:val="20AF8615"/>
    <w:rsid w:val="20B1EE8D"/>
    <w:rsid w:val="20D7642B"/>
    <w:rsid w:val="20E1AE96"/>
    <w:rsid w:val="2109B3EA"/>
    <w:rsid w:val="21304DE0"/>
    <w:rsid w:val="21B7E876"/>
    <w:rsid w:val="21EA6B06"/>
    <w:rsid w:val="21EE56F4"/>
    <w:rsid w:val="2256DA69"/>
    <w:rsid w:val="2259CFC1"/>
    <w:rsid w:val="227BE0C8"/>
    <w:rsid w:val="22BA7DC8"/>
    <w:rsid w:val="22CE53E8"/>
    <w:rsid w:val="22D9A252"/>
    <w:rsid w:val="22E28038"/>
    <w:rsid w:val="235048DF"/>
    <w:rsid w:val="2368CC6B"/>
    <w:rsid w:val="23866D3D"/>
    <w:rsid w:val="23C6691A"/>
    <w:rsid w:val="23EB878D"/>
    <w:rsid w:val="23F07FBB"/>
    <w:rsid w:val="24087928"/>
    <w:rsid w:val="241E3CEE"/>
    <w:rsid w:val="24461B04"/>
    <w:rsid w:val="2475A83C"/>
    <w:rsid w:val="24B6D4F2"/>
    <w:rsid w:val="25071DFE"/>
    <w:rsid w:val="2520CF5C"/>
    <w:rsid w:val="25484AB4"/>
    <w:rsid w:val="25604421"/>
    <w:rsid w:val="2566F6BB"/>
    <w:rsid w:val="25CD3D80"/>
    <w:rsid w:val="25D26B63"/>
    <w:rsid w:val="25D59D29"/>
    <w:rsid w:val="25FF68E5"/>
    <w:rsid w:val="261E8494"/>
    <w:rsid w:val="268141FF"/>
    <w:rsid w:val="2690ABD6"/>
    <w:rsid w:val="26A6B79D"/>
    <w:rsid w:val="26B0CF37"/>
    <w:rsid w:val="26D9075C"/>
    <w:rsid w:val="27082271"/>
    <w:rsid w:val="271DFE4B"/>
    <w:rsid w:val="27382D5F"/>
    <w:rsid w:val="27866707"/>
    <w:rsid w:val="278B91CE"/>
    <w:rsid w:val="27941609"/>
    <w:rsid w:val="280B8CA4"/>
    <w:rsid w:val="2817DCC9"/>
    <w:rsid w:val="2887B0C3"/>
    <w:rsid w:val="28EA262D"/>
    <w:rsid w:val="28F17B40"/>
    <w:rsid w:val="293BF459"/>
    <w:rsid w:val="2950C59D"/>
    <w:rsid w:val="2982BE31"/>
    <w:rsid w:val="29906D33"/>
    <w:rsid w:val="2992D5AB"/>
    <w:rsid w:val="2998C9F8"/>
    <w:rsid w:val="29A2E192"/>
    <w:rsid w:val="29B3204A"/>
    <w:rsid w:val="29E419FC"/>
    <w:rsid w:val="29EFC607"/>
    <w:rsid w:val="29FF2FDE"/>
    <w:rsid w:val="2AA64BC5"/>
    <w:rsid w:val="2AD63E9F"/>
    <w:rsid w:val="2AE7F2CE"/>
    <w:rsid w:val="2AFD9EFF"/>
    <w:rsid w:val="2B3D4695"/>
    <w:rsid w:val="2B449BA8"/>
    <w:rsid w:val="2B4D2B3E"/>
    <w:rsid w:val="2BBF1FAF"/>
    <w:rsid w:val="2BC86268"/>
    <w:rsid w:val="2BE39BF2"/>
    <w:rsid w:val="2BEE7A16"/>
    <w:rsid w:val="2C060444"/>
    <w:rsid w:val="2C085E45"/>
    <w:rsid w:val="2C2057B2"/>
    <w:rsid w:val="2C28848A"/>
    <w:rsid w:val="2C6D1D3E"/>
    <w:rsid w:val="2C8022A9"/>
    <w:rsid w:val="2D06464E"/>
    <w:rsid w:val="2D0780D1"/>
    <w:rsid w:val="2D58EC3F"/>
    <w:rsid w:val="2D68D0E8"/>
    <w:rsid w:val="2D7667D6"/>
    <w:rsid w:val="2DC09645"/>
    <w:rsid w:val="2E2224C4"/>
    <w:rsid w:val="2E6DF5F0"/>
    <w:rsid w:val="2EB497B9"/>
    <w:rsid w:val="2EFA70A0"/>
    <w:rsid w:val="2F32C323"/>
    <w:rsid w:val="2F723504"/>
    <w:rsid w:val="2F84914F"/>
    <w:rsid w:val="302AD855"/>
    <w:rsid w:val="306A7FEB"/>
    <w:rsid w:val="30A821C7"/>
    <w:rsid w:val="30D44784"/>
    <w:rsid w:val="30F49765"/>
    <w:rsid w:val="310971DE"/>
    <w:rsid w:val="3138D7D8"/>
    <w:rsid w:val="314E68CD"/>
    <w:rsid w:val="3174440D"/>
    <w:rsid w:val="31B8B5B8"/>
    <w:rsid w:val="31BD5E49"/>
    <w:rsid w:val="31C05D3E"/>
    <w:rsid w:val="3217267C"/>
    <w:rsid w:val="3234A213"/>
    <w:rsid w:val="324F761B"/>
    <w:rsid w:val="325A2FC5"/>
    <w:rsid w:val="327ED082"/>
    <w:rsid w:val="328C7F84"/>
    <w:rsid w:val="3290A2D1"/>
    <w:rsid w:val="32A3A12C"/>
    <w:rsid w:val="3322ED74"/>
    <w:rsid w:val="3338245A"/>
    <w:rsid w:val="3339DF2F"/>
    <w:rsid w:val="33C731A4"/>
    <w:rsid w:val="33DE534C"/>
    <w:rsid w:val="343E1E43"/>
    <w:rsid w:val="346785AF"/>
    <w:rsid w:val="3480857C"/>
    <w:rsid w:val="34DC6E26"/>
    <w:rsid w:val="350CD03F"/>
    <w:rsid w:val="3523BF16"/>
    <w:rsid w:val="352C8461"/>
    <w:rsid w:val="35734B55"/>
    <w:rsid w:val="35A030C3"/>
    <w:rsid w:val="35BCBE3B"/>
    <w:rsid w:val="3617F527"/>
    <w:rsid w:val="361EF80A"/>
    <w:rsid w:val="36327E4A"/>
    <w:rsid w:val="3637CDA3"/>
    <w:rsid w:val="367ECA4C"/>
    <w:rsid w:val="3703331C"/>
    <w:rsid w:val="374787FB"/>
    <w:rsid w:val="374AB9C1"/>
    <w:rsid w:val="377A07A7"/>
    <w:rsid w:val="37A182FF"/>
    <w:rsid w:val="37B68714"/>
    <w:rsid w:val="37E90453"/>
    <w:rsid w:val="381C527C"/>
    <w:rsid w:val="3876020A"/>
    <w:rsid w:val="38908B2D"/>
    <w:rsid w:val="3895835B"/>
    <w:rsid w:val="38ED48B8"/>
    <w:rsid w:val="38F79323"/>
    <w:rsid w:val="390932A1"/>
    <w:rsid w:val="390ECCDF"/>
    <w:rsid w:val="39905DF8"/>
    <w:rsid w:val="3A35A9DA"/>
    <w:rsid w:val="3A4CCB82"/>
    <w:rsid w:val="3A4FD8EE"/>
    <w:rsid w:val="3A9EE777"/>
    <w:rsid w:val="3B1338CD"/>
    <w:rsid w:val="3B6506F9"/>
    <w:rsid w:val="3B6A020B"/>
    <w:rsid w:val="3B8D18B1"/>
    <w:rsid w:val="3B97A19D"/>
    <w:rsid w:val="3BA08844"/>
    <w:rsid w:val="3BF98A27"/>
    <w:rsid w:val="3C02CCE0"/>
    <w:rsid w:val="3C0926CF"/>
    <w:rsid w:val="3C14461B"/>
    <w:rsid w:val="3C42C8BD"/>
    <w:rsid w:val="3C6EF3BC"/>
    <w:rsid w:val="3C9A69C0"/>
    <w:rsid w:val="3CBA8D21"/>
    <w:rsid w:val="3CD51644"/>
    <w:rsid w:val="3CDF9380"/>
    <w:rsid w:val="3D1C75AB"/>
    <w:rsid w:val="3DE524E3"/>
    <w:rsid w:val="3DEDEA2E"/>
    <w:rsid w:val="3DF079E4"/>
    <w:rsid w:val="3E626E55"/>
    <w:rsid w:val="3E84607D"/>
    <w:rsid w:val="3E8C767F"/>
    <w:rsid w:val="3EA6A593"/>
    <w:rsid w:val="3EBB9194"/>
    <w:rsid w:val="3ED3BDD2"/>
    <w:rsid w:val="3EE88F16"/>
    <w:rsid w:val="3EEB9C82"/>
    <w:rsid w:val="3F08B55B"/>
    <w:rsid w:val="3F35B2DD"/>
    <w:rsid w:val="3F8CAEEC"/>
    <w:rsid w:val="3FC7289F"/>
    <w:rsid w:val="3FCC77F8"/>
    <w:rsid w:val="3FE0EC7E"/>
    <w:rsid w:val="403D1DC5"/>
    <w:rsid w:val="403D405D"/>
    <w:rsid w:val="407097CE"/>
    <w:rsid w:val="40B009AF"/>
    <w:rsid w:val="40DF5A79"/>
    <w:rsid w:val="410EB1FC"/>
    <w:rsid w:val="411B0D3A"/>
    <w:rsid w:val="4147047F"/>
    <w:rsid w:val="416685D0"/>
    <w:rsid w:val="4185A17F"/>
    <w:rsid w:val="42121C2F"/>
    <w:rsid w:val="425190F4"/>
    <w:rsid w:val="42E888E0"/>
    <w:rsid w:val="434283E4"/>
    <w:rsid w:val="43751E88"/>
    <w:rsid w:val="438025C0"/>
    <w:rsid w:val="43822B7A"/>
    <w:rsid w:val="4399D161"/>
    <w:rsid w:val="43ECCAD8"/>
    <w:rsid w:val="44136E6B"/>
    <w:rsid w:val="444517A8"/>
    <w:rsid w:val="445C9B53"/>
    <w:rsid w:val="4477B3DA"/>
    <w:rsid w:val="448FE018"/>
    <w:rsid w:val="44986137"/>
    <w:rsid w:val="44B7E288"/>
    <w:rsid w:val="44D808CD"/>
    <w:rsid w:val="4513DCB3"/>
    <w:rsid w:val="453C810D"/>
    <w:rsid w:val="4563F981"/>
    <w:rsid w:val="45A81B8F"/>
    <w:rsid w:val="45DB7300"/>
    <w:rsid w:val="45DDDB78"/>
    <w:rsid w:val="460D9B81"/>
    <w:rsid w:val="4691B96C"/>
    <w:rsid w:val="46C4213F"/>
    <w:rsid w:val="46CC0EC5"/>
    <w:rsid w:val="4725D6F8"/>
    <w:rsid w:val="474DDC4C"/>
    <w:rsid w:val="4755C9D2"/>
    <w:rsid w:val="4764FDF4"/>
    <w:rsid w:val="47680B60"/>
    <w:rsid w:val="47B3C70C"/>
    <w:rsid w:val="47E99C79"/>
    <w:rsid w:val="4808EAF9"/>
    <w:rsid w:val="483E5FFD"/>
    <w:rsid w:val="484E14B9"/>
    <w:rsid w:val="48593405"/>
    <w:rsid w:val="4863EDAF"/>
    <w:rsid w:val="48888E6C"/>
    <w:rsid w:val="48963D6E"/>
    <w:rsid w:val="48B25A28"/>
    <w:rsid w:val="48B7DC52"/>
    <w:rsid w:val="49517EEC"/>
    <w:rsid w:val="49C3735D"/>
    <w:rsid w:val="49EB1EA2"/>
    <w:rsid w:val="49F8CDA4"/>
    <w:rsid w:val="49FABB4A"/>
    <w:rsid w:val="4A02E53E"/>
    <w:rsid w:val="4A2F0DDF"/>
    <w:rsid w:val="4A3DC493"/>
    <w:rsid w:val="4A54B64E"/>
    <w:rsid w:val="4A99E00E"/>
    <w:rsid w:val="4A9F6C68"/>
    <w:rsid w:val="4AA13521"/>
    <w:rsid w:val="4AF6438A"/>
    <w:rsid w:val="4B5A534D"/>
    <w:rsid w:val="4BA46C83"/>
    <w:rsid w:val="4BAAC672"/>
    <w:rsid w:val="4BAD2EEA"/>
    <w:rsid w:val="4BC1E81A"/>
    <w:rsid w:val="4BDF1907"/>
    <w:rsid w:val="4BE46860"/>
    <w:rsid w:val="4C0E7F01"/>
    <w:rsid w:val="4C6D5D03"/>
    <w:rsid w:val="4C807372"/>
    <w:rsid w:val="4C8E0A60"/>
    <w:rsid w:val="4CB328D3"/>
    <w:rsid w:val="4CD858CB"/>
    <w:rsid w:val="4CE2833A"/>
    <w:rsid w:val="4CEADFFF"/>
    <w:rsid w:val="4D1D2FBE"/>
    <w:rsid w:val="4D345166"/>
    <w:rsid w:val="4D4447F2"/>
    <w:rsid w:val="4D83C591"/>
    <w:rsid w:val="4D93477C"/>
    <w:rsid w:val="4DAB40E9"/>
    <w:rsid w:val="4DC23E5E"/>
    <w:rsid w:val="4DDDC095"/>
    <w:rsid w:val="4DF861CC"/>
    <w:rsid w:val="4E0EA2B4"/>
    <w:rsid w:val="4E555228"/>
    <w:rsid w:val="4E7CB288"/>
    <w:rsid w:val="4E8F5C9C"/>
    <w:rsid w:val="4EAEAB1C"/>
    <w:rsid w:val="4EFBFED0"/>
    <w:rsid w:val="4F12F08B"/>
    <w:rsid w:val="4F40C2EE"/>
    <w:rsid w:val="4F8517CD"/>
    <w:rsid w:val="4FB2154F"/>
    <w:rsid w:val="4FD6FE0D"/>
    <w:rsid w:val="4FE494FB"/>
    <w:rsid w:val="4FFF3632"/>
    <w:rsid w:val="5035DC0F"/>
    <w:rsid w:val="505996D8"/>
    <w:rsid w:val="50A6B141"/>
    <w:rsid w:val="50A8A561"/>
    <w:rsid w:val="50C87DDD"/>
    <w:rsid w:val="50F261AD"/>
    <w:rsid w:val="5112AC4C"/>
    <w:rsid w:val="513C7808"/>
    <w:rsid w:val="51A91A3C"/>
    <w:rsid w:val="51C00BF7"/>
    <w:rsid w:val="51D11F90"/>
    <w:rsid w:val="51D3E217"/>
    <w:rsid w:val="51E0B954"/>
    <w:rsid w:val="52003AA5"/>
    <w:rsid w:val="524C86A7"/>
    <w:rsid w:val="52C44B0B"/>
    <w:rsid w:val="53209957"/>
    <w:rsid w:val="5323CB1D"/>
    <w:rsid w:val="53263395"/>
    <w:rsid w:val="53582E7E"/>
    <w:rsid w:val="5386C188"/>
    <w:rsid w:val="53C1E54B"/>
    <w:rsid w:val="53C7B53E"/>
    <w:rsid w:val="54265D8B"/>
    <w:rsid w:val="543E56F8"/>
    <w:rsid w:val="543F2EBD"/>
    <w:rsid w:val="544C05FA"/>
    <w:rsid w:val="5451010C"/>
    <w:rsid w:val="548AEDDF"/>
    <w:rsid w:val="548BAD90"/>
    <w:rsid w:val="54A70482"/>
    <w:rsid w:val="54CB1F71"/>
    <w:rsid w:val="550F7450"/>
    <w:rsid w:val="552CA259"/>
    <w:rsid w:val="55514316"/>
    <w:rsid w:val="55644171"/>
    <w:rsid w:val="55808477"/>
    <w:rsid w:val="55AC45CC"/>
    <w:rsid w:val="55AE3372"/>
    <w:rsid w:val="55C8B9B1"/>
    <w:rsid w:val="55DE958B"/>
    <w:rsid w:val="55F5B733"/>
    <w:rsid w:val="563DB008"/>
    <w:rsid w:val="564D5836"/>
    <w:rsid w:val="567A55B8"/>
    <w:rsid w:val="568A3A61"/>
    <w:rsid w:val="56A9BBB2"/>
    <w:rsid w:val="56B9C799"/>
    <w:rsid w:val="56D87409"/>
    <w:rsid w:val="572B19FA"/>
    <w:rsid w:val="57306953"/>
    <w:rsid w:val="5738C8FC"/>
    <w:rsid w:val="5750C269"/>
    <w:rsid w:val="580186AB"/>
    <w:rsid w:val="585EE646"/>
    <w:rsid w:val="5875D51D"/>
    <w:rsid w:val="58788BEA"/>
    <w:rsid w:val="58B05D47"/>
    <w:rsid w:val="58C5615C"/>
    <w:rsid w:val="58ECC4A0"/>
    <w:rsid w:val="58F08ED9"/>
    <w:rsid w:val="590A4037"/>
    <w:rsid w:val="59524492"/>
    <w:rsid w:val="5956D71E"/>
    <w:rsid w:val="59849451"/>
    <w:rsid w:val="59996595"/>
    <w:rsid w:val="59DD84BF"/>
    <w:rsid w:val="59FDDDD5"/>
    <w:rsid w:val="5A0E6050"/>
    <w:rsid w:val="5A1D5F26"/>
    <w:rsid w:val="5A227BAE"/>
    <w:rsid w:val="5A554923"/>
    <w:rsid w:val="5A94A2F0"/>
    <w:rsid w:val="5A9A72E3"/>
    <w:rsid w:val="5A9CCFC8"/>
    <w:rsid w:val="5A9F3840"/>
    <w:rsid w:val="5AC69B84"/>
    <w:rsid w:val="5ACC1DAE"/>
    <w:rsid w:val="5ADE94F1"/>
    <w:rsid w:val="5BD7B4B9"/>
    <w:rsid w:val="5BF70339"/>
    <w:rsid w:val="5C17269A"/>
    <w:rsid w:val="5C88462A"/>
    <w:rsid w:val="5D1266D9"/>
    <w:rsid w:val="5D478E4F"/>
    <w:rsid w:val="5D6EBBDE"/>
    <w:rsid w:val="5D9EE189"/>
    <w:rsid w:val="5DA1EEF5"/>
    <w:rsid w:val="5DBE3009"/>
    <w:rsid w:val="5DBF07CE"/>
    <w:rsid w:val="5DD6418A"/>
    <w:rsid w:val="5DF0289D"/>
    <w:rsid w:val="5E033F0C"/>
    <w:rsid w:val="5E10D5FA"/>
    <w:rsid w:val="5E179963"/>
    <w:rsid w:val="5E45288F"/>
    <w:rsid w:val="5E62F1EF"/>
    <w:rsid w:val="5E654ED4"/>
    <w:rsid w:val="5E6DAB99"/>
    <w:rsid w:val="5E84D025"/>
    <w:rsid w:val="5E949CBA"/>
    <w:rsid w:val="5EB71D00"/>
    <w:rsid w:val="5EBA2A6C"/>
    <w:rsid w:val="5F4892C2"/>
    <w:rsid w:val="5FDD15F0"/>
    <w:rsid w:val="5FEC7FC7"/>
    <w:rsid w:val="600CA328"/>
    <w:rsid w:val="60197D49"/>
    <w:rsid w:val="606E8BB2"/>
    <w:rsid w:val="6073784D"/>
    <w:rsid w:val="608C796C"/>
    <w:rsid w:val="616EB5A8"/>
    <w:rsid w:val="6173B0BA"/>
    <w:rsid w:val="6186C729"/>
    <w:rsid w:val="61CBF56E"/>
    <w:rsid w:val="61DE8C86"/>
    <w:rsid w:val="61E5A52B"/>
    <w:rsid w:val="61F3215C"/>
    <w:rsid w:val="624BC825"/>
    <w:rsid w:val="62771AED"/>
    <w:rsid w:val="6297C84A"/>
    <w:rsid w:val="62B194A0"/>
    <w:rsid w:val="62D21DA3"/>
    <w:rsid w:val="62EC4124"/>
    <w:rsid w:val="638613AB"/>
    <w:rsid w:val="638F5664"/>
    <w:rsid w:val="63B003C1"/>
    <w:rsid w:val="63BF7C0F"/>
    <w:rsid w:val="63C2ADD5"/>
    <w:rsid w:val="63EFAB57"/>
    <w:rsid w:val="63F9F5C2"/>
    <w:rsid w:val="64021FB6"/>
    <w:rsid w:val="648B6B84"/>
    <w:rsid w:val="6493C849"/>
    <w:rsid w:val="64B89BD7"/>
    <w:rsid w:val="64CE74CD"/>
    <w:rsid w:val="652FDFA1"/>
    <w:rsid w:val="653A74F1"/>
    <w:rsid w:val="654A4E07"/>
    <w:rsid w:val="6561D835"/>
    <w:rsid w:val="65814E3C"/>
    <w:rsid w:val="65A0E4C8"/>
    <w:rsid w:val="65A3A6FB"/>
    <w:rsid w:val="65BBD339"/>
    <w:rsid w:val="65DBF69A"/>
    <w:rsid w:val="65E0BBF7"/>
    <w:rsid w:val="65EC3552"/>
    <w:rsid w:val="66032429"/>
    <w:rsid w:val="660DB979"/>
    <w:rsid w:val="663A9EE7"/>
    <w:rsid w:val="66621A3F"/>
    <w:rsid w:val="669499EB"/>
    <w:rsid w:val="66B2634B"/>
    <w:rsid w:val="67338BDE"/>
    <w:rsid w:val="67AAAE32"/>
    <w:rsid w:val="67BA92DB"/>
    <w:rsid w:val="67CA9EC2"/>
    <w:rsid w:val="67E527E5"/>
    <w:rsid w:val="6809F88F"/>
    <w:rsid w:val="6851FCEA"/>
    <w:rsid w:val="686E70CF"/>
    <w:rsid w:val="68714B6A"/>
    <w:rsid w:val="688E9714"/>
    <w:rsid w:val="6908E84A"/>
    <w:rsid w:val="69200CD6"/>
    <w:rsid w:val="692CB142"/>
    <w:rsid w:val="692FF17F"/>
    <w:rsid w:val="6934DE1A"/>
    <w:rsid w:val="695EA9D6"/>
    <w:rsid w:val="69727FF6"/>
    <w:rsid w:val="6A03F5B8"/>
    <w:rsid w:val="6A2A994B"/>
    <w:rsid w:val="6A57C99E"/>
    <w:rsid w:val="6A5ABEF6"/>
    <w:rsid w:val="6A99D32B"/>
    <w:rsid w:val="6AC004C9"/>
    <w:rsid w:val="6AC47982"/>
    <w:rsid w:val="6AC7B855"/>
    <w:rsid w:val="6B1C312F"/>
    <w:rsid w:val="6B72FA6D"/>
    <w:rsid w:val="6BA02AC0"/>
    <w:rsid w:val="6BA3FA8B"/>
    <w:rsid w:val="6BEC76C2"/>
    <w:rsid w:val="6C6E82AD"/>
    <w:rsid w:val="6C71698E"/>
    <w:rsid w:val="6CB11124"/>
    <w:rsid w:val="6CE231F3"/>
    <w:rsid w:val="6CFB576C"/>
    <w:rsid w:val="6D256E0D"/>
    <w:rsid w:val="6D44EF5E"/>
    <w:rsid w:val="6DAC4E7F"/>
    <w:rsid w:val="6DD94C01"/>
    <w:rsid w:val="6DF5C07E"/>
    <w:rsid w:val="6E4D462C"/>
    <w:rsid w:val="6E529585"/>
    <w:rsid w:val="6E6DCF2F"/>
    <w:rsid w:val="6E7F9307"/>
    <w:rsid w:val="6E932FBA"/>
    <w:rsid w:val="6F04318C"/>
    <w:rsid w:val="6F367E67"/>
    <w:rsid w:val="6F73C918"/>
    <w:rsid w:val="6F88CD2D"/>
    <w:rsid w:val="6FBA77F8"/>
    <w:rsid w:val="6FE02067"/>
    <w:rsid w:val="6FF07733"/>
    <w:rsid w:val="70005144"/>
    <w:rsid w:val="70053EDA"/>
    <w:rsid w:val="703CF606"/>
    <w:rsid w:val="70624F83"/>
    <w:rsid w:val="7077334B"/>
    <w:rsid w:val="709E60DA"/>
    <w:rsid w:val="70A35BEC"/>
    <w:rsid w:val="70A5F5B7"/>
    <w:rsid w:val="70A8F62A"/>
    <w:rsid w:val="70D0596E"/>
    <w:rsid w:val="70D7AE81"/>
    <w:rsid w:val="70DE0870"/>
    <w:rsid w:val="7115505D"/>
    <w:rsid w:val="714A77D3"/>
    <w:rsid w:val="7172162F"/>
    <w:rsid w:val="7172AFF8"/>
    <w:rsid w:val="7194F13E"/>
    <w:rsid w:val="7200F3F4"/>
    <w:rsid w:val="72211755"/>
    <w:rsid w:val="72491CA9"/>
    <w:rsid w:val="72634BBD"/>
    <w:rsid w:val="72D72DD4"/>
    <w:rsid w:val="72EBFF18"/>
    <w:rsid w:val="73042B56"/>
    <w:rsid w:val="73291414"/>
    <w:rsid w:val="73561196"/>
    <w:rsid w:val="737879C8"/>
    <w:rsid w:val="73C07E23"/>
    <w:rsid w:val="741C999E"/>
    <w:rsid w:val="7446655A"/>
    <w:rsid w:val="7464C253"/>
    <w:rsid w:val="74776983"/>
    <w:rsid w:val="74866137"/>
    <w:rsid w:val="74ADDC8F"/>
    <w:rsid w:val="74C5D5FC"/>
    <w:rsid w:val="751221FE"/>
    <w:rsid w:val="752FE87A"/>
    <w:rsid w:val="7531DB46"/>
    <w:rsid w:val="759F7473"/>
    <w:rsid w:val="75C15E3C"/>
    <w:rsid w:val="75DE4444"/>
    <w:rsid w:val="75E1A8DB"/>
    <w:rsid w:val="7628BD5D"/>
    <w:rsid w:val="7687B373"/>
    <w:rsid w:val="76EF2AA8"/>
    <w:rsid w:val="7707DBCA"/>
    <w:rsid w:val="771505E8"/>
    <w:rsid w:val="773877B5"/>
    <w:rsid w:val="774C4DD5"/>
    <w:rsid w:val="775E8F63"/>
    <w:rsid w:val="77787392"/>
    <w:rsid w:val="779E1C01"/>
    <w:rsid w:val="77C0AABE"/>
    <w:rsid w:val="77DD03E6"/>
    <w:rsid w:val="77FD1217"/>
    <w:rsid w:val="7818701B"/>
    <w:rsid w:val="782F91C3"/>
    <w:rsid w:val="78A12092"/>
    <w:rsid w:val="78D8CE21"/>
    <w:rsid w:val="7922FC90"/>
    <w:rsid w:val="7947CD3A"/>
    <w:rsid w:val="795A774E"/>
    <w:rsid w:val="79B6DACA"/>
    <w:rsid w:val="79DEE01E"/>
    <w:rsid w:val="7A3D7554"/>
    <w:rsid w:val="7A7CC4B7"/>
    <w:rsid w:val="7A7D3001"/>
    <w:rsid w:val="7A8BB3E4"/>
    <w:rsid w:val="7B6B961F"/>
    <w:rsid w:val="7BB6274C"/>
    <w:rsid w:val="7BEB2E90"/>
    <w:rsid w:val="7C177763"/>
    <w:rsid w:val="7C445CD1"/>
    <w:rsid w:val="7C79872B"/>
    <w:rsid w:val="7CA8ED25"/>
    <w:rsid w:val="7CE91EB7"/>
    <w:rsid w:val="7D47C704"/>
    <w:rsid w:val="7D6F425C"/>
    <w:rsid w:val="7D8AD331"/>
    <w:rsid w:val="7DD45CAC"/>
    <w:rsid w:val="7DE6B8F7"/>
    <w:rsid w:val="7E40B3FB"/>
    <w:rsid w:val="7E45AF0D"/>
    <w:rsid w:val="7E782EB9"/>
    <w:rsid w:val="7E9854FE"/>
    <w:rsid w:val="7EA30EA8"/>
    <w:rsid w:val="7ECDAF45"/>
    <w:rsid w:val="7EF6734F"/>
    <w:rsid w:val="7F04C461"/>
    <w:rsid w:val="7F07B9B9"/>
    <w:rsid w:val="7F3746F1"/>
    <w:rsid w:val="7F491940"/>
    <w:rsid w:val="7F6867C0"/>
    <w:rsid w:val="7F7C3DE0"/>
    <w:rsid w:val="7F8E102F"/>
    <w:rsid w:val="7F9BBF31"/>
    <w:rsid w:val="7F9E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51D02"/>
  <w15:docId w15:val="{4E8E3D2E-647A-5644-987A-E5C5A45D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14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264F7D"/>
  </w:style>
  <w:style w:type="character" w:styleId="Hyperlink">
    <w:name w:val="Hyperlink"/>
    <w:basedOn w:val="DefaultParagraphFont"/>
    <w:uiPriority w:val="99"/>
    <w:unhideWhenUsed/>
    <w:rsid w:val="00264F7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64F7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3144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3144"/>
  </w:style>
  <w:style w:type="table" w:styleId="TableGrid">
    <w:name w:val="Table Grid"/>
    <w:basedOn w:val="TableNormal"/>
    <w:uiPriority w:val="59"/>
    <w:rsid w:val="0045314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F74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45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F745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C09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AF4A5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F4A5B"/>
    <w:rPr>
      <w:rFonts w:ascii="Consolas" w:hAnsi="Consolas" w:cs="Consolas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6D01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194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97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institution">
    <w:name w:val="institution"/>
    <w:basedOn w:val="DefaultParagraphFont"/>
    <w:rsid w:val="004F04C5"/>
  </w:style>
  <w:style w:type="paragraph" w:styleId="Revision">
    <w:name w:val="Revision"/>
    <w:hidden/>
    <w:uiPriority w:val="99"/>
    <w:semiHidden/>
    <w:rsid w:val="00B43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2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1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004</Words>
  <Characters>1712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8</CharactersWithSpaces>
  <SharedDoc>false</SharedDoc>
  <HLinks>
    <vt:vector size="18" baseType="variant">
      <vt:variant>
        <vt:i4>2162691</vt:i4>
      </vt:variant>
      <vt:variant>
        <vt:i4>6</vt:i4>
      </vt:variant>
      <vt:variant>
        <vt:i4>0</vt:i4>
      </vt:variant>
      <vt:variant>
        <vt:i4>5</vt:i4>
      </vt:variant>
      <vt:variant>
        <vt:lpwstr>mailto:figures@plos.org</vt:lpwstr>
      </vt:variant>
      <vt:variant>
        <vt:lpwstr/>
      </vt:variant>
      <vt:variant>
        <vt:i4>5374047</vt:i4>
      </vt:variant>
      <vt:variant>
        <vt:i4>3</vt:i4>
      </vt:variant>
      <vt:variant>
        <vt:i4>0</vt:i4>
      </vt:variant>
      <vt:variant>
        <vt:i4>5</vt:i4>
      </vt:variant>
      <vt:variant>
        <vt:lpwstr>https://pacev2.apexcovantage.com/</vt:lpwstr>
      </vt:variant>
      <vt:variant>
        <vt:lpwstr/>
      </vt:variant>
      <vt:variant>
        <vt:i4>2162784</vt:i4>
      </vt:variant>
      <vt:variant>
        <vt:i4>0</vt:i4>
      </vt:variant>
      <vt:variant>
        <vt:i4>0</vt:i4>
      </vt:variant>
      <vt:variant>
        <vt:i4>5</vt:i4>
      </vt:variant>
      <vt:variant>
        <vt:lpwstr>https://journals.plos.org/plosone/s/editorial-and-peer-review-process</vt:lpwstr>
      </vt:variant>
      <vt:variant>
        <vt:lpwstr>loc-peer-review-history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, Eugene P</dc:creator>
  <cp:keywords/>
  <dc:description/>
  <cp:lastModifiedBy>Duff, Eugene P</cp:lastModifiedBy>
  <cp:revision>2</cp:revision>
  <dcterms:created xsi:type="dcterms:W3CDTF">2022-09-04T16:40:00Z</dcterms:created>
  <dcterms:modified xsi:type="dcterms:W3CDTF">2022-09-04T16:40:00Z</dcterms:modified>
</cp:coreProperties>
</file>